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FD6A4E" w14:textId="77777777" w:rsidR="009D0616" w:rsidRDefault="009D0616" w:rsidP="0052101B">
      <w:pPr>
        <w:spacing w:after="120"/>
        <w:rPr>
          <w:rFonts w:cs="Calibri"/>
          <w:b/>
          <w:sz w:val="28"/>
          <w:szCs w:val="28"/>
        </w:rPr>
      </w:pPr>
      <w:bookmarkStart w:id="0" w:name="_Toc238366508"/>
    </w:p>
    <w:p w14:paraId="0A336C61" w14:textId="7E801D9F" w:rsidR="0052101B" w:rsidRPr="00347B10" w:rsidRDefault="00242C2B" w:rsidP="0052101B">
      <w:pPr>
        <w:spacing w:after="120"/>
        <w:rPr>
          <w:rFonts w:cs="Calibri"/>
          <w:b/>
          <w:sz w:val="28"/>
          <w:szCs w:val="28"/>
        </w:rPr>
      </w:pPr>
      <w:r w:rsidRPr="00242C2B">
        <w:rPr>
          <w:rFonts w:cs="Calibri"/>
          <w:b/>
          <w:sz w:val="28"/>
          <w:szCs w:val="28"/>
        </w:rPr>
        <w:t>Instructions</w:t>
      </w:r>
    </w:p>
    <w:tbl>
      <w:tblPr>
        <w:tblStyle w:val="TableGrid"/>
        <w:tblW w:w="13603" w:type="dxa"/>
        <w:tblLook w:val="04A0" w:firstRow="1" w:lastRow="0" w:firstColumn="1" w:lastColumn="0" w:noHBand="0" w:noVBand="1"/>
      </w:tblPr>
      <w:tblGrid>
        <w:gridCol w:w="13603"/>
      </w:tblGrid>
      <w:tr w:rsidR="0052101B" w:rsidRPr="009D0616" w14:paraId="6E1664A0" w14:textId="77777777" w:rsidTr="002E65B2">
        <w:tc>
          <w:tcPr>
            <w:tcW w:w="13603" w:type="dxa"/>
          </w:tcPr>
          <w:p w14:paraId="0BCCB43D" w14:textId="77777777" w:rsidR="00B52381" w:rsidRPr="009D0616" w:rsidRDefault="00B52381" w:rsidP="009D0616">
            <w:pPr>
              <w:spacing w:after="0" w:line="360" w:lineRule="auto"/>
              <w:jc w:val="both"/>
              <w:rPr>
                <w:rFonts w:cs="Arial"/>
                <w:lang w:val="en-ZA"/>
              </w:rPr>
            </w:pPr>
            <w:r w:rsidRPr="009D0616">
              <w:rPr>
                <w:rFonts w:cs="Arial"/>
                <w:lang w:val="en-ZA"/>
              </w:rPr>
              <w:t>1. explain to the interviewee that:</w:t>
            </w:r>
          </w:p>
          <w:p w14:paraId="472B41B4" w14:textId="77777777" w:rsidR="00B52381" w:rsidRPr="009D0616" w:rsidRDefault="00B52381" w:rsidP="009D0616">
            <w:pPr>
              <w:spacing w:after="0" w:line="360" w:lineRule="auto"/>
              <w:ind w:left="720"/>
              <w:jc w:val="both"/>
              <w:rPr>
                <w:rFonts w:cs="Arial"/>
                <w:lang w:val="en-ZA"/>
              </w:rPr>
            </w:pPr>
            <w:r w:rsidRPr="009D0616">
              <w:rPr>
                <w:rFonts w:cs="Arial"/>
                <w:lang w:val="en-ZA"/>
              </w:rPr>
              <w:t>- The purpose of this interview is to talk to the participants about the CHAMPS program (study) and aspects related to taking tissue and fluid samples from the body of recently deceased children in a minimally invasive manner (MITS).</w:t>
            </w:r>
          </w:p>
          <w:p w14:paraId="61848369" w14:textId="77777777" w:rsidR="00B52381" w:rsidRPr="009D0616" w:rsidRDefault="00B52381" w:rsidP="009D0616">
            <w:pPr>
              <w:spacing w:after="0" w:line="360" w:lineRule="auto"/>
              <w:ind w:left="720"/>
              <w:jc w:val="both"/>
              <w:rPr>
                <w:rFonts w:cs="Arial"/>
                <w:lang w:val="en-ZA"/>
              </w:rPr>
            </w:pPr>
          </w:p>
          <w:p w14:paraId="33B23800" w14:textId="77777777" w:rsidR="00B52381" w:rsidRPr="009D0616" w:rsidRDefault="00B52381" w:rsidP="009D0616">
            <w:pPr>
              <w:spacing w:after="0" w:line="360" w:lineRule="auto"/>
              <w:ind w:left="720"/>
              <w:jc w:val="both"/>
              <w:rPr>
                <w:rFonts w:cs="Arial"/>
                <w:lang w:val="en-ZA"/>
              </w:rPr>
            </w:pPr>
            <w:r w:rsidRPr="009D0616">
              <w:rPr>
                <w:rFonts w:cs="Arial"/>
                <w:lang w:val="en-ZA"/>
              </w:rPr>
              <w:t xml:space="preserve">- You have been invited for this interview because due to your recent experience with CHAMPS and MITS, after the death of your child, your contribution is essential to understand the above topics from the family's perspective. </w:t>
            </w:r>
          </w:p>
          <w:p w14:paraId="4662B8A9" w14:textId="77777777" w:rsidR="00B52381" w:rsidRPr="009D0616" w:rsidRDefault="00B52381" w:rsidP="009D0616">
            <w:pPr>
              <w:spacing w:after="0" w:line="360" w:lineRule="auto"/>
              <w:jc w:val="both"/>
              <w:rPr>
                <w:rFonts w:cs="Arial"/>
                <w:lang w:val="en-ZA"/>
              </w:rPr>
            </w:pPr>
            <w:r w:rsidRPr="009D0616">
              <w:rPr>
                <w:rFonts w:cs="Arial"/>
                <w:lang w:val="en-ZA"/>
              </w:rPr>
              <w:t>- We will start our conversation with issues related to informed consent. Then we will continue with aspects related to taking tissue and fluid samples from the body of recently deceased children. Finally we will talk about the results derived from the analysis of these tissue and fluid samples and about their delivery to the families of the deceased children. The interview is expected to last 40 minutes- 1 hour.</w:t>
            </w:r>
          </w:p>
          <w:p w14:paraId="54530A54" w14:textId="77777777" w:rsidR="00B52381" w:rsidRPr="009D0616" w:rsidRDefault="00B52381" w:rsidP="009D0616">
            <w:pPr>
              <w:spacing w:after="0" w:line="360" w:lineRule="auto"/>
              <w:jc w:val="both"/>
              <w:rPr>
                <w:rFonts w:cs="Arial"/>
                <w:lang w:val="en-ZA"/>
              </w:rPr>
            </w:pPr>
          </w:p>
          <w:p w14:paraId="10C017AE" w14:textId="77777777" w:rsidR="00B52381" w:rsidRPr="009D0616" w:rsidRDefault="00B52381" w:rsidP="009D0616">
            <w:pPr>
              <w:spacing w:after="0" w:line="360" w:lineRule="auto"/>
              <w:jc w:val="both"/>
              <w:rPr>
                <w:rFonts w:cs="Arial"/>
                <w:lang w:val="en-ZA"/>
              </w:rPr>
            </w:pPr>
            <w:r w:rsidRPr="009D0616">
              <w:rPr>
                <w:rFonts w:cs="Arial"/>
                <w:lang w:val="en-ZA"/>
              </w:rPr>
              <w:t>2.</w:t>
            </w:r>
            <w:r w:rsidRPr="009D0616">
              <w:rPr>
                <w:rFonts w:cs="Arial"/>
                <w:lang w:val="en-ZA"/>
              </w:rPr>
              <w:tab/>
              <w:t>Say that, if you allow, the interview will be recorded, just so that we do not run the risk of losing important information that you are going to give during the interview. If you do not agree to have it recorded, the interviewer will take notes as the conversation goes on.</w:t>
            </w:r>
          </w:p>
          <w:p w14:paraId="3459158D" w14:textId="77777777" w:rsidR="00B52381" w:rsidRPr="009D0616" w:rsidRDefault="00B52381" w:rsidP="009D0616">
            <w:pPr>
              <w:spacing w:after="0" w:line="360" w:lineRule="auto"/>
              <w:jc w:val="both"/>
              <w:rPr>
                <w:rFonts w:cs="Arial"/>
                <w:lang w:val="en-ZA"/>
              </w:rPr>
            </w:pPr>
          </w:p>
          <w:p w14:paraId="5FEEFABF" w14:textId="66287C2F" w:rsidR="0052101B" w:rsidRPr="009D0616" w:rsidRDefault="00B52381" w:rsidP="009D0616">
            <w:pPr>
              <w:spacing w:line="360" w:lineRule="auto"/>
              <w:rPr>
                <w:rFonts w:asciiTheme="minorHAnsi" w:hAnsiTheme="minorHAnsi" w:cs="Arial"/>
                <w:lang w:val="en-ZA"/>
              </w:rPr>
            </w:pPr>
            <w:r w:rsidRPr="009D0616">
              <w:rPr>
                <w:rFonts w:cs="Arial"/>
                <w:lang w:val="en-ZA"/>
              </w:rPr>
              <w:t>3. Also say that although the interview will be recorded, you will also take notes throughout the conversation to ensure the security of the information. All recorded information will be confidential and you will not be identified by name.</w:t>
            </w:r>
          </w:p>
        </w:tc>
      </w:tr>
    </w:tbl>
    <w:p w14:paraId="3B119A92" w14:textId="77777777" w:rsidR="001A20DF" w:rsidRPr="009D0616" w:rsidRDefault="001A20DF" w:rsidP="001A20DF">
      <w:pPr>
        <w:spacing w:after="0" w:line="240" w:lineRule="auto"/>
        <w:rPr>
          <w:color w:val="0070C0"/>
          <w:sz w:val="24"/>
          <w:szCs w:val="24"/>
          <w:lang w:val="en-ZA" w:eastAsia="x-none"/>
        </w:rPr>
      </w:pPr>
    </w:p>
    <w:bookmarkEnd w:id="0"/>
    <w:p w14:paraId="5C040CF3" w14:textId="77777777" w:rsidR="002E65B2" w:rsidRPr="002E65B2" w:rsidRDefault="002E65B2" w:rsidP="002E65B2">
      <w:pPr>
        <w:pStyle w:val="ListParagraph"/>
        <w:numPr>
          <w:ilvl w:val="0"/>
          <w:numId w:val="38"/>
        </w:numPr>
        <w:jc w:val="both"/>
        <w:rPr>
          <w:rFonts w:ascii="Calibri" w:hAnsi="Calibri"/>
          <w:b/>
          <w:bCs/>
          <w:kern w:val="32"/>
          <w:lang w:eastAsia="x-none"/>
        </w:rPr>
      </w:pPr>
      <w:r w:rsidRPr="002E65B2">
        <w:rPr>
          <w:rFonts w:ascii="Calibri" w:hAnsi="Calibri"/>
          <w:b/>
          <w:bCs/>
          <w:kern w:val="32"/>
          <w:lang w:eastAsia="x-none"/>
        </w:rPr>
        <w:lastRenderedPageBreak/>
        <w:t xml:space="preserve">DEMOGRAPHIC INFORMATION </w:t>
      </w:r>
    </w:p>
    <w:p w14:paraId="2271AFB4"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Audio File Ref / Study Number</w:t>
      </w:r>
      <w:r w:rsidRPr="009D0616">
        <w:rPr>
          <w:rFonts w:ascii="Calibri" w:hAnsi="Calibri"/>
          <w:bCs/>
          <w:kern w:val="32"/>
          <w:sz w:val="22"/>
          <w:lang w:val="en-ZA" w:eastAsia="x-none"/>
        </w:rPr>
        <w:tab/>
      </w:r>
    </w:p>
    <w:p w14:paraId="7E6E55AB"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CHAMPS_MZ_SSI_FM_|__|__| - |__|__|__|__|__|</w:t>
      </w:r>
    </w:p>
    <w:p w14:paraId="69D973AF"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                                            (ID file) (Participant ID - No and 3 letters)</w:t>
      </w:r>
    </w:p>
    <w:p w14:paraId="5637F66F"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Participant Data Gender |__| Age |__|| Born in (province and town): _____________________ ________________________________________________________________________________________</w:t>
      </w:r>
    </w:p>
    <w:p w14:paraId="3BF5F5D0"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Living in (P. Admin. and neighborhood): _______________________________________________________________</w:t>
      </w:r>
    </w:p>
    <w:p w14:paraId="65E3FF35"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Education level (last completed level): ____________________________________________________         </w:t>
      </w:r>
    </w:p>
    <w:p w14:paraId="76C27B81"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Occupation: _______________________________________________________________________________</w:t>
      </w:r>
    </w:p>
    <w:p w14:paraId="1E08E93E"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Religion and church: __________________________________________________________________________</w:t>
      </w:r>
    </w:p>
    <w:p w14:paraId="56E8C038"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Category of the respondent in relation to the deceased (e.g. mother/father, uncle, grandfather/grandmother, brother/sister...): _____________________________________________________</w:t>
      </w:r>
    </w:p>
    <w:p w14:paraId="3A23163C"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Data of the deceased</w:t>
      </w:r>
    </w:p>
    <w:p w14:paraId="6F18D93B"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eastAsia="x-none"/>
        </w:rPr>
        <w:tab/>
      </w:r>
      <w:r w:rsidRPr="009D0616">
        <w:rPr>
          <w:rFonts w:ascii="Calibri" w:hAnsi="Calibri"/>
          <w:bCs/>
          <w:kern w:val="32"/>
          <w:sz w:val="22"/>
          <w:lang w:val="en-ZA" w:eastAsia="x-none"/>
        </w:rPr>
        <w:t>Gender|__| Age |__|__| ______________</w:t>
      </w:r>
    </w:p>
    <w:p w14:paraId="275299AE"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                                                            (days/months/years)</w:t>
      </w:r>
    </w:p>
    <w:p w14:paraId="26DE7BC2" w14:textId="0AB49224"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Date of death |__|__|/|__|/|__||__|| Stillbirth 0 Stillbirth 0 Abortion 0</w:t>
      </w:r>
    </w:p>
    <w:p w14:paraId="403E8942" w14:textId="77777777" w:rsidR="002E65B2" w:rsidRPr="009D0616" w:rsidRDefault="002E65B2" w:rsidP="009D0616">
      <w:pPr>
        <w:pStyle w:val="ListParagraph"/>
        <w:ind w:left="360"/>
        <w:jc w:val="both"/>
        <w:rPr>
          <w:rFonts w:ascii="Calibri" w:hAnsi="Calibri"/>
          <w:bCs/>
          <w:kern w:val="32"/>
          <w:sz w:val="22"/>
          <w:lang w:val="en-ZA" w:eastAsia="x-none"/>
        </w:rPr>
      </w:pPr>
    </w:p>
    <w:p w14:paraId="3A248344"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Date and place of interview |__|||/|__||/|__|||| _________________________________________________________</w:t>
      </w:r>
    </w:p>
    <w:p w14:paraId="25CC9CD3" w14:textId="77777777" w:rsidR="002E65B2" w:rsidRPr="009D0616" w:rsidRDefault="002E65B2" w:rsidP="009D0616">
      <w:pPr>
        <w:pStyle w:val="ListParagraph"/>
        <w:ind w:left="360"/>
        <w:jc w:val="both"/>
        <w:rPr>
          <w:rFonts w:ascii="Calibri" w:hAnsi="Calibri"/>
          <w:bCs/>
          <w:kern w:val="32"/>
          <w:sz w:val="22"/>
          <w:lang w:val="en-ZA" w:eastAsia="x-none"/>
        </w:rPr>
      </w:pPr>
    </w:p>
    <w:p w14:paraId="35A90B51"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Línguas faladas ________________________________________________________________________________________</w:t>
      </w:r>
    </w:p>
    <w:p w14:paraId="3123F2E6" w14:textId="77777777" w:rsidR="002E65B2" w:rsidRPr="009D0616" w:rsidRDefault="002E65B2" w:rsidP="009D0616">
      <w:pPr>
        <w:pStyle w:val="ListParagraph"/>
        <w:ind w:left="360"/>
        <w:jc w:val="both"/>
        <w:rPr>
          <w:rFonts w:ascii="Calibri" w:hAnsi="Calibri"/>
          <w:bCs/>
          <w:kern w:val="32"/>
          <w:sz w:val="22"/>
          <w:lang w:eastAsia="x-none"/>
        </w:rPr>
      </w:pPr>
    </w:p>
    <w:p w14:paraId="4B2A3E8A"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Interview result</w:t>
      </w:r>
    </w:p>
    <w:p w14:paraId="2EAE1DEF"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eastAsia="x-none"/>
        </w:rPr>
        <w:tab/>
      </w:r>
      <w:r w:rsidRPr="009D0616">
        <w:rPr>
          <w:rFonts w:ascii="Calibri" w:hAnsi="Calibri"/>
          <w:bCs/>
          <w:kern w:val="32"/>
          <w:sz w:val="22"/>
          <w:lang w:val="en-ZA" w:eastAsia="x-none"/>
        </w:rPr>
        <w:t xml:space="preserve">Recorded 0 Not recorded 0 Reason:____________________ </w:t>
      </w:r>
    </w:p>
    <w:p w14:paraId="68BF1F95"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___________________________________________________________</w:t>
      </w:r>
    </w:p>
    <w:p w14:paraId="072B7518"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Complete 0 Interrupted 0 Reason: __________________</w:t>
      </w:r>
    </w:p>
    <w:p w14:paraId="2937C4A8"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___________________________________________________________ Unable to complete 0</w:t>
      </w:r>
    </w:p>
    <w:p w14:paraId="5B801794" w14:textId="77777777" w:rsidR="002E65B2" w:rsidRPr="009D0616" w:rsidRDefault="002E65B2" w:rsidP="009D0616">
      <w:pPr>
        <w:pStyle w:val="ListParagraph"/>
        <w:ind w:left="360"/>
        <w:jc w:val="both"/>
        <w:rPr>
          <w:rFonts w:ascii="Calibri" w:hAnsi="Calibri"/>
          <w:bCs/>
          <w:kern w:val="32"/>
          <w:sz w:val="22"/>
          <w:lang w:eastAsia="x-none"/>
        </w:rPr>
      </w:pPr>
    </w:p>
    <w:p w14:paraId="5C156B98"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To be completed on (date):</w:t>
      </w:r>
    </w:p>
    <w:p w14:paraId="3CCD9676" w14:textId="77777777" w:rsidR="002E65B2" w:rsidRPr="009D0616" w:rsidRDefault="002E65B2" w:rsidP="009D0616">
      <w:pPr>
        <w:pStyle w:val="ListParagraph"/>
        <w:ind w:left="360"/>
        <w:jc w:val="both"/>
        <w:rPr>
          <w:rFonts w:ascii="Calibri" w:hAnsi="Calibri"/>
          <w:bCs/>
          <w:kern w:val="32"/>
          <w:sz w:val="22"/>
          <w:lang w:val="en-ZA" w:eastAsia="x-none"/>
        </w:rPr>
      </w:pPr>
    </w:p>
    <w:p w14:paraId="36120A74"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_________________________</w:t>
      </w:r>
    </w:p>
    <w:p w14:paraId="7A964322" w14:textId="6D27D8F5" w:rsidR="00EC63B9" w:rsidRPr="009D0616" w:rsidRDefault="002E65B2" w:rsidP="009D0616">
      <w:pPr>
        <w:pStyle w:val="ListParagraph"/>
        <w:ind w:left="360"/>
        <w:jc w:val="both"/>
        <w:rPr>
          <w:rFonts w:ascii="Calibri" w:hAnsi="Calibri" w:cs="Arial"/>
          <w:sz w:val="22"/>
        </w:rPr>
      </w:pPr>
      <w:r w:rsidRPr="009D0616">
        <w:rPr>
          <w:rFonts w:ascii="Calibri" w:hAnsi="Calibri"/>
          <w:bCs/>
          <w:kern w:val="32"/>
          <w:sz w:val="22"/>
          <w:lang w:eastAsia="x-none"/>
        </w:rPr>
        <w:t>Interviewer: |__|__|__|</w:t>
      </w:r>
      <w:r w:rsidR="00391035" w:rsidRPr="009D0616">
        <w:rPr>
          <w:rFonts w:ascii="Calibri" w:hAnsi="Calibri" w:cs="Arial"/>
          <w:sz w:val="22"/>
        </w:rPr>
        <w:t>MITS</w:t>
      </w:r>
    </w:p>
    <w:p w14:paraId="475A4EB6" w14:textId="77777777" w:rsidR="00B52381" w:rsidRPr="009D0616" w:rsidRDefault="00B52381">
      <w:pPr>
        <w:rPr>
          <w:sz w:val="20"/>
        </w:rPr>
      </w:pPr>
      <w:r w:rsidRPr="009D0616">
        <w:rPr>
          <w:sz w:val="20"/>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721"/>
        <w:gridCol w:w="6468"/>
      </w:tblGrid>
      <w:tr w:rsidR="00730F20" w:rsidRPr="00347B10" w14:paraId="21C41D4D" w14:textId="77777777" w:rsidTr="00B52381">
        <w:tc>
          <w:tcPr>
            <w:tcW w:w="6721" w:type="dxa"/>
          </w:tcPr>
          <w:p w14:paraId="70BC0D63" w14:textId="7CB859CF" w:rsidR="00B52381" w:rsidRPr="009D0616" w:rsidRDefault="00B52381" w:rsidP="00B52381">
            <w:pPr>
              <w:spacing w:line="240" w:lineRule="auto"/>
              <w:jc w:val="both"/>
              <w:rPr>
                <w:lang w:val="en-ZA"/>
              </w:rPr>
            </w:pPr>
            <w:r w:rsidRPr="009D0616">
              <w:rPr>
                <w:lang w:val="en-ZA"/>
              </w:rPr>
              <w:lastRenderedPageBreak/>
              <w:t>1.</w:t>
            </w:r>
            <w:r w:rsidRPr="009D0616">
              <w:rPr>
                <w:lang w:val="en-ZA"/>
              </w:rPr>
              <w:tab/>
              <w:t xml:space="preserve">Can you explain to me how the child died? </w:t>
            </w:r>
          </w:p>
          <w:p w14:paraId="795A9023" w14:textId="77777777" w:rsidR="00B52381" w:rsidRPr="009D0616" w:rsidRDefault="00B52381" w:rsidP="00B52381">
            <w:pPr>
              <w:spacing w:line="240" w:lineRule="auto"/>
              <w:jc w:val="both"/>
              <w:rPr>
                <w:lang w:val="en-ZA"/>
              </w:rPr>
            </w:pPr>
            <w:r w:rsidRPr="009D0616">
              <w:rPr>
                <w:lang w:val="en-ZA"/>
              </w:rPr>
              <w:t>[Briefly. This is about knowing how the child died, where they sought treatment, and what happened at the health facility]</w:t>
            </w:r>
          </w:p>
          <w:p w14:paraId="2258949D" w14:textId="77777777" w:rsidR="00B52381" w:rsidRPr="009D0616" w:rsidRDefault="00B52381" w:rsidP="00B52381">
            <w:pPr>
              <w:spacing w:line="240" w:lineRule="auto"/>
              <w:jc w:val="both"/>
              <w:rPr>
                <w:lang w:val="en-ZA"/>
              </w:rPr>
            </w:pPr>
          </w:p>
          <w:p w14:paraId="3B4A154A" w14:textId="77777777" w:rsidR="00B52381" w:rsidRPr="009D0616" w:rsidRDefault="00B52381" w:rsidP="00B52381">
            <w:pPr>
              <w:spacing w:line="240" w:lineRule="auto"/>
              <w:jc w:val="both"/>
              <w:rPr>
                <w:lang w:val="en-ZA"/>
              </w:rPr>
            </w:pPr>
            <w:r w:rsidRPr="009D0616">
              <w:rPr>
                <w:lang w:val="en-ZA"/>
              </w:rPr>
              <w:t>2.</w:t>
            </w:r>
            <w:r w:rsidRPr="009D0616">
              <w:rPr>
                <w:lang w:val="en-ZA"/>
              </w:rPr>
              <w:tab/>
              <w:t xml:space="preserve">Can you explain to me how the request for consent to perform MITS on the deceased child was carried out? </w:t>
            </w:r>
          </w:p>
          <w:p w14:paraId="241F91F3" w14:textId="77777777" w:rsidR="00B52381" w:rsidRPr="009D0616" w:rsidRDefault="00B52381" w:rsidP="00B52381">
            <w:pPr>
              <w:spacing w:line="240" w:lineRule="auto"/>
              <w:jc w:val="both"/>
              <w:rPr>
                <w:lang w:val="en-ZA"/>
              </w:rPr>
            </w:pPr>
          </w:p>
          <w:p w14:paraId="6A2ED77D" w14:textId="77777777" w:rsidR="00B52381" w:rsidRPr="009D0616" w:rsidRDefault="00B52381" w:rsidP="00B52381">
            <w:pPr>
              <w:spacing w:line="240" w:lineRule="auto"/>
              <w:jc w:val="both"/>
              <w:rPr>
                <w:lang w:val="en-ZA"/>
              </w:rPr>
            </w:pPr>
            <w:r w:rsidRPr="009D0616">
              <w:rPr>
                <w:lang w:val="en-ZA"/>
              </w:rPr>
              <w:t>3.</w:t>
            </w:r>
            <w:r w:rsidRPr="009D0616">
              <w:rPr>
                <w:lang w:val="en-ZA"/>
              </w:rPr>
              <w:tab/>
              <w:t>What do you think about the request for consent that was made to perform MITS on the deceased child? Why?</w:t>
            </w:r>
          </w:p>
          <w:p w14:paraId="220DC9CD" w14:textId="77777777" w:rsidR="00B52381" w:rsidRPr="009D0616" w:rsidRDefault="00B52381" w:rsidP="00B52381">
            <w:pPr>
              <w:spacing w:line="240" w:lineRule="auto"/>
              <w:jc w:val="both"/>
              <w:rPr>
                <w:lang w:val="en-ZA"/>
              </w:rPr>
            </w:pPr>
          </w:p>
          <w:p w14:paraId="06038CD3" w14:textId="77777777" w:rsidR="00B52381" w:rsidRPr="009D0616" w:rsidRDefault="00B52381" w:rsidP="00B52381">
            <w:pPr>
              <w:spacing w:line="240" w:lineRule="auto"/>
              <w:jc w:val="both"/>
              <w:rPr>
                <w:lang w:val="en-ZA"/>
              </w:rPr>
            </w:pPr>
            <w:r w:rsidRPr="009D0616">
              <w:rPr>
                <w:lang w:val="en-ZA"/>
              </w:rPr>
              <w:t xml:space="preserve">                     Explore what the interviewee thinks about:</w:t>
            </w:r>
          </w:p>
          <w:p w14:paraId="513E3BD7" w14:textId="77777777" w:rsidR="00B52381" w:rsidRPr="009D0616" w:rsidRDefault="00B52381" w:rsidP="00B52381">
            <w:pPr>
              <w:spacing w:line="240" w:lineRule="auto"/>
              <w:jc w:val="both"/>
              <w:rPr>
                <w:lang w:val="en-ZA"/>
              </w:rPr>
            </w:pPr>
          </w:p>
          <w:p w14:paraId="5B8A81FE" w14:textId="77777777" w:rsidR="00B52381" w:rsidRPr="009D0616" w:rsidRDefault="00B52381" w:rsidP="00B52381">
            <w:pPr>
              <w:spacing w:line="240" w:lineRule="auto"/>
              <w:jc w:val="both"/>
              <w:rPr>
                <w:lang w:val="en-ZA"/>
              </w:rPr>
            </w:pPr>
            <w:r w:rsidRPr="009D0616">
              <w:rPr>
                <w:lang w:val="en-ZA"/>
              </w:rPr>
              <w:t>The manner in which the request for consent was carried out?</w:t>
            </w:r>
          </w:p>
          <w:p w14:paraId="6BA9D3C6" w14:textId="77777777" w:rsidR="00B52381" w:rsidRPr="009D0616" w:rsidRDefault="00B52381" w:rsidP="00B52381">
            <w:pPr>
              <w:spacing w:line="240" w:lineRule="auto"/>
              <w:jc w:val="both"/>
              <w:rPr>
                <w:lang w:val="en-ZA"/>
              </w:rPr>
            </w:pPr>
            <w:r w:rsidRPr="009D0616">
              <w:rPr>
                <w:lang w:val="en-ZA"/>
              </w:rPr>
              <w:t xml:space="preserve">The time and place when consent was asked/requested? </w:t>
            </w:r>
          </w:p>
          <w:p w14:paraId="6D2E3F59" w14:textId="77777777" w:rsidR="00B52381" w:rsidRPr="009D0616" w:rsidRDefault="00B52381" w:rsidP="00B52381">
            <w:pPr>
              <w:spacing w:line="240" w:lineRule="auto"/>
              <w:jc w:val="both"/>
              <w:rPr>
                <w:lang w:val="en-ZA"/>
              </w:rPr>
            </w:pPr>
            <w:r w:rsidRPr="009D0616">
              <w:rPr>
                <w:lang w:val="en-ZA"/>
              </w:rPr>
              <w:t>The time it takes to ask for consent?</w:t>
            </w:r>
          </w:p>
          <w:p w14:paraId="2241333E" w14:textId="77777777" w:rsidR="00B52381" w:rsidRPr="009D0616" w:rsidRDefault="00B52381" w:rsidP="00B52381">
            <w:pPr>
              <w:spacing w:line="240" w:lineRule="auto"/>
              <w:jc w:val="both"/>
              <w:rPr>
                <w:lang w:val="en-ZA"/>
              </w:rPr>
            </w:pPr>
            <w:r w:rsidRPr="009D0616">
              <w:rPr>
                <w:lang w:val="en-ZA"/>
              </w:rPr>
              <w:t xml:space="preserve">The person asking or requesting consent? </w:t>
            </w:r>
          </w:p>
          <w:p w14:paraId="3A579961" w14:textId="77777777" w:rsidR="00B52381" w:rsidRPr="009D0616" w:rsidRDefault="00B52381" w:rsidP="00B52381">
            <w:pPr>
              <w:spacing w:line="240" w:lineRule="auto"/>
              <w:jc w:val="both"/>
              <w:rPr>
                <w:lang w:val="en-ZA"/>
              </w:rPr>
            </w:pPr>
            <w:r w:rsidRPr="009D0616">
              <w:rPr>
                <w:lang w:val="en-ZA"/>
              </w:rPr>
              <w:t>Whether the request was made to the right person?</w:t>
            </w:r>
          </w:p>
          <w:p w14:paraId="4DA3FF7F" w14:textId="77777777" w:rsidR="00B52381" w:rsidRPr="009D0616" w:rsidRDefault="00B52381" w:rsidP="00B52381">
            <w:pPr>
              <w:spacing w:line="240" w:lineRule="auto"/>
              <w:jc w:val="both"/>
              <w:rPr>
                <w:lang w:val="en-ZA"/>
              </w:rPr>
            </w:pPr>
            <w:r w:rsidRPr="009D0616">
              <w:rPr>
                <w:lang w:val="en-ZA"/>
              </w:rPr>
              <w:t>The information conveyed?</w:t>
            </w:r>
          </w:p>
          <w:p w14:paraId="278D7C23" w14:textId="77777777" w:rsidR="00B52381" w:rsidRPr="009D0616" w:rsidRDefault="00B52381" w:rsidP="00B52381">
            <w:pPr>
              <w:spacing w:line="240" w:lineRule="auto"/>
              <w:jc w:val="both"/>
              <w:rPr>
                <w:lang w:val="en-ZA"/>
              </w:rPr>
            </w:pPr>
            <w:r w:rsidRPr="009D0616">
              <w:rPr>
                <w:lang w:val="en-ZA"/>
              </w:rPr>
              <w:t>The best way to ask for consent?</w:t>
            </w:r>
          </w:p>
          <w:p w14:paraId="79E00BC0" w14:textId="77777777" w:rsidR="00B52381" w:rsidRPr="009D0616" w:rsidRDefault="00B52381" w:rsidP="00B52381">
            <w:pPr>
              <w:spacing w:line="240" w:lineRule="auto"/>
              <w:jc w:val="both"/>
              <w:rPr>
                <w:lang w:val="en-ZA"/>
              </w:rPr>
            </w:pPr>
          </w:p>
          <w:p w14:paraId="78B52CA1" w14:textId="64AA63E9" w:rsidR="00B52381" w:rsidRPr="009D0616" w:rsidRDefault="00B52381" w:rsidP="00B52381">
            <w:pPr>
              <w:spacing w:line="240" w:lineRule="auto"/>
              <w:jc w:val="both"/>
              <w:rPr>
                <w:lang w:val="en-ZA"/>
              </w:rPr>
            </w:pPr>
            <w:r w:rsidRPr="009D0616">
              <w:rPr>
                <w:lang w:val="en-ZA"/>
              </w:rPr>
              <w:lastRenderedPageBreak/>
              <w:t>4.</w:t>
            </w:r>
            <w:r w:rsidRPr="009D0616">
              <w:rPr>
                <w:lang w:val="en-ZA"/>
              </w:rPr>
              <w:tab/>
              <w:t xml:space="preserve">How was the decision to perform MITS reached? </w:t>
            </w:r>
          </w:p>
          <w:p w14:paraId="10B70D4F" w14:textId="08A95EE6" w:rsidR="00FF0C5A" w:rsidRPr="00B52381" w:rsidRDefault="00B52381" w:rsidP="00B52381">
            <w:pPr>
              <w:spacing w:line="240" w:lineRule="auto"/>
              <w:jc w:val="both"/>
            </w:pPr>
            <w:r>
              <w:t>Explore:</w:t>
            </w:r>
          </w:p>
          <w:p w14:paraId="67647CCF" w14:textId="77777777" w:rsidR="00B52381" w:rsidRPr="00B52381" w:rsidRDefault="00B52381" w:rsidP="00B52381">
            <w:pPr>
              <w:pStyle w:val="ListParagraph"/>
              <w:numPr>
                <w:ilvl w:val="0"/>
                <w:numId w:val="48"/>
              </w:numPr>
              <w:jc w:val="both"/>
              <w:rPr>
                <w:rFonts w:asciiTheme="minorHAnsi" w:hAnsiTheme="minorHAnsi" w:cstheme="minorHAnsi"/>
                <w:sz w:val="22"/>
                <w:szCs w:val="22"/>
              </w:rPr>
            </w:pPr>
            <w:r w:rsidRPr="00B52381">
              <w:rPr>
                <w:rFonts w:asciiTheme="minorHAnsi" w:hAnsiTheme="minorHAnsi" w:cstheme="minorHAnsi"/>
                <w:sz w:val="22"/>
                <w:szCs w:val="22"/>
              </w:rPr>
              <w:t xml:space="preserve">Reasons for accepting MITS? </w:t>
            </w:r>
          </w:p>
          <w:p w14:paraId="1514F96D" w14:textId="77777777" w:rsidR="00B52381" w:rsidRPr="00B52381" w:rsidRDefault="00B52381" w:rsidP="00B52381">
            <w:pPr>
              <w:pStyle w:val="ListParagraph"/>
              <w:numPr>
                <w:ilvl w:val="0"/>
                <w:numId w:val="48"/>
              </w:numPr>
              <w:jc w:val="both"/>
              <w:rPr>
                <w:rFonts w:asciiTheme="minorHAnsi" w:hAnsiTheme="minorHAnsi" w:cstheme="minorHAnsi"/>
                <w:sz w:val="22"/>
                <w:szCs w:val="22"/>
              </w:rPr>
            </w:pPr>
            <w:r w:rsidRPr="00B52381">
              <w:rPr>
                <w:rFonts w:asciiTheme="minorHAnsi" w:hAnsiTheme="minorHAnsi" w:cstheme="minorHAnsi"/>
                <w:sz w:val="22"/>
                <w:szCs w:val="22"/>
              </w:rPr>
              <w:t>People involved?</w:t>
            </w:r>
          </w:p>
          <w:p w14:paraId="60B19779" w14:textId="77777777" w:rsidR="00B52381" w:rsidRPr="009D0616" w:rsidRDefault="00B52381" w:rsidP="00B52381">
            <w:pPr>
              <w:pStyle w:val="ListParagraph"/>
              <w:numPr>
                <w:ilvl w:val="0"/>
                <w:numId w:val="48"/>
              </w:numPr>
              <w:jc w:val="both"/>
              <w:rPr>
                <w:rFonts w:asciiTheme="minorHAnsi" w:hAnsiTheme="minorHAnsi" w:cstheme="minorHAnsi"/>
                <w:sz w:val="22"/>
                <w:szCs w:val="22"/>
                <w:lang w:val="en-ZA"/>
              </w:rPr>
            </w:pPr>
            <w:r w:rsidRPr="009D0616">
              <w:rPr>
                <w:rFonts w:asciiTheme="minorHAnsi" w:hAnsiTheme="minorHAnsi" w:cstheme="minorHAnsi"/>
                <w:sz w:val="22"/>
                <w:szCs w:val="22"/>
                <w:lang w:val="en-ZA"/>
              </w:rPr>
              <w:t>People who had the final say?</w:t>
            </w:r>
          </w:p>
          <w:p w14:paraId="700DF188" w14:textId="180CE4BC" w:rsidR="00976D60" w:rsidRPr="009D0616" w:rsidRDefault="00B52381" w:rsidP="00B52381">
            <w:pPr>
              <w:pStyle w:val="ListParagraph"/>
              <w:numPr>
                <w:ilvl w:val="0"/>
                <w:numId w:val="48"/>
              </w:numPr>
              <w:jc w:val="both"/>
              <w:rPr>
                <w:rFonts w:asciiTheme="minorHAnsi" w:hAnsiTheme="minorHAnsi"/>
                <w:sz w:val="22"/>
                <w:szCs w:val="22"/>
                <w:lang w:val="en-ZA"/>
              </w:rPr>
            </w:pPr>
            <w:r w:rsidRPr="009D0616">
              <w:rPr>
                <w:rFonts w:asciiTheme="minorHAnsi" w:hAnsiTheme="minorHAnsi" w:cstheme="minorHAnsi"/>
                <w:sz w:val="22"/>
                <w:szCs w:val="22"/>
                <w:lang w:val="en-ZA"/>
              </w:rPr>
              <w:t>Difficulties in making the decision?</w:t>
            </w:r>
          </w:p>
          <w:p w14:paraId="0870D009" w14:textId="77777777" w:rsidR="009E15FB" w:rsidRPr="009D0616" w:rsidRDefault="009E15FB" w:rsidP="003019A2">
            <w:pPr>
              <w:pStyle w:val="ListParagraph"/>
              <w:jc w:val="both"/>
              <w:rPr>
                <w:rFonts w:asciiTheme="minorHAnsi" w:hAnsiTheme="minorHAnsi"/>
                <w:sz w:val="22"/>
                <w:szCs w:val="22"/>
                <w:lang w:val="en-ZA"/>
              </w:rPr>
            </w:pPr>
          </w:p>
          <w:p w14:paraId="5CC91422" w14:textId="0D5D708C" w:rsidR="00B52381" w:rsidRPr="009D0616" w:rsidRDefault="00B52381" w:rsidP="002E65B2">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What do you think about the MITS that was performed on the deceased child's body?</w:t>
            </w:r>
          </w:p>
          <w:p w14:paraId="291633A5" w14:textId="77777777" w:rsidR="00B52381" w:rsidRPr="009D0616" w:rsidRDefault="00B52381" w:rsidP="00B52381">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Explore what the interviewee thinks about:</w:t>
            </w:r>
          </w:p>
          <w:p w14:paraId="53C80BDE" w14:textId="77777777" w:rsidR="00B52381" w:rsidRPr="009D0616" w:rsidRDefault="00B52381" w:rsidP="00B52381">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The length of time MITS was performed?</w:t>
            </w:r>
          </w:p>
          <w:p w14:paraId="3C7C3611" w14:textId="77777777" w:rsidR="00B52381" w:rsidRPr="009D0616" w:rsidRDefault="00B52381" w:rsidP="00B52381">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Place where MITS was performed?</w:t>
            </w:r>
          </w:p>
          <w:p w14:paraId="0432EBAB" w14:textId="77777777" w:rsidR="00B52381" w:rsidRPr="009D0616" w:rsidRDefault="00B52381" w:rsidP="00B52381">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The health care professionals involved?</w:t>
            </w:r>
          </w:p>
          <w:p w14:paraId="3087A928" w14:textId="77777777" w:rsidR="00B52381" w:rsidRPr="009D0616" w:rsidRDefault="00B52381" w:rsidP="00B52381">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 xml:space="preserve">The condition in which the body was returned? </w:t>
            </w:r>
          </w:p>
          <w:p w14:paraId="5F71398C" w14:textId="77777777" w:rsidR="00B52381" w:rsidRPr="009D0616" w:rsidRDefault="00B52381" w:rsidP="00B52381">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Changes that MITS caused in the program for conducting the funeral?</w:t>
            </w:r>
          </w:p>
          <w:p w14:paraId="0CE6C70B" w14:textId="26E1E437" w:rsidR="00B52381" w:rsidRPr="009D0616" w:rsidRDefault="00B52381" w:rsidP="002E65B2">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 xml:space="preserve">What was talked about in informed consent, is that what happened? </w:t>
            </w:r>
          </w:p>
          <w:p w14:paraId="4B7635BA" w14:textId="57CE22FF" w:rsidR="00B52381" w:rsidRPr="002E65B2" w:rsidRDefault="00B52381" w:rsidP="002E65B2">
            <w:pPr>
              <w:pStyle w:val="ListParagraph"/>
              <w:numPr>
                <w:ilvl w:val="0"/>
                <w:numId w:val="46"/>
              </w:numPr>
              <w:rPr>
                <w:rFonts w:asciiTheme="minorHAnsi" w:hAnsiTheme="minorHAnsi" w:cstheme="minorHAnsi"/>
                <w:color w:val="000000"/>
                <w:sz w:val="22"/>
                <w:szCs w:val="22"/>
              </w:rPr>
            </w:pPr>
            <w:r w:rsidRPr="009D0616">
              <w:rPr>
                <w:rFonts w:asciiTheme="minorHAnsi" w:hAnsiTheme="minorHAnsi" w:cstheme="minorHAnsi"/>
                <w:color w:val="000000"/>
                <w:sz w:val="22"/>
                <w:szCs w:val="22"/>
                <w:lang w:val="en-ZA"/>
              </w:rPr>
              <w:t xml:space="preserve">Do you think someone should have accompanied the performance of MITS? </w:t>
            </w:r>
            <w:r w:rsidRPr="00B52381">
              <w:rPr>
                <w:rFonts w:asciiTheme="minorHAnsi" w:hAnsiTheme="minorHAnsi" w:cstheme="minorHAnsi"/>
                <w:color w:val="000000"/>
                <w:sz w:val="22"/>
                <w:szCs w:val="22"/>
              </w:rPr>
              <w:t xml:space="preserve">If yes, who? Why? </w:t>
            </w:r>
          </w:p>
          <w:p w14:paraId="128B1420" w14:textId="7380CBB1" w:rsidR="00B52381" w:rsidRPr="009D0616" w:rsidRDefault="00B52381" w:rsidP="002E65B2">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sz w:val="22"/>
                <w:szCs w:val="22"/>
                <w:lang w:val="en-ZA"/>
              </w:rPr>
              <w:t xml:space="preserve">Did the fact that you performed MITS, affect the emotions, feelings of the family? </w:t>
            </w:r>
          </w:p>
          <w:p w14:paraId="7C8FBD7A" w14:textId="64C354F1" w:rsidR="00B52381" w:rsidRPr="00B52381" w:rsidRDefault="00B52381" w:rsidP="00B52381">
            <w:pPr>
              <w:pStyle w:val="ListParagraph"/>
              <w:numPr>
                <w:ilvl w:val="0"/>
                <w:numId w:val="46"/>
              </w:numPr>
              <w:rPr>
                <w:rFonts w:asciiTheme="minorHAnsi" w:hAnsiTheme="minorHAnsi" w:cstheme="minorHAnsi"/>
                <w:color w:val="000000"/>
                <w:sz w:val="22"/>
                <w:szCs w:val="22"/>
              </w:rPr>
            </w:pPr>
            <w:r w:rsidRPr="009D0616">
              <w:rPr>
                <w:rFonts w:asciiTheme="minorHAnsi" w:hAnsiTheme="minorHAnsi" w:cstheme="minorHAnsi"/>
                <w:color w:val="000000"/>
                <w:sz w:val="22"/>
                <w:szCs w:val="22"/>
                <w:lang w:val="en-ZA"/>
              </w:rPr>
              <w:t xml:space="preserve">And did it affect the cost of the ceremonies and program for holding the funeral for the deceased child? </w:t>
            </w:r>
            <w:r w:rsidRPr="00B52381">
              <w:rPr>
                <w:rFonts w:asciiTheme="minorHAnsi" w:hAnsiTheme="minorHAnsi" w:cstheme="minorHAnsi"/>
                <w:color w:val="000000"/>
                <w:sz w:val="22"/>
                <w:szCs w:val="22"/>
              </w:rPr>
              <w:t xml:space="preserve">How? </w:t>
            </w:r>
          </w:p>
          <w:p w14:paraId="5376EBAC" w14:textId="14D5529F" w:rsidR="00B52381" w:rsidRPr="009D0616" w:rsidRDefault="00B52381" w:rsidP="002E65B2">
            <w:pPr>
              <w:pStyle w:val="ListParagraph"/>
              <w:numPr>
                <w:ilvl w:val="0"/>
                <w:numId w:val="46"/>
              </w:numPr>
              <w:rPr>
                <w:rFonts w:asciiTheme="minorHAnsi" w:hAnsiTheme="minorHAnsi" w:cstheme="minorHAnsi"/>
                <w:color w:val="000000"/>
                <w:sz w:val="22"/>
                <w:szCs w:val="22"/>
                <w:lang w:val="en-ZA"/>
              </w:rPr>
            </w:pPr>
            <w:r w:rsidRPr="009D0616">
              <w:rPr>
                <w:rFonts w:asciiTheme="minorHAnsi" w:hAnsiTheme="minorHAnsi" w:cstheme="minorHAnsi"/>
                <w:color w:val="000000"/>
                <w:lang w:val="en-ZA"/>
              </w:rPr>
              <w:t>How would you feel if your home or another place in your community had been used as a place to do MITS on the body of the deceased child?</w:t>
            </w:r>
          </w:p>
          <w:p w14:paraId="5033CBC1" w14:textId="77777777" w:rsidR="002E65B2" w:rsidRPr="009D0616" w:rsidRDefault="002E65B2" w:rsidP="002E65B2">
            <w:pPr>
              <w:pStyle w:val="ListParagraph"/>
              <w:rPr>
                <w:rFonts w:asciiTheme="minorHAnsi" w:hAnsiTheme="minorHAnsi" w:cstheme="minorHAnsi"/>
                <w:sz w:val="22"/>
                <w:szCs w:val="22"/>
                <w:lang w:val="en-ZA"/>
              </w:rPr>
            </w:pPr>
          </w:p>
          <w:p w14:paraId="4C38C891" w14:textId="77777777" w:rsidR="002E65B2" w:rsidRPr="002E65B2" w:rsidRDefault="002E65B2" w:rsidP="002E65B2">
            <w:pPr>
              <w:rPr>
                <w:rFonts w:asciiTheme="minorHAnsi" w:hAnsiTheme="minorHAnsi" w:cstheme="minorHAnsi"/>
              </w:rPr>
            </w:pPr>
            <w:r w:rsidRPr="009D0616">
              <w:rPr>
                <w:rFonts w:asciiTheme="minorHAnsi" w:hAnsiTheme="minorHAnsi" w:cstheme="minorHAnsi"/>
                <w:lang w:val="en-ZA"/>
              </w:rPr>
              <w:t>Explore:</w:t>
            </w:r>
          </w:p>
          <w:p w14:paraId="39734655"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Barriers and difficulties?.</w:t>
            </w:r>
            <w:r w:rsidRPr="009D0616">
              <w:rPr>
                <w:rFonts w:asciiTheme="minorHAnsi" w:hAnsiTheme="minorHAnsi" w:cstheme="minorHAnsi"/>
                <w:lang w:val="en-ZA"/>
              </w:rPr>
              <w:tab/>
            </w:r>
          </w:p>
          <w:p w14:paraId="5F4C2B8E" w14:textId="60E35B5C" w:rsidR="00976D60" w:rsidRPr="009D0616" w:rsidRDefault="002E65B2" w:rsidP="002E65B2">
            <w:pPr>
              <w:rPr>
                <w:rFonts w:asciiTheme="minorHAnsi" w:hAnsiTheme="minorHAnsi" w:cstheme="minorHAnsi"/>
                <w:lang w:val="en-ZA"/>
              </w:rPr>
            </w:pPr>
            <w:r w:rsidRPr="009D0616">
              <w:rPr>
                <w:rFonts w:asciiTheme="minorHAnsi" w:hAnsiTheme="minorHAnsi" w:cstheme="minorHAnsi"/>
                <w:lang w:val="en-ZA"/>
              </w:rPr>
              <w:t>How could the CHAMPS program improve?</w:t>
            </w:r>
          </w:p>
        </w:tc>
        <w:tc>
          <w:tcPr>
            <w:tcW w:w="6468" w:type="dxa"/>
          </w:tcPr>
          <w:p w14:paraId="082FDAF4" w14:textId="77777777" w:rsidR="00EC63B9" w:rsidRPr="00347B10" w:rsidRDefault="00EC63B9" w:rsidP="009120A3">
            <w:pPr>
              <w:pStyle w:val="ListParagraph"/>
              <w:ind w:left="0"/>
              <w:jc w:val="center"/>
              <w:rPr>
                <w:rFonts w:asciiTheme="minorHAnsi" w:hAnsiTheme="minorHAnsi" w:cs="Arial"/>
                <w:b/>
                <w:color w:val="0070C0"/>
                <w:sz w:val="22"/>
                <w:szCs w:val="22"/>
              </w:rPr>
            </w:pPr>
            <w:r w:rsidRPr="00347B10">
              <w:rPr>
                <w:rFonts w:asciiTheme="minorHAnsi" w:hAnsiTheme="minorHAnsi" w:cs="Arial"/>
                <w:b/>
                <w:sz w:val="22"/>
                <w:szCs w:val="22"/>
              </w:rPr>
              <w:lastRenderedPageBreak/>
              <w:t xml:space="preserve">RESUMO </w:t>
            </w:r>
          </w:p>
          <w:p w14:paraId="2EEF797D"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341488C0"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12CF0D83"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2C461350"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175FAACC"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4C281991"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3969B820"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27C98569"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790FC231"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6C99C2B7"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61CFDC7E" w14:textId="77777777" w:rsidR="00EC63B9" w:rsidRPr="00347B10" w:rsidRDefault="00EC63B9" w:rsidP="009120A3">
            <w:pPr>
              <w:pStyle w:val="ListParagraph"/>
              <w:ind w:left="0"/>
              <w:jc w:val="center"/>
              <w:rPr>
                <w:rFonts w:asciiTheme="minorHAnsi" w:hAnsiTheme="minorHAnsi" w:cs="Arial"/>
                <w:b/>
                <w:color w:val="0070C0"/>
                <w:sz w:val="22"/>
                <w:szCs w:val="22"/>
              </w:rPr>
            </w:pPr>
          </w:p>
          <w:p w14:paraId="7E4AAAE8" w14:textId="77777777" w:rsidR="00EC63B9" w:rsidRPr="00347B10" w:rsidRDefault="00EC63B9" w:rsidP="00EC63B9">
            <w:pPr>
              <w:pStyle w:val="ListParagraph"/>
              <w:ind w:left="0"/>
              <w:rPr>
                <w:rFonts w:asciiTheme="minorHAnsi" w:hAnsiTheme="minorHAnsi" w:cs="Arial"/>
                <w:b/>
                <w:color w:val="0070C0"/>
                <w:sz w:val="22"/>
                <w:szCs w:val="22"/>
              </w:rPr>
            </w:pPr>
          </w:p>
          <w:p w14:paraId="118B7E05" w14:textId="77777777" w:rsidR="00EC63B9" w:rsidRPr="00347B10" w:rsidRDefault="00EC63B9" w:rsidP="008F3579">
            <w:pPr>
              <w:pStyle w:val="ListParagraph"/>
              <w:ind w:left="0"/>
              <w:rPr>
                <w:rFonts w:asciiTheme="minorHAnsi" w:hAnsiTheme="minorHAnsi" w:cs="Arial"/>
                <w:b/>
                <w:sz w:val="22"/>
                <w:szCs w:val="22"/>
              </w:rPr>
            </w:pPr>
          </w:p>
          <w:p w14:paraId="2F6E437C" w14:textId="77777777" w:rsidR="00EC63B9" w:rsidRPr="00347B10" w:rsidRDefault="00EC63B9" w:rsidP="009120A3">
            <w:pPr>
              <w:pStyle w:val="ListParagraph"/>
              <w:ind w:left="0"/>
              <w:jc w:val="center"/>
              <w:rPr>
                <w:rFonts w:asciiTheme="minorHAnsi" w:hAnsiTheme="minorHAnsi" w:cs="Arial"/>
                <w:b/>
                <w:sz w:val="22"/>
                <w:szCs w:val="22"/>
              </w:rPr>
            </w:pPr>
          </w:p>
          <w:p w14:paraId="341FB255" w14:textId="77777777" w:rsidR="00EC63B9" w:rsidRPr="00347B10" w:rsidRDefault="00EC63B9" w:rsidP="009120A3">
            <w:pPr>
              <w:pStyle w:val="ListParagraph"/>
              <w:ind w:left="0"/>
              <w:jc w:val="center"/>
              <w:rPr>
                <w:rFonts w:asciiTheme="minorHAnsi" w:hAnsiTheme="minorHAnsi" w:cs="Arial"/>
                <w:b/>
                <w:sz w:val="22"/>
                <w:szCs w:val="22"/>
              </w:rPr>
            </w:pPr>
          </w:p>
          <w:p w14:paraId="3F0928E4" w14:textId="77777777" w:rsidR="00EC63B9" w:rsidRPr="00347B10" w:rsidRDefault="00EC63B9" w:rsidP="009120A3">
            <w:pPr>
              <w:pStyle w:val="ListParagraph"/>
              <w:ind w:left="0"/>
              <w:jc w:val="center"/>
              <w:rPr>
                <w:rFonts w:asciiTheme="minorHAnsi" w:hAnsiTheme="minorHAnsi" w:cs="Arial"/>
                <w:b/>
                <w:sz w:val="22"/>
                <w:szCs w:val="22"/>
              </w:rPr>
            </w:pPr>
          </w:p>
          <w:p w14:paraId="5D728DA4" w14:textId="77777777" w:rsidR="00EC63B9" w:rsidRPr="00347B10" w:rsidRDefault="00EC63B9" w:rsidP="009120A3">
            <w:pPr>
              <w:pStyle w:val="ListParagraph"/>
              <w:ind w:left="0"/>
              <w:jc w:val="center"/>
              <w:rPr>
                <w:rFonts w:asciiTheme="minorHAnsi" w:hAnsiTheme="minorHAnsi" w:cs="Arial"/>
                <w:b/>
                <w:sz w:val="22"/>
                <w:szCs w:val="22"/>
              </w:rPr>
            </w:pPr>
          </w:p>
          <w:p w14:paraId="0EB0AC1D" w14:textId="77777777" w:rsidR="00EC63B9" w:rsidRPr="00347B10" w:rsidRDefault="00EC63B9" w:rsidP="009120A3">
            <w:pPr>
              <w:pStyle w:val="ListParagraph"/>
              <w:ind w:left="0"/>
              <w:jc w:val="center"/>
              <w:rPr>
                <w:rFonts w:asciiTheme="minorHAnsi" w:hAnsiTheme="minorHAnsi" w:cs="Arial"/>
                <w:b/>
                <w:sz w:val="22"/>
                <w:szCs w:val="22"/>
              </w:rPr>
            </w:pPr>
          </w:p>
          <w:p w14:paraId="2AC79EB7" w14:textId="77777777" w:rsidR="00EC63B9" w:rsidRPr="00347B10" w:rsidRDefault="00EC63B9" w:rsidP="009120A3">
            <w:pPr>
              <w:pStyle w:val="ListParagraph"/>
              <w:ind w:left="0"/>
              <w:jc w:val="center"/>
              <w:rPr>
                <w:rFonts w:asciiTheme="minorHAnsi" w:hAnsiTheme="minorHAnsi" w:cs="Arial"/>
                <w:b/>
                <w:sz w:val="22"/>
                <w:szCs w:val="22"/>
              </w:rPr>
            </w:pPr>
          </w:p>
          <w:p w14:paraId="4720A593" w14:textId="77777777" w:rsidR="00EC63B9" w:rsidRPr="00347B10" w:rsidRDefault="00EC63B9" w:rsidP="009120A3">
            <w:pPr>
              <w:pStyle w:val="ListParagraph"/>
              <w:ind w:left="0"/>
              <w:jc w:val="center"/>
              <w:rPr>
                <w:rFonts w:asciiTheme="minorHAnsi" w:hAnsiTheme="minorHAnsi" w:cs="Arial"/>
                <w:b/>
                <w:sz w:val="22"/>
                <w:szCs w:val="22"/>
              </w:rPr>
            </w:pPr>
          </w:p>
          <w:p w14:paraId="4A7CE31A" w14:textId="77777777" w:rsidR="00EC63B9" w:rsidRPr="00347B10" w:rsidRDefault="00EC63B9" w:rsidP="009120A3">
            <w:pPr>
              <w:pStyle w:val="ListParagraph"/>
              <w:ind w:left="0"/>
              <w:jc w:val="center"/>
              <w:rPr>
                <w:rFonts w:asciiTheme="minorHAnsi" w:hAnsiTheme="minorHAnsi" w:cs="Arial"/>
                <w:b/>
                <w:sz w:val="22"/>
                <w:szCs w:val="22"/>
              </w:rPr>
            </w:pPr>
          </w:p>
          <w:p w14:paraId="34212919" w14:textId="77777777" w:rsidR="00EC63B9" w:rsidRPr="00347B10" w:rsidRDefault="00EC63B9" w:rsidP="009120A3">
            <w:pPr>
              <w:pStyle w:val="ListParagraph"/>
              <w:ind w:left="0"/>
              <w:jc w:val="center"/>
              <w:rPr>
                <w:rFonts w:asciiTheme="minorHAnsi" w:hAnsiTheme="minorHAnsi" w:cs="Arial"/>
                <w:b/>
                <w:sz w:val="22"/>
                <w:szCs w:val="22"/>
              </w:rPr>
            </w:pPr>
          </w:p>
          <w:p w14:paraId="773276F3" w14:textId="77777777" w:rsidR="00EC63B9" w:rsidRPr="00347B10" w:rsidRDefault="00EC63B9" w:rsidP="009120A3">
            <w:pPr>
              <w:pStyle w:val="ListParagraph"/>
              <w:ind w:left="0"/>
              <w:jc w:val="center"/>
              <w:rPr>
                <w:rFonts w:asciiTheme="minorHAnsi" w:hAnsiTheme="minorHAnsi" w:cs="Arial"/>
                <w:b/>
                <w:sz w:val="22"/>
                <w:szCs w:val="22"/>
              </w:rPr>
            </w:pPr>
          </w:p>
          <w:p w14:paraId="660A446E" w14:textId="77777777" w:rsidR="00EC63B9" w:rsidRPr="00347B10" w:rsidRDefault="00EC63B9" w:rsidP="009120A3">
            <w:pPr>
              <w:pStyle w:val="ListParagraph"/>
              <w:ind w:left="0"/>
              <w:jc w:val="center"/>
              <w:rPr>
                <w:rFonts w:asciiTheme="minorHAnsi" w:hAnsiTheme="minorHAnsi" w:cs="Arial"/>
                <w:b/>
                <w:sz w:val="22"/>
                <w:szCs w:val="22"/>
              </w:rPr>
            </w:pPr>
          </w:p>
          <w:p w14:paraId="32F02F6A" w14:textId="77777777" w:rsidR="00EC63B9" w:rsidRPr="00347B10" w:rsidRDefault="00EC63B9" w:rsidP="009120A3">
            <w:pPr>
              <w:pStyle w:val="ListParagraph"/>
              <w:ind w:left="0"/>
              <w:jc w:val="center"/>
              <w:rPr>
                <w:rFonts w:asciiTheme="minorHAnsi" w:hAnsiTheme="minorHAnsi" w:cs="Arial"/>
                <w:b/>
                <w:sz w:val="22"/>
                <w:szCs w:val="22"/>
              </w:rPr>
            </w:pPr>
          </w:p>
          <w:p w14:paraId="4357CE39" w14:textId="77777777" w:rsidR="00EC63B9" w:rsidRPr="00347B10" w:rsidRDefault="00EC63B9" w:rsidP="009120A3">
            <w:pPr>
              <w:pStyle w:val="ListParagraph"/>
              <w:ind w:left="0"/>
              <w:jc w:val="center"/>
              <w:rPr>
                <w:rFonts w:asciiTheme="minorHAnsi" w:hAnsiTheme="minorHAnsi" w:cs="Arial"/>
                <w:b/>
                <w:sz w:val="22"/>
                <w:szCs w:val="22"/>
              </w:rPr>
            </w:pPr>
          </w:p>
          <w:p w14:paraId="1A8F3CF2" w14:textId="77777777" w:rsidR="00EC63B9" w:rsidRPr="00347B10" w:rsidRDefault="00EC63B9" w:rsidP="009120A3">
            <w:pPr>
              <w:pStyle w:val="ListParagraph"/>
              <w:ind w:left="0"/>
              <w:jc w:val="center"/>
              <w:rPr>
                <w:rFonts w:asciiTheme="minorHAnsi" w:hAnsiTheme="minorHAnsi" w:cs="Arial"/>
                <w:b/>
                <w:sz w:val="22"/>
                <w:szCs w:val="22"/>
              </w:rPr>
            </w:pPr>
          </w:p>
          <w:p w14:paraId="45104879" w14:textId="77777777" w:rsidR="004C4E62" w:rsidRPr="00347B10" w:rsidRDefault="004C4E62" w:rsidP="009120A3">
            <w:pPr>
              <w:pStyle w:val="ListParagraph"/>
              <w:ind w:left="0"/>
              <w:jc w:val="center"/>
              <w:rPr>
                <w:rFonts w:asciiTheme="minorHAnsi" w:hAnsiTheme="minorHAnsi" w:cs="Arial"/>
                <w:b/>
                <w:sz w:val="22"/>
                <w:szCs w:val="22"/>
              </w:rPr>
            </w:pPr>
          </w:p>
          <w:p w14:paraId="1CB92F7D" w14:textId="77777777" w:rsidR="004C4E62" w:rsidRPr="00347B10" w:rsidRDefault="004C4E62" w:rsidP="009120A3">
            <w:pPr>
              <w:pStyle w:val="ListParagraph"/>
              <w:ind w:left="0"/>
              <w:jc w:val="center"/>
              <w:rPr>
                <w:rFonts w:asciiTheme="minorHAnsi" w:hAnsiTheme="minorHAnsi" w:cs="Arial"/>
                <w:b/>
                <w:sz w:val="22"/>
                <w:szCs w:val="22"/>
              </w:rPr>
            </w:pPr>
          </w:p>
          <w:p w14:paraId="76BBCAFC" w14:textId="77777777" w:rsidR="004C4E62" w:rsidRPr="00347B10" w:rsidRDefault="004C4E62" w:rsidP="004C4E62">
            <w:pPr>
              <w:pStyle w:val="ListParagraph"/>
              <w:ind w:left="0"/>
              <w:rPr>
                <w:rFonts w:asciiTheme="minorHAnsi" w:hAnsiTheme="minorHAnsi" w:cs="Arial"/>
                <w:b/>
                <w:sz w:val="22"/>
                <w:szCs w:val="22"/>
              </w:rPr>
            </w:pPr>
          </w:p>
          <w:p w14:paraId="01197BE5" w14:textId="77777777" w:rsidR="004C4E62" w:rsidRPr="00347B10" w:rsidRDefault="004C4E62" w:rsidP="008F3579">
            <w:pPr>
              <w:pStyle w:val="ListParagraph"/>
              <w:ind w:left="0"/>
              <w:rPr>
                <w:rFonts w:asciiTheme="minorHAnsi" w:hAnsiTheme="minorHAnsi" w:cs="Arial"/>
                <w:b/>
                <w:sz w:val="22"/>
                <w:szCs w:val="22"/>
              </w:rPr>
            </w:pPr>
          </w:p>
          <w:p w14:paraId="0421DA66" w14:textId="77777777" w:rsidR="00365C03" w:rsidRPr="00347B10" w:rsidRDefault="00365C03" w:rsidP="008F3579">
            <w:pPr>
              <w:pStyle w:val="ListParagraph"/>
              <w:ind w:left="0"/>
              <w:rPr>
                <w:rFonts w:asciiTheme="minorHAnsi" w:hAnsiTheme="minorHAnsi" w:cs="Arial"/>
                <w:b/>
                <w:sz w:val="22"/>
                <w:szCs w:val="22"/>
              </w:rPr>
            </w:pPr>
          </w:p>
        </w:tc>
      </w:tr>
    </w:tbl>
    <w:p w14:paraId="0F6A2017" w14:textId="77777777" w:rsidR="00851EC2" w:rsidRPr="00347B10" w:rsidRDefault="00851EC2" w:rsidP="002E65B2">
      <w:pPr>
        <w:pStyle w:val="NoSpacing"/>
        <w:jc w:val="both"/>
        <w:rPr>
          <w:rFonts w:ascii="Calibri" w:hAnsi="Calibri"/>
          <w:b/>
          <w:lang w:val="pt-BR"/>
        </w:rPr>
      </w:pPr>
    </w:p>
    <w:p w14:paraId="73DC0F2D" w14:textId="6A75B1D3" w:rsidR="00057083" w:rsidRPr="00347B10" w:rsidRDefault="002E65B2" w:rsidP="00851EC2">
      <w:pPr>
        <w:pStyle w:val="NoSpacing"/>
        <w:numPr>
          <w:ilvl w:val="0"/>
          <w:numId w:val="23"/>
        </w:numPr>
        <w:jc w:val="both"/>
        <w:rPr>
          <w:rFonts w:ascii="Calibri" w:hAnsi="Calibri"/>
          <w:b/>
          <w:lang w:val="pt-BR"/>
        </w:rPr>
      </w:pPr>
      <w:r w:rsidRPr="002E65B2">
        <w:rPr>
          <w:rFonts w:ascii="Calibri" w:hAnsi="Calibri"/>
          <w:b/>
          <w:lang w:val="pt-BR"/>
        </w:rPr>
        <w:t>DELIVERY OF MITS RESUL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658"/>
        <w:gridCol w:w="6531"/>
      </w:tblGrid>
      <w:tr w:rsidR="00057083" w:rsidRPr="00347B10" w14:paraId="4FCB83B7" w14:textId="77777777" w:rsidTr="002E65B2">
        <w:tc>
          <w:tcPr>
            <w:tcW w:w="6658" w:type="dxa"/>
          </w:tcPr>
          <w:p w14:paraId="34BB4DBC"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1.</w:t>
            </w:r>
            <w:r w:rsidRPr="009D0616">
              <w:rPr>
                <w:rFonts w:asciiTheme="minorHAnsi" w:hAnsiTheme="minorHAnsi" w:cstheme="minorHAnsi"/>
                <w:lang w:val="en-ZA"/>
              </w:rPr>
              <w:tab/>
              <w:t>What do you think about the delivery of results derived from MITS that was done to deceased child?</w:t>
            </w:r>
          </w:p>
          <w:p w14:paraId="10A1E357"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Explore :</w:t>
            </w:r>
          </w:p>
          <w:p w14:paraId="387440EB" w14:textId="55D524BB"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 xml:space="preserve">Whether or not the participant received the results. If not, explore whether the team has contacted him/her and has information on when and how the results will be delivered. </w:t>
            </w:r>
          </w:p>
          <w:p w14:paraId="5EEB540E"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 xml:space="preserve">If the results were delivered, explore how the participant feels about: </w:t>
            </w:r>
          </w:p>
          <w:p w14:paraId="05049161"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The amount of time it took to wait or that he/she is expecting the results?</w:t>
            </w:r>
          </w:p>
          <w:p w14:paraId="1B49E61F"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How you were contacted and informed?</w:t>
            </w:r>
          </w:p>
          <w:p w14:paraId="7D0DE95B"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People involved (who gives and who receives the results)</w:t>
            </w:r>
          </w:p>
          <w:p w14:paraId="68F6665E" w14:textId="4033D082"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Language used?</w:t>
            </w:r>
          </w:p>
          <w:p w14:paraId="4FC20E3F"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 xml:space="preserve">Are there any issues that came up that should be brought to the attention of other CHAMPS teams (EC, Clinical, Demographics...)? </w:t>
            </w:r>
          </w:p>
          <w:p w14:paraId="181B83CC" w14:textId="6C29E7CE" w:rsidR="002E65B2" w:rsidRPr="002E65B2" w:rsidRDefault="002E65B2" w:rsidP="002E65B2">
            <w:pPr>
              <w:rPr>
                <w:rFonts w:asciiTheme="minorHAnsi" w:hAnsiTheme="minorHAnsi" w:cstheme="minorHAnsi"/>
              </w:rPr>
            </w:pPr>
            <w:r w:rsidRPr="002E65B2">
              <w:rPr>
                <w:rFonts w:asciiTheme="minorHAnsi" w:hAnsiTheme="minorHAnsi" w:cstheme="min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2A11835" w14:textId="729BD58A" w:rsidR="007831FB" w:rsidRPr="00347B10" w:rsidRDefault="002E65B2" w:rsidP="002E65B2">
            <w:pPr>
              <w:rPr>
                <w:rFonts w:asciiTheme="minorHAnsi" w:hAnsiTheme="minorHAnsi" w:cstheme="minorHAnsi"/>
              </w:rPr>
            </w:pPr>
            <w:r w:rsidRPr="002E65B2">
              <w:rPr>
                <w:rFonts w:asciiTheme="minorHAnsi" w:hAnsiTheme="minorHAnsi" w:cstheme="minorHAnsi"/>
              </w:rPr>
              <w:t>COMMENTS:</w:t>
            </w:r>
          </w:p>
          <w:p w14:paraId="3AAE038F" w14:textId="164EB182" w:rsidR="00057083" w:rsidRPr="00347B10" w:rsidRDefault="00035DBC" w:rsidP="003B4980">
            <w:pPr>
              <w:pStyle w:val="ListParagraph"/>
              <w:numPr>
                <w:ilvl w:val="0"/>
                <w:numId w:val="41"/>
              </w:numPr>
              <w:ind w:left="0"/>
              <w:rPr>
                <w:rFonts w:ascii="Calibri" w:hAnsi="Calibri" w:cs="Arial"/>
                <w:sz w:val="22"/>
                <w:szCs w:val="22"/>
              </w:rPr>
            </w:pPr>
            <w:r w:rsidRPr="00347B10">
              <w:rPr>
                <w:rFonts w:ascii="Calibri" w:hAnsi="Calibri" w:cs="Arial"/>
                <w:sz w:val="22"/>
                <w:szCs w:val="22"/>
              </w:rPr>
              <w:t xml:space="preserve"> </w:t>
            </w:r>
          </w:p>
          <w:p w14:paraId="759238D4" w14:textId="45E39524" w:rsidR="00057083" w:rsidRPr="00347B10" w:rsidRDefault="00057083" w:rsidP="00057083">
            <w:pPr>
              <w:pStyle w:val="ListParagraph"/>
              <w:ind w:left="0"/>
              <w:rPr>
                <w:rFonts w:ascii="Calibri" w:hAnsi="Calibri" w:cs="Arial"/>
                <w:sz w:val="22"/>
                <w:szCs w:val="22"/>
              </w:rPr>
            </w:pPr>
          </w:p>
        </w:tc>
        <w:tc>
          <w:tcPr>
            <w:tcW w:w="6531" w:type="dxa"/>
          </w:tcPr>
          <w:p w14:paraId="059B1521" w14:textId="77777777" w:rsidR="00057083" w:rsidRPr="00347B10" w:rsidRDefault="00057083" w:rsidP="00E453BF">
            <w:pPr>
              <w:pStyle w:val="ListParagraph"/>
              <w:ind w:left="0"/>
              <w:jc w:val="center"/>
              <w:rPr>
                <w:rFonts w:ascii="Calibri" w:hAnsi="Calibri" w:cs="Arial"/>
                <w:b/>
                <w:sz w:val="22"/>
                <w:szCs w:val="22"/>
              </w:rPr>
            </w:pPr>
            <w:r w:rsidRPr="00347B10">
              <w:rPr>
                <w:rFonts w:ascii="Calibri" w:hAnsi="Calibri" w:cs="Arial"/>
                <w:b/>
                <w:sz w:val="22"/>
                <w:szCs w:val="22"/>
              </w:rPr>
              <w:t xml:space="preserve">RESUMO </w:t>
            </w:r>
          </w:p>
          <w:p w14:paraId="29864D0F" w14:textId="77777777" w:rsidR="00057083" w:rsidRPr="00347B10" w:rsidRDefault="00057083" w:rsidP="00E453BF">
            <w:pPr>
              <w:pStyle w:val="ListParagraph"/>
              <w:ind w:left="0"/>
              <w:jc w:val="center"/>
              <w:rPr>
                <w:rFonts w:ascii="Calibri" w:hAnsi="Calibri" w:cs="Arial"/>
                <w:b/>
                <w:sz w:val="22"/>
                <w:szCs w:val="22"/>
              </w:rPr>
            </w:pPr>
          </w:p>
          <w:p w14:paraId="20470986" w14:textId="77777777" w:rsidR="00057083" w:rsidRPr="00347B10" w:rsidRDefault="00057083" w:rsidP="00E453BF">
            <w:pPr>
              <w:pStyle w:val="ListParagraph"/>
              <w:ind w:left="0"/>
              <w:jc w:val="center"/>
              <w:rPr>
                <w:rFonts w:ascii="Calibri" w:hAnsi="Calibri" w:cs="Arial"/>
                <w:b/>
                <w:sz w:val="22"/>
                <w:szCs w:val="22"/>
              </w:rPr>
            </w:pPr>
          </w:p>
          <w:p w14:paraId="604521AF" w14:textId="77777777" w:rsidR="00057083" w:rsidRPr="00347B10" w:rsidRDefault="00057083" w:rsidP="00E453BF">
            <w:pPr>
              <w:pStyle w:val="ListParagraph"/>
              <w:ind w:left="0"/>
              <w:jc w:val="center"/>
              <w:rPr>
                <w:rFonts w:ascii="Calibri" w:hAnsi="Calibri" w:cs="Arial"/>
                <w:b/>
                <w:sz w:val="22"/>
                <w:szCs w:val="22"/>
              </w:rPr>
            </w:pPr>
          </w:p>
          <w:p w14:paraId="572A25C4" w14:textId="77777777" w:rsidR="00057083" w:rsidRPr="00347B10" w:rsidRDefault="00057083" w:rsidP="00E453BF">
            <w:pPr>
              <w:pStyle w:val="ListParagraph"/>
              <w:ind w:left="0"/>
              <w:jc w:val="center"/>
              <w:rPr>
                <w:rFonts w:ascii="Calibri" w:hAnsi="Calibri" w:cs="Arial"/>
                <w:b/>
                <w:sz w:val="22"/>
                <w:szCs w:val="22"/>
              </w:rPr>
            </w:pPr>
          </w:p>
          <w:p w14:paraId="06F7BF53" w14:textId="77777777" w:rsidR="00057083" w:rsidRPr="00347B10" w:rsidRDefault="00057083" w:rsidP="00E453BF">
            <w:pPr>
              <w:pStyle w:val="ListParagraph"/>
              <w:ind w:left="0"/>
              <w:jc w:val="center"/>
              <w:rPr>
                <w:rFonts w:ascii="Calibri" w:hAnsi="Calibri" w:cs="Arial"/>
                <w:b/>
                <w:sz w:val="22"/>
                <w:szCs w:val="22"/>
              </w:rPr>
            </w:pPr>
          </w:p>
          <w:p w14:paraId="22CDE4B4" w14:textId="77777777" w:rsidR="006C1A8F" w:rsidRPr="00347B10" w:rsidRDefault="006C1A8F" w:rsidP="00AE4D8B">
            <w:pPr>
              <w:pStyle w:val="ListParagraph"/>
              <w:ind w:left="0"/>
              <w:rPr>
                <w:rFonts w:ascii="Calibri" w:hAnsi="Calibri" w:cs="Arial"/>
                <w:b/>
                <w:sz w:val="22"/>
                <w:szCs w:val="22"/>
              </w:rPr>
            </w:pPr>
          </w:p>
        </w:tc>
      </w:tr>
    </w:tbl>
    <w:p w14:paraId="3CA0783D" w14:textId="77777777" w:rsidR="00807828" w:rsidRPr="00347B10" w:rsidRDefault="00807828" w:rsidP="00EC63B9">
      <w:pPr>
        <w:pStyle w:val="ListParagraph"/>
        <w:ind w:left="0"/>
        <w:jc w:val="both"/>
        <w:rPr>
          <w:rFonts w:ascii="Calibri" w:hAnsi="Calibri" w:cs="Arial"/>
          <w:b/>
        </w:rPr>
      </w:pPr>
    </w:p>
    <w:p w14:paraId="0D09849F" w14:textId="77777777" w:rsidR="00807828" w:rsidRPr="00347B10" w:rsidRDefault="00807828" w:rsidP="00807828">
      <w:pPr>
        <w:pStyle w:val="ListParagraph"/>
        <w:ind w:left="0"/>
        <w:jc w:val="both"/>
        <w:rPr>
          <w:rFonts w:asciiTheme="minorHAnsi" w:hAnsiTheme="minorHAnsi"/>
          <w:b/>
        </w:rPr>
      </w:pPr>
      <w:r w:rsidRPr="00347B10">
        <w:rPr>
          <w:rFonts w:asciiTheme="minorHAnsi" w:hAnsiTheme="minorHAnsi"/>
          <w:b/>
        </w:rPr>
        <w:t xml:space="preserve">Há algum tema que surgiu que deva se pôr em conhecimento de outras equipas CHAMPS (CE, Clínica, Demografia...)? </w:t>
      </w:r>
    </w:p>
    <w:p w14:paraId="41317625" w14:textId="77777777" w:rsidR="00807828" w:rsidRPr="00347B10" w:rsidRDefault="00807828" w:rsidP="00807828">
      <w:pPr>
        <w:pStyle w:val="ListParagraph"/>
        <w:ind w:left="0"/>
        <w:jc w:val="both"/>
        <w:rPr>
          <w:rFonts w:asciiTheme="minorHAnsi" w:hAnsiTheme="minorHAnsi"/>
        </w:rPr>
      </w:pPr>
    </w:p>
    <w:p w14:paraId="218E2DA1" w14:textId="13F812D8" w:rsidR="00807828" w:rsidRPr="00347B10" w:rsidRDefault="00807828" w:rsidP="00807828">
      <w:pPr>
        <w:pStyle w:val="ListParagraph"/>
        <w:ind w:left="0"/>
        <w:jc w:val="both"/>
        <w:rPr>
          <w:rFonts w:asciiTheme="minorHAnsi" w:hAnsiTheme="minorHAnsi" w:cs="Arial"/>
          <w:sz w:val="22"/>
          <w:szCs w:val="22"/>
        </w:rPr>
      </w:pPr>
      <w:r w:rsidRPr="00347B10">
        <w:rPr>
          <w:rFonts w:asciiTheme="minorHAnsi" w:hAnsiTheme="minorHAnsi"/>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4D65907" w14:textId="77777777" w:rsidR="00EC63B9" w:rsidRPr="00347B10" w:rsidRDefault="00EC63B9" w:rsidP="00EC63B9">
      <w:pPr>
        <w:pStyle w:val="ListParagraph"/>
        <w:ind w:left="0"/>
        <w:jc w:val="both"/>
        <w:rPr>
          <w:rFonts w:ascii="Calibri" w:hAnsi="Calibri" w:cs="Arial"/>
          <w:b/>
        </w:rPr>
      </w:pPr>
      <w:r w:rsidRPr="00347B10">
        <w:rPr>
          <w:rFonts w:ascii="Calibri" w:hAnsi="Calibri" w:cs="Arial"/>
          <w:b/>
        </w:rPr>
        <w:t>OBSERVAÇÕES:</w:t>
      </w:r>
    </w:p>
    <w:p w14:paraId="7E2217A3" w14:textId="77777777" w:rsidR="00EC63B9" w:rsidRPr="00347B10" w:rsidRDefault="00EC63B9" w:rsidP="00EC63B9">
      <w:pPr>
        <w:pStyle w:val="ListParagraph"/>
        <w:ind w:left="0"/>
        <w:jc w:val="both"/>
        <w:rPr>
          <w:rFonts w:ascii="Calibri" w:hAnsi="Calibri" w:cs="Arial"/>
          <w:b/>
        </w:rPr>
      </w:pPr>
    </w:p>
    <w:p w14:paraId="7A98B4BD" w14:textId="3BD01089" w:rsidR="00156BB8" w:rsidRPr="001E2826" w:rsidRDefault="00EC63B9" w:rsidP="00156BB8">
      <w:pPr>
        <w:spacing w:after="0" w:line="240" w:lineRule="auto"/>
        <w:jc w:val="both"/>
        <w:rPr>
          <w:rFonts w:cs="Arial"/>
        </w:rPr>
      </w:pPr>
      <w:r w:rsidRPr="00347B10">
        <w:rPr>
          <w:rFonts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156BB8" w:rsidRPr="001E2826" w:rsidSect="00614D50">
      <w:headerReference w:type="even" r:id="rId8"/>
      <w:headerReference w:type="default" r:id="rId9"/>
      <w:footerReference w:type="even" r:id="rId10"/>
      <w:footerReference w:type="default" r:id="rId11"/>
      <w:headerReference w:type="first" r:id="rId12"/>
      <w:footerReference w:type="first" r:id="rId13"/>
      <w:pgSz w:w="15840" w:h="12240" w:orient="landscape"/>
      <w:pgMar w:top="1845" w:right="1381" w:bottom="1170" w:left="1260" w:header="567"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3EC29" w14:textId="77777777" w:rsidR="00547DB3" w:rsidRDefault="00547DB3" w:rsidP="00A537E3">
      <w:pPr>
        <w:spacing w:after="0" w:line="240" w:lineRule="auto"/>
      </w:pPr>
      <w:r>
        <w:separator/>
      </w:r>
    </w:p>
  </w:endnote>
  <w:endnote w:type="continuationSeparator" w:id="0">
    <w:p w14:paraId="66DE9766" w14:textId="77777777" w:rsidR="00547DB3" w:rsidRDefault="00547DB3" w:rsidP="00A53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6663A" w14:textId="77777777" w:rsidR="00624EEF" w:rsidRDefault="00624E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C374A9" w14:textId="0B7E0B5E" w:rsidR="00D30217" w:rsidRDefault="00D30217" w:rsidP="00A11959">
    <w:pPr>
      <w:pStyle w:val="Footer"/>
      <w:jc w:val="right"/>
    </w:pPr>
    <w:r>
      <w:rPr>
        <w:lang w:val="es-ES"/>
      </w:rPr>
      <w:t xml:space="preserve">Página </w:t>
    </w:r>
    <w:r>
      <w:rPr>
        <w:b/>
        <w:bCs/>
        <w:sz w:val="24"/>
        <w:szCs w:val="24"/>
      </w:rPr>
      <w:fldChar w:fldCharType="begin"/>
    </w:r>
    <w:r>
      <w:rPr>
        <w:b/>
        <w:bCs/>
      </w:rPr>
      <w:instrText>PAGE</w:instrText>
    </w:r>
    <w:r>
      <w:rPr>
        <w:b/>
        <w:bCs/>
        <w:sz w:val="24"/>
        <w:szCs w:val="24"/>
      </w:rPr>
      <w:fldChar w:fldCharType="separate"/>
    </w:r>
    <w:r w:rsidR="00843D20">
      <w:rPr>
        <w:b/>
        <w:bCs/>
        <w:noProof/>
      </w:rPr>
      <w:t>2</w:t>
    </w:r>
    <w:r>
      <w:rPr>
        <w:b/>
        <w:bCs/>
        <w:sz w:val="24"/>
        <w:szCs w:val="24"/>
      </w:rPr>
      <w:fldChar w:fldCharType="end"/>
    </w:r>
    <w:r>
      <w:rPr>
        <w:lang w:val="es-ES"/>
      </w:rPr>
      <w:t xml:space="preserve"> de </w:t>
    </w:r>
    <w:r>
      <w:rPr>
        <w:b/>
        <w:bCs/>
        <w:sz w:val="24"/>
        <w:szCs w:val="24"/>
      </w:rPr>
      <w:fldChar w:fldCharType="begin"/>
    </w:r>
    <w:r>
      <w:rPr>
        <w:b/>
        <w:bCs/>
      </w:rPr>
      <w:instrText>NUMPAGES</w:instrText>
    </w:r>
    <w:r>
      <w:rPr>
        <w:b/>
        <w:bCs/>
        <w:sz w:val="24"/>
        <w:szCs w:val="24"/>
      </w:rPr>
      <w:fldChar w:fldCharType="separate"/>
    </w:r>
    <w:r w:rsidR="00843D20">
      <w:rPr>
        <w:b/>
        <w:bCs/>
        <w:noProof/>
      </w:rPr>
      <w:t>4</w:t>
    </w:r>
    <w:r>
      <w:rPr>
        <w:b/>
        <w:bCs/>
        <w:sz w:val="24"/>
        <w:szCs w:val="24"/>
      </w:rPr>
      <w:fldChar w:fldCharType="end"/>
    </w:r>
  </w:p>
  <w:p w14:paraId="655F210D" w14:textId="77777777" w:rsidR="00D30217" w:rsidRDefault="00D302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DC50B2" w14:textId="77777777" w:rsidR="00624EEF" w:rsidRDefault="00624E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A5E7F5" w14:textId="77777777" w:rsidR="00547DB3" w:rsidRDefault="00547DB3" w:rsidP="00A537E3">
      <w:pPr>
        <w:spacing w:after="0" w:line="240" w:lineRule="auto"/>
      </w:pPr>
      <w:r>
        <w:separator/>
      </w:r>
    </w:p>
  </w:footnote>
  <w:footnote w:type="continuationSeparator" w:id="0">
    <w:p w14:paraId="14200464" w14:textId="77777777" w:rsidR="00547DB3" w:rsidRDefault="00547DB3" w:rsidP="00A537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9DDD99" w14:textId="77777777" w:rsidR="00624EEF" w:rsidRDefault="00624E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42A955" w14:textId="77777777" w:rsidR="00D30217" w:rsidRDefault="00D30217" w:rsidP="002F351E">
    <w:pPr>
      <w:pStyle w:val="Header"/>
      <w:tabs>
        <w:tab w:val="clear" w:pos="4680"/>
        <w:tab w:val="center" w:pos="2160"/>
      </w:tabs>
      <w:rPr>
        <w:sz w:val="24"/>
        <w:szCs w:val="24"/>
      </w:rPr>
    </w:pPr>
    <w:r>
      <w:rPr>
        <w:sz w:val="24"/>
        <w:szCs w:val="24"/>
      </w:rPr>
      <w:tab/>
    </w:r>
  </w:p>
  <w:tbl>
    <w:tblPr>
      <w:tblW w:w="13008" w:type="dxa"/>
      <w:tblBorders>
        <w:top w:val="single" w:sz="4" w:space="0" w:color="0000FF"/>
        <w:left w:val="single" w:sz="4" w:space="0" w:color="0000FF"/>
        <w:bottom w:val="single" w:sz="4" w:space="0" w:color="0000FF"/>
        <w:right w:val="single" w:sz="4" w:space="0" w:color="0000FF"/>
        <w:insideH w:val="single" w:sz="4" w:space="0" w:color="0000FF"/>
        <w:insideV w:val="single" w:sz="4" w:space="0" w:color="0000FF"/>
      </w:tblBorders>
      <w:tblLook w:val="04A0" w:firstRow="1" w:lastRow="0" w:firstColumn="1" w:lastColumn="0" w:noHBand="0" w:noVBand="1"/>
    </w:tblPr>
    <w:tblGrid>
      <w:gridCol w:w="4188"/>
      <w:gridCol w:w="8820"/>
    </w:tblGrid>
    <w:tr w:rsidR="00AB79E7" w:rsidRPr="001639CC" w14:paraId="7BB4B125" w14:textId="77777777" w:rsidTr="007D59AF">
      <w:trPr>
        <w:trHeight w:hRule="exact" w:val="843"/>
      </w:trPr>
      <w:tc>
        <w:tcPr>
          <w:tcW w:w="4188" w:type="dxa"/>
          <w:tcBorders>
            <w:right w:val="nil"/>
          </w:tcBorders>
          <w:vAlign w:val="center"/>
        </w:tcPr>
        <w:p w14:paraId="796EBD3C" w14:textId="718D6377" w:rsidR="00AB79E7" w:rsidRPr="00825330" w:rsidRDefault="00AB79E7" w:rsidP="00B92682">
          <w:pPr>
            <w:tabs>
              <w:tab w:val="center" w:pos="4680"/>
              <w:tab w:val="right" w:pos="9360"/>
            </w:tabs>
            <w:spacing w:after="0" w:line="240" w:lineRule="auto"/>
            <w:rPr>
              <w:rFonts w:cs="Arial"/>
              <w:b/>
              <w:i/>
              <w:color w:val="0000FF"/>
              <w:sz w:val="18"/>
              <w:szCs w:val="18"/>
              <w:lang w:val="en-US" w:eastAsia="pa-IN" w:bidi="pa-IN"/>
            </w:rPr>
          </w:pPr>
          <w:r>
            <w:rPr>
              <w:b/>
              <w:bCs/>
              <w:lang w:val="en-US"/>
            </w:rPr>
            <w:t>SSP_CHAMPS_001_A0</w:t>
          </w:r>
          <w:r w:rsidR="00B92682">
            <w:rPr>
              <w:b/>
              <w:bCs/>
              <w:lang w:val="en-US"/>
            </w:rPr>
            <w:t>6</w:t>
          </w:r>
          <w:r w:rsidR="00DD7D2D" w:rsidRPr="00B92682">
            <w:rPr>
              <w:b/>
              <w:bCs/>
              <w:highlight w:val="yellow"/>
              <w:lang w:val="en-US"/>
            </w:rPr>
            <w:t>_v02</w:t>
          </w:r>
          <w:r w:rsidRPr="00825330">
            <w:rPr>
              <w:b/>
              <w:bCs/>
              <w:lang w:val="en-US"/>
            </w:rPr>
            <w:t>_PT</w:t>
          </w:r>
        </w:p>
      </w:tc>
      <w:tc>
        <w:tcPr>
          <w:tcW w:w="8820" w:type="dxa"/>
          <w:tcBorders>
            <w:left w:val="nil"/>
          </w:tcBorders>
          <w:vAlign w:val="center"/>
        </w:tcPr>
        <w:p w14:paraId="514527D0" w14:textId="407E77FB" w:rsidR="00AB79E7" w:rsidRPr="00160F45" w:rsidRDefault="00AB79E7" w:rsidP="00496ACB">
          <w:pPr>
            <w:tabs>
              <w:tab w:val="right" w:pos="9360"/>
            </w:tabs>
            <w:spacing w:after="0" w:line="240" w:lineRule="auto"/>
            <w:ind w:left="-392" w:firstLine="392"/>
            <w:jc w:val="right"/>
            <w:rPr>
              <w:rFonts w:cs="Arial"/>
              <w:b/>
              <w:color w:val="0000FF"/>
              <w:sz w:val="24"/>
              <w:szCs w:val="24"/>
              <w:lang w:val="en-ZA" w:eastAsia="pa-IN" w:bidi="pa-IN"/>
            </w:rPr>
          </w:pPr>
          <w:r w:rsidRPr="00882C08">
            <w:rPr>
              <w:rFonts w:cs="Arial"/>
              <w:b/>
              <w:color w:val="0000FF"/>
              <w:sz w:val="18"/>
              <w:szCs w:val="18"/>
              <w:lang w:val="en-US" w:eastAsia="pa-IN" w:bidi="pa-IN"/>
            </w:rPr>
            <w:t xml:space="preserve">     </w:t>
          </w:r>
          <w:r w:rsidR="007D59AF" w:rsidRPr="00160F45">
            <w:rPr>
              <w:rFonts w:ascii="Arial" w:hAnsi="Arial" w:cs="Arial"/>
              <w:b/>
              <w:color w:val="0000FF"/>
              <w:sz w:val="18"/>
              <w:szCs w:val="18"/>
              <w:lang w:val="en-ZA" w:eastAsia="pa-IN" w:bidi="pa-IN"/>
            </w:rPr>
            <w:t xml:space="preserve">SSI – </w:t>
          </w:r>
          <w:r w:rsidR="00160F45" w:rsidRPr="00160F45">
            <w:rPr>
              <w:rFonts w:ascii="Arial" w:hAnsi="Arial" w:cs="Arial"/>
              <w:b/>
              <w:color w:val="0000FF"/>
              <w:sz w:val="18"/>
              <w:szCs w:val="18"/>
              <w:lang w:val="en-ZA" w:eastAsia="pa-IN" w:bidi="pa-IN"/>
            </w:rPr>
            <w:t>Relatives of deceased children who agreed to do MITS</w:t>
          </w:r>
        </w:p>
        <w:p w14:paraId="651542E8" w14:textId="4EE48513" w:rsidR="00AB79E7" w:rsidRPr="00565B4B" w:rsidRDefault="00AB79E7" w:rsidP="00496ACB">
          <w:pPr>
            <w:tabs>
              <w:tab w:val="right" w:pos="9360"/>
            </w:tabs>
            <w:spacing w:after="0" w:line="240" w:lineRule="auto"/>
            <w:ind w:left="-392" w:firstLine="392"/>
            <w:jc w:val="right"/>
            <w:rPr>
              <w:rFonts w:cs="Arial"/>
              <w:b/>
              <w:color w:val="0000FF"/>
              <w:sz w:val="24"/>
              <w:szCs w:val="24"/>
              <w:lang w:eastAsia="pa-IN" w:bidi="pa-IN"/>
            </w:rPr>
          </w:pPr>
          <w:r>
            <w:rPr>
              <w:rFonts w:cs="Arial"/>
              <w:b/>
              <w:sz w:val="24"/>
              <w:szCs w:val="24"/>
              <w:lang w:eastAsia="pa-IN" w:bidi="pa-IN"/>
            </w:rPr>
            <w:t>CHAMPS_MZ_SSI</w:t>
          </w:r>
          <w:r w:rsidRPr="00565B4B">
            <w:rPr>
              <w:rFonts w:cs="Arial"/>
              <w:b/>
              <w:sz w:val="24"/>
              <w:szCs w:val="24"/>
              <w:lang w:eastAsia="pa-IN" w:bidi="pa-IN"/>
            </w:rPr>
            <w:t xml:space="preserve">_ </w:t>
          </w:r>
          <w:r w:rsidR="007D59AF">
            <w:rPr>
              <w:rFonts w:cs="Arial"/>
              <w:b/>
              <w:sz w:val="24"/>
              <w:szCs w:val="24"/>
              <w:lang w:eastAsia="pa-IN" w:bidi="pa-IN"/>
            </w:rPr>
            <w:t>FM_</w:t>
          </w:r>
          <w:r w:rsidR="007D59AF">
            <w:rPr>
              <w:rFonts w:cs="Calibri"/>
              <w:b/>
            </w:rPr>
            <w:t>|__|__</w:t>
          </w:r>
          <w:r w:rsidR="007D59AF" w:rsidRPr="00565B4B">
            <w:rPr>
              <w:rFonts w:cs="Calibri"/>
              <w:b/>
            </w:rPr>
            <w:t>|__|__|</w:t>
          </w:r>
          <w:r w:rsidR="007D59AF">
            <w:rPr>
              <w:rFonts w:cs="Calibri"/>
              <w:b/>
            </w:rPr>
            <w:t xml:space="preserve"> </w:t>
          </w:r>
          <w:r w:rsidRPr="00565B4B">
            <w:rPr>
              <w:rFonts w:cs="Arial"/>
              <w:b/>
              <w:sz w:val="24"/>
              <w:szCs w:val="24"/>
              <w:lang w:eastAsia="pa-IN" w:bidi="pa-IN"/>
            </w:rPr>
            <w:t>-</w:t>
          </w:r>
          <w:r w:rsidR="007D59AF">
            <w:rPr>
              <w:rFonts w:cs="Arial"/>
              <w:b/>
              <w:sz w:val="24"/>
              <w:szCs w:val="24"/>
              <w:lang w:eastAsia="pa-IN" w:bidi="pa-IN"/>
            </w:rPr>
            <w:t xml:space="preserve"> </w:t>
          </w:r>
          <w:r w:rsidRPr="00565B4B">
            <w:rPr>
              <w:rFonts w:cs="Arial"/>
              <w:b/>
              <w:sz w:val="24"/>
              <w:szCs w:val="24"/>
              <w:lang w:eastAsia="pa-IN" w:bidi="pa-IN"/>
            </w:rPr>
            <w:t xml:space="preserve"> </w:t>
          </w:r>
          <w:r w:rsidR="007D59AF">
            <w:rPr>
              <w:rFonts w:cs="Calibri"/>
              <w:b/>
            </w:rPr>
            <w:t>|__|__|__|__|__</w:t>
          </w:r>
          <w:r w:rsidR="007D59AF" w:rsidRPr="00565B4B">
            <w:rPr>
              <w:rFonts w:cs="Calibri"/>
              <w:b/>
            </w:rPr>
            <w:t>|__|__|</w:t>
          </w:r>
          <w:r w:rsidRPr="00565B4B">
            <w:rPr>
              <w:rFonts w:cs="Arial"/>
              <w:b/>
              <w:sz w:val="24"/>
              <w:szCs w:val="24"/>
              <w:lang w:eastAsia="pa-IN" w:bidi="pa-IN"/>
            </w:rPr>
            <w:t xml:space="preserve"> </w:t>
          </w:r>
        </w:p>
      </w:tc>
    </w:tr>
  </w:tbl>
  <w:p w14:paraId="206EF759" w14:textId="77777777" w:rsidR="00D30217" w:rsidRPr="009A3D57" w:rsidRDefault="00D30217" w:rsidP="00E57E49">
    <w:pPr>
      <w:pStyle w:val="Header"/>
      <w:tabs>
        <w:tab w:val="clear" w:pos="4680"/>
        <w:tab w:val="center" w:pos="2160"/>
        <w:tab w:val="left" w:pos="10490"/>
      </w:tabs>
      <w:jc w:val="center"/>
      <w:rPr>
        <w:b/>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4110" w:type="dxa"/>
      <w:tblInd w:w="-252" w:type="dxa"/>
      <w:tblBorders>
        <w:top w:val="single" w:sz="4" w:space="0" w:color="0000FF"/>
        <w:left w:val="single" w:sz="4" w:space="0" w:color="0000FF"/>
        <w:bottom w:val="single" w:sz="4" w:space="0" w:color="0000FF"/>
        <w:right w:val="single" w:sz="4" w:space="0" w:color="0000FF"/>
        <w:insideH w:val="single" w:sz="4" w:space="0" w:color="0000FF"/>
        <w:insideV w:val="single" w:sz="4" w:space="0" w:color="0000FF"/>
      </w:tblBorders>
      <w:tblLayout w:type="fixed"/>
      <w:tblLook w:val="04A0" w:firstRow="1" w:lastRow="0" w:firstColumn="1" w:lastColumn="0" w:noHBand="0" w:noVBand="1"/>
    </w:tblPr>
    <w:tblGrid>
      <w:gridCol w:w="1980"/>
      <w:gridCol w:w="1530"/>
      <w:gridCol w:w="1827"/>
      <w:gridCol w:w="5193"/>
      <w:gridCol w:w="745"/>
      <w:gridCol w:w="2835"/>
    </w:tblGrid>
    <w:tr w:rsidR="00AB79E7" w:rsidRPr="0069680A" w14:paraId="181BC337" w14:textId="77777777" w:rsidTr="00496ACB">
      <w:trPr>
        <w:trHeight w:hRule="exact" w:val="550"/>
      </w:trPr>
      <w:tc>
        <w:tcPr>
          <w:tcW w:w="5337" w:type="dxa"/>
          <w:gridSpan w:val="3"/>
          <w:tcBorders>
            <w:right w:val="nil"/>
          </w:tcBorders>
          <w:vAlign w:val="center"/>
        </w:tcPr>
        <w:p w14:paraId="4A2526A7" w14:textId="590B9A54" w:rsidR="00AB79E7" w:rsidRPr="00AB79E7" w:rsidRDefault="00A13FA8" w:rsidP="00DD7D2D">
          <w:pPr>
            <w:pStyle w:val="Header"/>
            <w:spacing w:line="276" w:lineRule="auto"/>
            <w:rPr>
              <w:rFonts w:ascii="Arial" w:hAnsi="Arial" w:cs="Arial"/>
              <w:b/>
              <w:sz w:val="18"/>
              <w:szCs w:val="18"/>
              <w:lang w:val="en-US" w:eastAsia="pa-IN" w:bidi="pa-IN"/>
            </w:rPr>
          </w:pPr>
          <w:r>
            <w:rPr>
              <w:rFonts w:cs="Arial"/>
              <w:b/>
              <w:bCs/>
              <w:lang w:val="en-US"/>
            </w:rPr>
            <w:t>SSP_CHAMPS_001_</w:t>
          </w:r>
          <w:r w:rsidRPr="00160F45">
            <w:rPr>
              <w:rFonts w:cs="Arial"/>
              <w:b/>
              <w:bCs/>
              <w:lang w:val="en-US"/>
            </w:rPr>
            <w:t>A06</w:t>
          </w:r>
          <w:r w:rsidR="00AB79E7" w:rsidRPr="00160F45">
            <w:rPr>
              <w:rFonts w:cs="Arial"/>
              <w:b/>
              <w:bCs/>
              <w:lang w:val="en-US"/>
            </w:rPr>
            <w:t>_v0</w:t>
          </w:r>
          <w:r w:rsidR="00DD7D2D" w:rsidRPr="00160F45">
            <w:rPr>
              <w:rFonts w:cs="Arial"/>
              <w:b/>
              <w:bCs/>
              <w:lang w:val="en-US"/>
            </w:rPr>
            <w:t>2</w:t>
          </w:r>
          <w:r w:rsidR="00AB79E7" w:rsidRPr="00160F45">
            <w:rPr>
              <w:rFonts w:cs="Arial"/>
              <w:b/>
              <w:bCs/>
              <w:lang w:val="en-US"/>
            </w:rPr>
            <w:t>_</w:t>
          </w:r>
          <w:r w:rsidR="00AB79E7">
            <w:rPr>
              <w:rFonts w:cs="Arial"/>
              <w:b/>
              <w:bCs/>
              <w:lang w:val="en-US"/>
            </w:rPr>
            <w:t>PT</w:t>
          </w:r>
        </w:p>
      </w:tc>
      <w:tc>
        <w:tcPr>
          <w:tcW w:w="8773" w:type="dxa"/>
          <w:gridSpan w:val="3"/>
          <w:tcBorders>
            <w:left w:val="nil"/>
          </w:tcBorders>
          <w:vAlign w:val="center"/>
        </w:tcPr>
        <w:p w14:paraId="0E48C0DE" w14:textId="7A7C6D38" w:rsidR="00AB79E7" w:rsidRPr="0069680A" w:rsidRDefault="00AB79E7" w:rsidP="00CE3188">
          <w:pPr>
            <w:pStyle w:val="Header"/>
            <w:spacing w:line="276" w:lineRule="auto"/>
            <w:jc w:val="right"/>
            <w:rPr>
              <w:rFonts w:ascii="Arial" w:hAnsi="Arial" w:cs="Arial"/>
              <w:b/>
              <w:color w:val="0000FF"/>
              <w:sz w:val="18"/>
              <w:szCs w:val="18"/>
              <w:lang w:val="en-ZA" w:eastAsia="pa-IN" w:bidi="pa-IN"/>
            </w:rPr>
          </w:pPr>
          <w:r w:rsidRPr="0069680A">
            <w:rPr>
              <w:rFonts w:ascii="Arial" w:hAnsi="Arial" w:cs="Arial"/>
              <w:b/>
              <w:color w:val="0000FF"/>
              <w:sz w:val="18"/>
              <w:szCs w:val="18"/>
              <w:lang w:val="en-ZA" w:eastAsia="pa-IN" w:bidi="pa-IN"/>
            </w:rPr>
            <w:t xml:space="preserve">SSI – </w:t>
          </w:r>
          <w:r w:rsidR="0069680A" w:rsidRPr="00160F45">
            <w:rPr>
              <w:rFonts w:ascii="Arial" w:hAnsi="Arial" w:cs="Arial"/>
              <w:b/>
              <w:color w:val="0000FF"/>
              <w:sz w:val="18"/>
              <w:szCs w:val="18"/>
              <w:lang w:val="en-ZA" w:eastAsia="pa-IN" w:bidi="pa-IN"/>
            </w:rPr>
            <w:t>Relatives of deceased children who agreed to do MITS</w:t>
          </w:r>
        </w:p>
      </w:tc>
    </w:tr>
    <w:tr w:rsidR="00AB79E7" w:rsidRPr="00160F45" w14:paraId="5CA9FF6B" w14:textId="77777777" w:rsidTr="00496ACB">
      <w:trPr>
        <w:trHeight w:hRule="exact" w:val="2150"/>
      </w:trPr>
      <w:tc>
        <w:tcPr>
          <w:tcW w:w="1980" w:type="dxa"/>
        </w:tcPr>
        <w:p w14:paraId="7C1CE227" w14:textId="79CB612E" w:rsidR="00AB79E7" w:rsidRPr="00624EEF" w:rsidRDefault="00AB79E7" w:rsidP="00624EEF">
          <w:pPr>
            <w:tabs>
              <w:tab w:val="center" w:pos="4680"/>
              <w:tab w:val="right" w:pos="9360"/>
            </w:tabs>
            <w:jc w:val="center"/>
            <w:rPr>
              <w:rFonts w:cs="Arial"/>
              <w:b/>
              <w:sz w:val="20"/>
              <w:szCs w:val="18"/>
              <w:lang w:eastAsia="pa-IN" w:bidi="pa-IN"/>
            </w:rPr>
          </w:pPr>
        </w:p>
        <w:p w14:paraId="7B1CF5D0" w14:textId="77777777" w:rsidR="00AB79E7" w:rsidRPr="0069680A" w:rsidRDefault="00AB79E7" w:rsidP="00496ACB">
          <w:pPr>
            <w:pStyle w:val="Header"/>
            <w:spacing w:line="276" w:lineRule="auto"/>
            <w:jc w:val="center"/>
            <w:rPr>
              <w:b/>
              <w:bCs/>
              <w:lang w:val="en-ZA"/>
            </w:rPr>
          </w:pPr>
        </w:p>
      </w:tc>
      <w:tc>
        <w:tcPr>
          <w:tcW w:w="1530" w:type="dxa"/>
          <w:tcBorders>
            <w:right w:val="nil"/>
          </w:tcBorders>
        </w:tcPr>
        <w:p w14:paraId="210F3250" w14:textId="77777777" w:rsidR="00AB79E7" w:rsidRPr="0069680A" w:rsidRDefault="00AB79E7" w:rsidP="00496ACB">
          <w:pPr>
            <w:pStyle w:val="Header"/>
            <w:jc w:val="center"/>
            <w:rPr>
              <w:b/>
              <w:bCs/>
              <w:sz w:val="8"/>
              <w:lang w:val="en-ZA"/>
            </w:rPr>
          </w:pPr>
        </w:p>
        <w:p w14:paraId="5F09E361" w14:textId="77777777" w:rsidR="00AB79E7" w:rsidRPr="0069680A" w:rsidRDefault="00AB79E7" w:rsidP="00496ACB">
          <w:pPr>
            <w:pStyle w:val="Header"/>
            <w:jc w:val="center"/>
            <w:rPr>
              <w:b/>
              <w:bCs/>
              <w:lang w:val="en-ZA"/>
            </w:rPr>
          </w:pPr>
        </w:p>
        <w:p w14:paraId="1964E28C" w14:textId="77777777" w:rsidR="00AB79E7" w:rsidRPr="0069680A" w:rsidRDefault="00AB79E7" w:rsidP="00496ACB">
          <w:pPr>
            <w:pStyle w:val="Header"/>
            <w:jc w:val="center"/>
            <w:rPr>
              <w:b/>
              <w:bCs/>
              <w:lang w:val="en-ZA"/>
            </w:rPr>
          </w:pPr>
        </w:p>
      </w:tc>
      <w:tc>
        <w:tcPr>
          <w:tcW w:w="7020" w:type="dxa"/>
          <w:gridSpan w:val="2"/>
          <w:tcBorders>
            <w:left w:val="nil"/>
            <w:right w:val="nil"/>
          </w:tcBorders>
        </w:tcPr>
        <w:p w14:paraId="4E53D453" w14:textId="77777777" w:rsidR="00AB79E7" w:rsidRPr="0069680A" w:rsidRDefault="00AB79E7" w:rsidP="00496ACB">
          <w:pPr>
            <w:pStyle w:val="Header"/>
            <w:rPr>
              <w:rFonts w:ascii="Arial" w:hAnsi="Arial" w:cs="Arial"/>
              <w:b/>
              <w:i/>
              <w:sz w:val="20"/>
              <w:szCs w:val="20"/>
              <w:lang w:val="en-ZA" w:eastAsia="pa-IN" w:bidi="pa-IN"/>
            </w:rPr>
          </w:pPr>
        </w:p>
        <w:p w14:paraId="0105483A" w14:textId="77777777" w:rsidR="00AB79E7" w:rsidRPr="00160F45" w:rsidRDefault="00AB79E7" w:rsidP="00496ACB">
          <w:pPr>
            <w:pStyle w:val="Header"/>
            <w:rPr>
              <w:rFonts w:ascii="Arial" w:hAnsi="Arial" w:cs="Arial"/>
              <w:b/>
              <w:i/>
              <w:sz w:val="20"/>
              <w:szCs w:val="20"/>
              <w:lang w:eastAsia="pa-IN" w:bidi="pa-IN"/>
            </w:rPr>
          </w:pPr>
          <w:r w:rsidRPr="00160F45">
            <w:rPr>
              <w:rFonts w:ascii="Arial" w:hAnsi="Arial" w:cs="Arial"/>
              <w:b/>
              <w:i/>
              <w:sz w:val="20"/>
              <w:szCs w:val="20"/>
              <w:lang w:eastAsia="pa-IN" w:bidi="pa-IN"/>
            </w:rPr>
            <w:t>CENTRO DE INVESTIGAÇÀO EM SAÚDE DE MANHIÇA (CISM)</w:t>
          </w:r>
        </w:p>
        <w:p w14:paraId="42B084E7" w14:textId="11A66EAA" w:rsidR="00AB79E7" w:rsidRPr="00160F45" w:rsidRDefault="00AB79E7" w:rsidP="00496ACB">
          <w:pPr>
            <w:pStyle w:val="Header"/>
            <w:snapToGrid w:val="0"/>
            <w:jc w:val="center"/>
            <w:rPr>
              <w:b/>
              <w:bCs/>
            </w:rPr>
          </w:pPr>
          <w:r w:rsidRPr="00160F45">
            <w:rPr>
              <w:b/>
              <w:bCs/>
            </w:rPr>
            <w:t xml:space="preserve">Avaliação das Percepções da Comunidade e Viabilidade de um Programa de Vigilância de Mortalidade Neonatal e Infantil no Distrito de </w:t>
          </w:r>
          <w:r w:rsidR="00DD7D2D" w:rsidRPr="00160F45">
            <w:rPr>
              <w:b/>
              <w:bCs/>
            </w:rPr>
            <w:t xml:space="preserve">Quelimane </w:t>
          </w:r>
          <w:r w:rsidR="00160F45" w:rsidRPr="00160F45">
            <w:rPr>
              <w:b/>
              <w:bCs/>
            </w:rPr>
            <w:t>(</w:t>
          </w:r>
          <w:r w:rsidRPr="00160F45">
            <w:rPr>
              <w:b/>
              <w:bCs/>
            </w:rPr>
            <w:t>CHAMPS-SBS)</w:t>
          </w:r>
        </w:p>
        <w:p w14:paraId="57234883" w14:textId="77777777" w:rsidR="00160F45" w:rsidRPr="00160F45" w:rsidRDefault="00160F45" w:rsidP="00160F45">
          <w:pPr>
            <w:pStyle w:val="Header"/>
            <w:snapToGrid w:val="0"/>
            <w:jc w:val="center"/>
            <w:rPr>
              <w:b/>
              <w:bCs/>
            </w:rPr>
          </w:pPr>
          <w:r w:rsidRPr="00160F45">
            <w:rPr>
              <w:b/>
              <w:bCs/>
            </w:rPr>
            <w:t>SEMI-STRUCTURED INTERVIEW GUIDE</w:t>
          </w:r>
        </w:p>
        <w:p w14:paraId="2A2131DE" w14:textId="7FA1A154" w:rsidR="00AB79E7" w:rsidRPr="00160F45" w:rsidRDefault="00160F45" w:rsidP="00160F45">
          <w:pPr>
            <w:pStyle w:val="Header"/>
            <w:snapToGrid w:val="0"/>
            <w:jc w:val="center"/>
            <w:rPr>
              <w:rFonts w:ascii="Arial" w:hAnsi="Arial" w:cs="Arial"/>
              <w:sz w:val="20"/>
              <w:szCs w:val="20"/>
              <w:lang w:val="en-ZA"/>
            </w:rPr>
          </w:pPr>
          <w:r w:rsidRPr="00160F45">
            <w:rPr>
              <w:b/>
              <w:bCs/>
              <w:lang w:val="en-ZA"/>
            </w:rPr>
            <w:t>Relatives of deceased children who accepted the MITS</w:t>
          </w:r>
        </w:p>
      </w:tc>
      <w:tc>
        <w:tcPr>
          <w:tcW w:w="745" w:type="dxa"/>
          <w:tcBorders>
            <w:left w:val="nil"/>
          </w:tcBorders>
        </w:tcPr>
        <w:p w14:paraId="5682DAA1" w14:textId="77777777" w:rsidR="00AB79E7" w:rsidRPr="00160F45" w:rsidRDefault="00AB79E7" w:rsidP="00496ACB">
          <w:pPr>
            <w:pStyle w:val="Header"/>
            <w:spacing w:line="276" w:lineRule="auto"/>
            <w:jc w:val="center"/>
            <w:rPr>
              <w:rFonts w:ascii="Arial" w:hAnsi="Arial" w:cs="Arial"/>
              <w:sz w:val="20"/>
              <w:szCs w:val="20"/>
              <w:lang w:val="en-ZA"/>
            </w:rPr>
          </w:pPr>
        </w:p>
      </w:tc>
      <w:tc>
        <w:tcPr>
          <w:tcW w:w="2835" w:type="dxa"/>
        </w:tcPr>
        <w:p w14:paraId="750A292D" w14:textId="77777777" w:rsidR="00AB79E7" w:rsidRPr="00160F45" w:rsidRDefault="00AB79E7" w:rsidP="00496ACB">
          <w:pPr>
            <w:pStyle w:val="Header"/>
            <w:spacing w:line="276" w:lineRule="auto"/>
            <w:jc w:val="center"/>
            <w:rPr>
              <w:rFonts w:ascii="Arial" w:hAnsi="Arial" w:cs="Arial"/>
              <w:b/>
              <w:i/>
              <w:color w:val="0000FF"/>
              <w:sz w:val="18"/>
              <w:szCs w:val="18"/>
              <w:lang w:val="en-ZA" w:eastAsia="pa-IN" w:bidi="pa-IN"/>
            </w:rPr>
          </w:pPr>
        </w:p>
        <w:p w14:paraId="21DAA99F" w14:textId="1ECEE29B" w:rsidR="00AB79E7" w:rsidRPr="00624EEF" w:rsidRDefault="00AB79E7" w:rsidP="00624EEF">
          <w:pPr>
            <w:tabs>
              <w:tab w:val="center" w:pos="4680"/>
              <w:tab w:val="right" w:pos="9360"/>
            </w:tabs>
            <w:jc w:val="center"/>
            <w:rPr>
              <w:rFonts w:cs="Arial"/>
              <w:b/>
              <w:sz w:val="20"/>
              <w:szCs w:val="18"/>
              <w:lang w:eastAsia="pa-IN" w:bidi="pa-IN"/>
            </w:rPr>
          </w:pPr>
          <w:bookmarkStart w:id="1" w:name="_GoBack"/>
          <w:bookmarkEnd w:id="1"/>
        </w:p>
      </w:tc>
    </w:tr>
  </w:tbl>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97299"/>
    <w:multiLevelType w:val="hybridMultilevel"/>
    <w:tmpl w:val="78B0735E"/>
    <w:lvl w:ilvl="0" w:tplc="B9F44C32">
      <w:start w:val="1"/>
      <w:numFmt w:val="bullet"/>
      <w:lvlText w:val=""/>
      <w:lvlJc w:val="left"/>
      <w:pPr>
        <w:ind w:left="1080" w:hanging="360"/>
      </w:pPr>
      <w:rPr>
        <w:rFonts w:ascii="Wingdings" w:eastAsia="Calibri" w:hAnsi="Wingdings" w:cs="Arial" w:hint="default"/>
      </w:rPr>
    </w:lvl>
    <w:lvl w:ilvl="1" w:tplc="0C0A0003">
      <w:start w:val="1"/>
      <w:numFmt w:val="bullet"/>
      <w:lvlText w:val="o"/>
      <w:lvlJc w:val="left"/>
      <w:pPr>
        <w:ind w:left="1800" w:hanging="360"/>
      </w:pPr>
      <w:rPr>
        <w:rFonts w:ascii="Courier New" w:hAnsi="Courier New" w:cs="Courier New" w:hint="default"/>
      </w:rPr>
    </w:lvl>
    <w:lvl w:ilvl="2" w:tplc="0C0A0005">
      <w:start w:val="1"/>
      <w:numFmt w:val="bullet"/>
      <w:lvlText w:val=""/>
      <w:lvlJc w:val="left"/>
      <w:pPr>
        <w:ind w:left="2520" w:hanging="360"/>
      </w:pPr>
      <w:rPr>
        <w:rFonts w:ascii="Wingdings" w:hAnsi="Wingdings" w:hint="default"/>
      </w:rPr>
    </w:lvl>
    <w:lvl w:ilvl="3" w:tplc="0C0A0001">
      <w:start w:val="1"/>
      <w:numFmt w:val="bullet"/>
      <w:lvlText w:val=""/>
      <w:lvlJc w:val="left"/>
      <w:pPr>
        <w:ind w:left="3240" w:hanging="360"/>
      </w:pPr>
      <w:rPr>
        <w:rFonts w:ascii="Symbol" w:hAnsi="Symbol" w:hint="default"/>
      </w:rPr>
    </w:lvl>
    <w:lvl w:ilvl="4" w:tplc="0C0A0003">
      <w:start w:val="1"/>
      <w:numFmt w:val="bullet"/>
      <w:lvlText w:val="o"/>
      <w:lvlJc w:val="left"/>
      <w:pPr>
        <w:ind w:left="3960" w:hanging="360"/>
      </w:pPr>
      <w:rPr>
        <w:rFonts w:ascii="Courier New" w:hAnsi="Courier New" w:cs="Courier New" w:hint="default"/>
      </w:rPr>
    </w:lvl>
    <w:lvl w:ilvl="5" w:tplc="0C0A0005">
      <w:start w:val="1"/>
      <w:numFmt w:val="bullet"/>
      <w:lvlText w:val=""/>
      <w:lvlJc w:val="left"/>
      <w:pPr>
        <w:ind w:left="4680" w:hanging="360"/>
      </w:pPr>
      <w:rPr>
        <w:rFonts w:ascii="Wingdings" w:hAnsi="Wingdings" w:hint="default"/>
      </w:rPr>
    </w:lvl>
    <w:lvl w:ilvl="6" w:tplc="0C0A0001">
      <w:start w:val="1"/>
      <w:numFmt w:val="bullet"/>
      <w:lvlText w:val=""/>
      <w:lvlJc w:val="left"/>
      <w:pPr>
        <w:ind w:left="5400" w:hanging="360"/>
      </w:pPr>
      <w:rPr>
        <w:rFonts w:ascii="Symbol" w:hAnsi="Symbol" w:hint="default"/>
      </w:rPr>
    </w:lvl>
    <w:lvl w:ilvl="7" w:tplc="0C0A0003">
      <w:start w:val="1"/>
      <w:numFmt w:val="bullet"/>
      <w:lvlText w:val="o"/>
      <w:lvlJc w:val="left"/>
      <w:pPr>
        <w:ind w:left="6120" w:hanging="360"/>
      </w:pPr>
      <w:rPr>
        <w:rFonts w:ascii="Courier New" w:hAnsi="Courier New" w:cs="Courier New" w:hint="default"/>
      </w:rPr>
    </w:lvl>
    <w:lvl w:ilvl="8" w:tplc="0C0A0005">
      <w:start w:val="1"/>
      <w:numFmt w:val="bullet"/>
      <w:lvlText w:val=""/>
      <w:lvlJc w:val="left"/>
      <w:pPr>
        <w:ind w:left="6840" w:hanging="360"/>
      </w:pPr>
      <w:rPr>
        <w:rFonts w:ascii="Wingdings" w:hAnsi="Wingdings" w:hint="default"/>
      </w:rPr>
    </w:lvl>
  </w:abstractNum>
  <w:abstractNum w:abstractNumId="1" w15:restartNumberingAfterBreak="0">
    <w:nsid w:val="01D27172"/>
    <w:multiLevelType w:val="hybridMultilevel"/>
    <w:tmpl w:val="D1FE8A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2384794"/>
    <w:multiLevelType w:val="hybridMultilevel"/>
    <w:tmpl w:val="B2C0192C"/>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583253"/>
    <w:multiLevelType w:val="hybridMultilevel"/>
    <w:tmpl w:val="74929DC6"/>
    <w:lvl w:ilvl="0" w:tplc="0C0A0001">
      <w:start w:val="1"/>
      <w:numFmt w:val="bullet"/>
      <w:lvlText w:val=""/>
      <w:lvlJc w:val="left"/>
      <w:pPr>
        <w:ind w:left="3552" w:hanging="360"/>
      </w:pPr>
      <w:rPr>
        <w:rFonts w:ascii="Symbol" w:hAnsi="Symbol" w:hint="default"/>
      </w:rPr>
    </w:lvl>
    <w:lvl w:ilvl="1" w:tplc="0C0A0003" w:tentative="1">
      <w:start w:val="1"/>
      <w:numFmt w:val="bullet"/>
      <w:lvlText w:val="o"/>
      <w:lvlJc w:val="left"/>
      <w:pPr>
        <w:ind w:left="4272" w:hanging="360"/>
      </w:pPr>
      <w:rPr>
        <w:rFonts w:ascii="Courier New" w:hAnsi="Courier New" w:cs="Courier New" w:hint="default"/>
      </w:rPr>
    </w:lvl>
    <w:lvl w:ilvl="2" w:tplc="0C0A0005" w:tentative="1">
      <w:start w:val="1"/>
      <w:numFmt w:val="bullet"/>
      <w:lvlText w:val=""/>
      <w:lvlJc w:val="left"/>
      <w:pPr>
        <w:ind w:left="4992" w:hanging="360"/>
      </w:pPr>
      <w:rPr>
        <w:rFonts w:ascii="Wingdings" w:hAnsi="Wingdings" w:hint="default"/>
      </w:rPr>
    </w:lvl>
    <w:lvl w:ilvl="3" w:tplc="0C0A0001" w:tentative="1">
      <w:start w:val="1"/>
      <w:numFmt w:val="bullet"/>
      <w:lvlText w:val=""/>
      <w:lvlJc w:val="left"/>
      <w:pPr>
        <w:ind w:left="5712" w:hanging="360"/>
      </w:pPr>
      <w:rPr>
        <w:rFonts w:ascii="Symbol" w:hAnsi="Symbol" w:hint="default"/>
      </w:rPr>
    </w:lvl>
    <w:lvl w:ilvl="4" w:tplc="0C0A0003" w:tentative="1">
      <w:start w:val="1"/>
      <w:numFmt w:val="bullet"/>
      <w:lvlText w:val="o"/>
      <w:lvlJc w:val="left"/>
      <w:pPr>
        <w:ind w:left="6432" w:hanging="360"/>
      </w:pPr>
      <w:rPr>
        <w:rFonts w:ascii="Courier New" w:hAnsi="Courier New" w:cs="Courier New" w:hint="default"/>
      </w:rPr>
    </w:lvl>
    <w:lvl w:ilvl="5" w:tplc="0C0A0005" w:tentative="1">
      <w:start w:val="1"/>
      <w:numFmt w:val="bullet"/>
      <w:lvlText w:val=""/>
      <w:lvlJc w:val="left"/>
      <w:pPr>
        <w:ind w:left="7152" w:hanging="360"/>
      </w:pPr>
      <w:rPr>
        <w:rFonts w:ascii="Wingdings" w:hAnsi="Wingdings" w:hint="default"/>
      </w:rPr>
    </w:lvl>
    <w:lvl w:ilvl="6" w:tplc="0C0A0001" w:tentative="1">
      <w:start w:val="1"/>
      <w:numFmt w:val="bullet"/>
      <w:lvlText w:val=""/>
      <w:lvlJc w:val="left"/>
      <w:pPr>
        <w:ind w:left="7872" w:hanging="360"/>
      </w:pPr>
      <w:rPr>
        <w:rFonts w:ascii="Symbol" w:hAnsi="Symbol" w:hint="default"/>
      </w:rPr>
    </w:lvl>
    <w:lvl w:ilvl="7" w:tplc="0C0A0003" w:tentative="1">
      <w:start w:val="1"/>
      <w:numFmt w:val="bullet"/>
      <w:lvlText w:val="o"/>
      <w:lvlJc w:val="left"/>
      <w:pPr>
        <w:ind w:left="8592" w:hanging="360"/>
      </w:pPr>
      <w:rPr>
        <w:rFonts w:ascii="Courier New" w:hAnsi="Courier New" w:cs="Courier New" w:hint="default"/>
      </w:rPr>
    </w:lvl>
    <w:lvl w:ilvl="8" w:tplc="0C0A0005" w:tentative="1">
      <w:start w:val="1"/>
      <w:numFmt w:val="bullet"/>
      <w:lvlText w:val=""/>
      <w:lvlJc w:val="left"/>
      <w:pPr>
        <w:ind w:left="9312" w:hanging="360"/>
      </w:pPr>
      <w:rPr>
        <w:rFonts w:ascii="Wingdings" w:hAnsi="Wingdings" w:hint="default"/>
      </w:rPr>
    </w:lvl>
  </w:abstractNum>
  <w:abstractNum w:abstractNumId="4" w15:restartNumberingAfterBreak="0">
    <w:nsid w:val="063B319F"/>
    <w:multiLevelType w:val="hybridMultilevel"/>
    <w:tmpl w:val="E13A1AC2"/>
    <w:lvl w:ilvl="0" w:tplc="0C0A0005">
      <w:start w:val="1"/>
      <w:numFmt w:val="bullet"/>
      <w:lvlText w:val=""/>
      <w:lvlJc w:val="left"/>
      <w:pPr>
        <w:ind w:left="986" w:hanging="360"/>
      </w:pPr>
      <w:rPr>
        <w:rFonts w:ascii="Wingdings" w:hAnsi="Wingdings" w:cs="Wingdings" w:hint="default"/>
      </w:rPr>
    </w:lvl>
    <w:lvl w:ilvl="1" w:tplc="0C0A0003" w:tentative="1">
      <w:start w:val="1"/>
      <w:numFmt w:val="bullet"/>
      <w:lvlText w:val="o"/>
      <w:lvlJc w:val="left"/>
      <w:pPr>
        <w:ind w:left="1706" w:hanging="360"/>
      </w:pPr>
      <w:rPr>
        <w:rFonts w:ascii="Courier New" w:hAnsi="Courier New" w:cs="Courier New" w:hint="default"/>
      </w:rPr>
    </w:lvl>
    <w:lvl w:ilvl="2" w:tplc="0C0A0005" w:tentative="1">
      <w:start w:val="1"/>
      <w:numFmt w:val="bullet"/>
      <w:lvlText w:val=""/>
      <w:lvlJc w:val="left"/>
      <w:pPr>
        <w:ind w:left="2426" w:hanging="360"/>
      </w:pPr>
      <w:rPr>
        <w:rFonts w:ascii="Wingdings" w:hAnsi="Wingdings" w:hint="default"/>
      </w:rPr>
    </w:lvl>
    <w:lvl w:ilvl="3" w:tplc="0C0A0001" w:tentative="1">
      <w:start w:val="1"/>
      <w:numFmt w:val="bullet"/>
      <w:lvlText w:val=""/>
      <w:lvlJc w:val="left"/>
      <w:pPr>
        <w:ind w:left="3146" w:hanging="360"/>
      </w:pPr>
      <w:rPr>
        <w:rFonts w:ascii="Symbol" w:hAnsi="Symbol" w:hint="default"/>
      </w:rPr>
    </w:lvl>
    <w:lvl w:ilvl="4" w:tplc="0C0A0003" w:tentative="1">
      <w:start w:val="1"/>
      <w:numFmt w:val="bullet"/>
      <w:lvlText w:val="o"/>
      <w:lvlJc w:val="left"/>
      <w:pPr>
        <w:ind w:left="3866" w:hanging="360"/>
      </w:pPr>
      <w:rPr>
        <w:rFonts w:ascii="Courier New" w:hAnsi="Courier New" w:cs="Courier New" w:hint="default"/>
      </w:rPr>
    </w:lvl>
    <w:lvl w:ilvl="5" w:tplc="0C0A0005" w:tentative="1">
      <w:start w:val="1"/>
      <w:numFmt w:val="bullet"/>
      <w:lvlText w:val=""/>
      <w:lvlJc w:val="left"/>
      <w:pPr>
        <w:ind w:left="4586" w:hanging="360"/>
      </w:pPr>
      <w:rPr>
        <w:rFonts w:ascii="Wingdings" w:hAnsi="Wingdings" w:hint="default"/>
      </w:rPr>
    </w:lvl>
    <w:lvl w:ilvl="6" w:tplc="0C0A0001" w:tentative="1">
      <w:start w:val="1"/>
      <w:numFmt w:val="bullet"/>
      <w:lvlText w:val=""/>
      <w:lvlJc w:val="left"/>
      <w:pPr>
        <w:ind w:left="5306" w:hanging="360"/>
      </w:pPr>
      <w:rPr>
        <w:rFonts w:ascii="Symbol" w:hAnsi="Symbol" w:hint="default"/>
      </w:rPr>
    </w:lvl>
    <w:lvl w:ilvl="7" w:tplc="0C0A0003" w:tentative="1">
      <w:start w:val="1"/>
      <w:numFmt w:val="bullet"/>
      <w:lvlText w:val="o"/>
      <w:lvlJc w:val="left"/>
      <w:pPr>
        <w:ind w:left="6026" w:hanging="360"/>
      </w:pPr>
      <w:rPr>
        <w:rFonts w:ascii="Courier New" w:hAnsi="Courier New" w:cs="Courier New" w:hint="default"/>
      </w:rPr>
    </w:lvl>
    <w:lvl w:ilvl="8" w:tplc="0C0A0005" w:tentative="1">
      <w:start w:val="1"/>
      <w:numFmt w:val="bullet"/>
      <w:lvlText w:val=""/>
      <w:lvlJc w:val="left"/>
      <w:pPr>
        <w:ind w:left="6746" w:hanging="360"/>
      </w:pPr>
      <w:rPr>
        <w:rFonts w:ascii="Wingdings" w:hAnsi="Wingdings" w:hint="default"/>
      </w:rPr>
    </w:lvl>
  </w:abstractNum>
  <w:abstractNum w:abstractNumId="5" w15:restartNumberingAfterBreak="0">
    <w:nsid w:val="09B066DC"/>
    <w:multiLevelType w:val="hybridMultilevel"/>
    <w:tmpl w:val="04E07ED2"/>
    <w:lvl w:ilvl="0" w:tplc="A73C5C72">
      <w:start w:val="3"/>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0F6140BB"/>
    <w:multiLevelType w:val="hybridMultilevel"/>
    <w:tmpl w:val="0DA851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8D84EDD"/>
    <w:multiLevelType w:val="hybridMultilevel"/>
    <w:tmpl w:val="39C47F4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8F34817"/>
    <w:multiLevelType w:val="hybridMultilevel"/>
    <w:tmpl w:val="95F8B812"/>
    <w:lvl w:ilvl="0" w:tplc="F36275D2">
      <w:start w:val="1"/>
      <w:numFmt w:val="bullet"/>
      <w:lvlText w:val=""/>
      <w:lvlJc w:val="left"/>
      <w:pPr>
        <w:ind w:left="720" w:hanging="360"/>
      </w:pPr>
      <w:rPr>
        <w:rFonts w:ascii="Wingdings" w:eastAsia="Calibri" w:hAnsi="Wingdings" w:cs="Arial"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AF85F84"/>
    <w:multiLevelType w:val="hybridMultilevel"/>
    <w:tmpl w:val="40545FD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9E2690"/>
    <w:multiLevelType w:val="hybridMultilevel"/>
    <w:tmpl w:val="E0FEEB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BB7624C"/>
    <w:multiLevelType w:val="hybridMultilevel"/>
    <w:tmpl w:val="99D04756"/>
    <w:lvl w:ilvl="0" w:tplc="0C0A0005">
      <w:start w:val="1"/>
      <w:numFmt w:val="bullet"/>
      <w:lvlText w:val=""/>
      <w:lvlJc w:val="left"/>
      <w:pPr>
        <w:ind w:left="986" w:hanging="360"/>
      </w:pPr>
      <w:rPr>
        <w:rFonts w:ascii="Wingdings" w:hAnsi="Wingdings" w:cs="Wingdings" w:hint="default"/>
      </w:rPr>
    </w:lvl>
    <w:lvl w:ilvl="1" w:tplc="0C0A0003" w:tentative="1">
      <w:start w:val="1"/>
      <w:numFmt w:val="bullet"/>
      <w:lvlText w:val="o"/>
      <w:lvlJc w:val="left"/>
      <w:pPr>
        <w:ind w:left="1706" w:hanging="360"/>
      </w:pPr>
      <w:rPr>
        <w:rFonts w:ascii="Courier New" w:hAnsi="Courier New" w:cs="Courier New" w:hint="default"/>
      </w:rPr>
    </w:lvl>
    <w:lvl w:ilvl="2" w:tplc="0C0A0005" w:tentative="1">
      <w:start w:val="1"/>
      <w:numFmt w:val="bullet"/>
      <w:lvlText w:val=""/>
      <w:lvlJc w:val="left"/>
      <w:pPr>
        <w:ind w:left="2426" w:hanging="360"/>
      </w:pPr>
      <w:rPr>
        <w:rFonts w:ascii="Wingdings" w:hAnsi="Wingdings" w:hint="default"/>
      </w:rPr>
    </w:lvl>
    <w:lvl w:ilvl="3" w:tplc="0C0A0001" w:tentative="1">
      <w:start w:val="1"/>
      <w:numFmt w:val="bullet"/>
      <w:lvlText w:val=""/>
      <w:lvlJc w:val="left"/>
      <w:pPr>
        <w:ind w:left="3146" w:hanging="360"/>
      </w:pPr>
      <w:rPr>
        <w:rFonts w:ascii="Symbol" w:hAnsi="Symbol" w:hint="default"/>
      </w:rPr>
    </w:lvl>
    <w:lvl w:ilvl="4" w:tplc="0C0A0003" w:tentative="1">
      <w:start w:val="1"/>
      <w:numFmt w:val="bullet"/>
      <w:lvlText w:val="o"/>
      <w:lvlJc w:val="left"/>
      <w:pPr>
        <w:ind w:left="3866" w:hanging="360"/>
      </w:pPr>
      <w:rPr>
        <w:rFonts w:ascii="Courier New" w:hAnsi="Courier New" w:cs="Courier New" w:hint="default"/>
      </w:rPr>
    </w:lvl>
    <w:lvl w:ilvl="5" w:tplc="0C0A0005" w:tentative="1">
      <w:start w:val="1"/>
      <w:numFmt w:val="bullet"/>
      <w:lvlText w:val=""/>
      <w:lvlJc w:val="left"/>
      <w:pPr>
        <w:ind w:left="4586" w:hanging="360"/>
      </w:pPr>
      <w:rPr>
        <w:rFonts w:ascii="Wingdings" w:hAnsi="Wingdings" w:hint="default"/>
      </w:rPr>
    </w:lvl>
    <w:lvl w:ilvl="6" w:tplc="0C0A0001" w:tentative="1">
      <w:start w:val="1"/>
      <w:numFmt w:val="bullet"/>
      <w:lvlText w:val=""/>
      <w:lvlJc w:val="left"/>
      <w:pPr>
        <w:ind w:left="5306" w:hanging="360"/>
      </w:pPr>
      <w:rPr>
        <w:rFonts w:ascii="Symbol" w:hAnsi="Symbol" w:hint="default"/>
      </w:rPr>
    </w:lvl>
    <w:lvl w:ilvl="7" w:tplc="0C0A0003" w:tentative="1">
      <w:start w:val="1"/>
      <w:numFmt w:val="bullet"/>
      <w:lvlText w:val="o"/>
      <w:lvlJc w:val="left"/>
      <w:pPr>
        <w:ind w:left="6026" w:hanging="360"/>
      </w:pPr>
      <w:rPr>
        <w:rFonts w:ascii="Courier New" w:hAnsi="Courier New" w:cs="Courier New" w:hint="default"/>
      </w:rPr>
    </w:lvl>
    <w:lvl w:ilvl="8" w:tplc="0C0A0005" w:tentative="1">
      <w:start w:val="1"/>
      <w:numFmt w:val="bullet"/>
      <w:lvlText w:val=""/>
      <w:lvlJc w:val="left"/>
      <w:pPr>
        <w:ind w:left="6746" w:hanging="360"/>
      </w:pPr>
      <w:rPr>
        <w:rFonts w:ascii="Wingdings" w:hAnsi="Wingdings" w:hint="default"/>
      </w:rPr>
    </w:lvl>
  </w:abstractNum>
  <w:abstractNum w:abstractNumId="12" w15:restartNumberingAfterBreak="0">
    <w:nsid w:val="1CA634F0"/>
    <w:multiLevelType w:val="hybridMultilevel"/>
    <w:tmpl w:val="1C6011AA"/>
    <w:lvl w:ilvl="0" w:tplc="5AD063F6">
      <w:start w:val="1"/>
      <w:numFmt w:val="bullet"/>
      <w:lvlText w:val=""/>
      <w:lvlJc w:val="left"/>
      <w:pPr>
        <w:ind w:left="1440" w:hanging="360"/>
      </w:pPr>
      <w:rPr>
        <w:rFonts w:ascii="Wingdings" w:eastAsia="Times New Roman" w:hAnsi="Wingdings" w:cs="Arial"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3" w15:restartNumberingAfterBreak="0">
    <w:nsid w:val="205F0CC6"/>
    <w:multiLevelType w:val="hybridMultilevel"/>
    <w:tmpl w:val="E9CCB6E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271A41EA"/>
    <w:multiLevelType w:val="hybridMultilevel"/>
    <w:tmpl w:val="CE5E70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2955522F"/>
    <w:multiLevelType w:val="hybridMultilevel"/>
    <w:tmpl w:val="2C447A3A"/>
    <w:lvl w:ilvl="0" w:tplc="D4FED334">
      <w:start w:val="2"/>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2A7B5FF4"/>
    <w:multiLevelType w:val="hybridMultilevel"/>
    <w:tmpl w:val="CF0236B6"/>
    <w:lvl w:ilvl="0" w:tplc="5AD063F6">
      <w:start w:val="1"/>
      <w:numFmt w:val="bullet"/>
      <w:lvlText w:val=""/>
      <w:lvlJc w:val="left"/>
      <w:pPr>
        <w:ind w:left="1440" w:hanging="360"/>
      </w:pPr>
      <w:rPr>
        <w:rFonts w:ascii="Wingdings" w:eastAsia="Times New Roman" w:hAnsi="Wingdings" w:cs="Arial"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7" w15:restartNumberingAfterBreak="0">
    <w:nsid w:val="2D0845FB"/>
    <w:multiLevelType w:val="hybridMultilevel"/>
    <w:tmpl w:val="7F7AE66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D08560E"/>
    <w:multiLevelType w:val="hybridMultilevel"/>
    <w:tmpl w:val="78B4F400"/>
    <w:lvl w:ilvl="0" w:tplc="16422946">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9" w15:restartNumberingAfterBreak="0">
    <w:nsid w:val="2E0400CB"/>
    <w:multiLevelType w:val="hybridMultilevel"/>
    <w:tmpl w:val="9AD0BDA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0" w15:restartNumberingAfterBreak="0">
    <w:nsid w:val="2E2C0523"/>
    <w:multiLevelType w:val="hybridMultilevel"/>
    <w:tmpl w:val="C7269DE0"/>
    <w:lvl w:ilvl="0" w:tplc="0C7EA86A">
      <w:start w:val="1"/>
      <w:numFmt w:val="bullet"/>
      <w:lvlText w:val=""/>
      <w:lvlJc w:val="left"/>
      <w:pPr>
        <w:ind w:left="2160" w:hanging="360"/>
      </w:pPr>
      <w:rPr>
        <w:rFonts w:ascii="Wingdings" w:eastAsia="Times New Roman" w:hAnsi="Wingdings" w:cs="Arial" w:hint="default"/>
        <w:color w:val="auto"/>
      </w:rPr>
    </w:lvl>
    <w:lvl w:ilvl="1" w:tplc="0C0A0003" w:tentative="1">
      <w:start w:val="1"/>
      <w:numFmt w:val="bullet"/>
      <w:lvlText w:val="o"/>
      <w:lvlJc w:val="left"/>
      <w:pPr>
        <w:ind w:left="2880" w:hanging="360"/>
      </w:pPr>
      <w:rPr>
        <w:rFonts w:ascii="Courier New" w:hAnsi="Courier New" w:cs="Courier New" w:hint="default"/>
      </w:rPr>
    </w:lvl>
    <w:lvl w:ilvl="2" w:tplc="0C0A0005" w:tentative="1">
      <w:start w:val="1"/>
      <w:numFmt w:val="bullet"/>
      <w:lvlText w:val=""/>
      <w:lvlJc w:val="left"/>
      <w:pPr>
        <w:ind w:left="3600" w:hanging="360"/>
      </w:pPr>
      <w:rPr>
        <w:rFonts w:ascii="Wingdings" w:hAnsi="Wingdings" w:hint="default"/>
      </w:rPr>
    </w:lvl>
    <w:lvl w:ilvl="3" w:tplc="0C0A0001" w:tentative="1">
      <w:start w:val="1"/>
      <w:numFmt w:val="bullet"/>
      <w:lvlText w:val=""/>
      <w:lvlJc w:val="left"/>
      <w:pPr>
        <w:ind w:left="4320" w:hanging="360"/>
      </w:pPr>
      <w:rPr>
        <w:rFonts w:ascii="Symbol" w:hAnsi="Symbol" w:hint="default"/>
      </w:rPr>
    </w:lvl>
    <w:lvl w:ilvl="4" w:tplc="0C0A0003" w:tentative="1">
      <w:start w:val="1"/>
      <w:numFmt w:val="bullet"/>
      <w:lvlText w:val="o"/>
      <w:lvlJc w:val="left"/>
      <w:pPr>
        <w:ind w:left="5040" w:hanging="360"/>
      </w:pPr>
      <w:rPr>
        <w:rFonts w:ascii="Courier New" w:hAnsi="Courier New" w:cs="Courier New" w:hint="default"/>
      </w:rPr>
    </w:lvl>
    <w:lvl w:ilvl="5" w:tplc="0C0A0005" w:tentative="1">
      <w:start w:val="1"/>
      <w:numFmt w:val="bullet"/>
      <w:lvlText w:val=""/>
      <w:lvlJc w:val="left"/>
      <w:pPr>
        <w:ind w:left="5760" w:hanging="360"/>
      </w:pPr>
      <w:rPr>
        <w:rFonts w:ascii="Wingdings" w:hAnsi="Wingdings" w:hint="default"/>
      </w:rPr>
    </w:lvl>
    <w:lvl w:ilvl="6" w:tplc="0C0A0001" w:tentative="1">
      <w:start w:val="1"/>
      <w:numFmt w:val="bullet"/>
      <w:lvlText w:val=""/>
      <w:lvlJc w:val="left"/>
      <w:pPr>
        <w:ind w:left="6480" w:hanging="360"/>
      </w:pPr>
      <w:rPr>
        <w:rFonts w:ascii="Symbol" w:hAnsi="Symbol" w:hint="default"/>
      </w:rPr>
    </w:lvl>
    <w:lvl w:ilvl="7" w:tplc="0C0A0003" w:tentative="1">
      <w:start w:val="1"/>
      <w:numFmt w:val="bullet"/>
      <w:lvlText w:val="o"/>
      <w:lvlJc w:val="left"/>
      <w:pPr>
        <w:ind w:left="7200" w:hanging="360"/>
      </w:pPr>
      <w:rPr>
        <w:rFonts w:ascii="Courier New" w:hAnsi="Courier New" w:cs="Courier New" w:hint="default"/>
      </w:rPr>
    </w:lvl>
    <w:lvl w:ilvl="8" w:tplc="0C0A0005" w:tentative="1">
      <w:start w:val="1"/>
      <w:numFmt w:val="bullet"/>
      <w:lvlText w:val=""/>
      <w:lvlJc w:val="left"/>
      <w:pPr>
        <w:ind w:left="7920" w:hanging="360"/>
      </w:pPr>
      <w:rPr>
        <w:rFonts w:ascii="Wingdings" w:hAnsi="Wingdings" w:hint="default"/>
      </w:rPr>
    </w:lvl>
  </w:abstractNum>
  <w:abstractNum w:abstractNumId="21" w15:restartNumberingAfterBreak="0">
    <w:nsid w:val="2EA47993"/>
    <w:multiLevelType w:val="hybridMultilevel"/>
    <w:tmpl w:val="2D269918"/>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2" w15:restartNumberingAfterBreak="0">
    <w:nsid w:val="3B2C4DFD"/>
    <w:multiLevelType w:val="hybridMultilevel"/>
    <w:tmpl w:val="4C3AD620"/>
    <w:lvl w:ilvl="0" w:tplc="A502EB3E">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3B724F2D"/>
    <w:multiLevelType w:val="hybridMultilevel"/>
    <w:tmpl w:val="59B052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3BFA271D"/>
    <w:multiLevelType w:val="hybridMultilevel"/>
    <w:tmpl w:val="2368D84A"/>
    <w:lvl w:ilvl="0" w:tplc="626E8704">
      <w:start w:val="1"/>
      <w:numFmt w:val="bullet"/>
      <w:lvlText w:val=""/>
      <w:lvlJc w:val="left"/>
      <w:pPr>
        <w:ind w:left="720" w:hanging="360"/>
      </w:pPr>
      <w:rPr>
        <w:rFonts w:ascii="Wingdings" w:eastAsia="Times New Roman"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43485930"/>
    <w:multiLevelType w:val="hybridMultilevel"/>
    <w:tmpl w:val="9BF6984E"/>
    <w:lvl w:ilvl="0" w:tplc="08090001">
      <w:start w:val="1"/>
      <w:numFmt w:val="bullet"/>
      <w:lvlText w:val=""/>
      <w:lvlJc w:val="left"/>
      <w:pPr>
        <w:ind w:left="1080" w:hanging="360"/>
      </w:pPr>
      <w:rPr>
        <w:rFonts w:ascii="Symbol" w:hAnsi="Symbol"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6" w15:restartNumberingAfterBreak="0">
    <w:nsid w:val="472176EF"/>
    <w:multiLevelType w:val="hybridMultilevel"/>
    <w:tmpl w:val="5C2A4CE2"/>
    <w:lvl w:ilvl="0" w:tplc="5AD063F6">
      <w:start w:val="1"/>
      <w:numFmt w:val="bullet"/>
      <w:lvlText w:val=""/>
      <w:lvlJc w:val="left"/>
      <w:pPr>
        <w:ind w:left="1080" w:hanging="360"/>
      </w:pPr>
      <w:rPr>
        <w:rFonts w:ascii="Wingdings" w:eastAsia="Times New Roman" w:hAnsi="Wingdings"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9E768B6"/>
    <w:multiLevelType w:val="hybridMultilevel"/>
    <w:tmpl w:val="90B4BF60"/>
    <w:lvl w:ilvl="0" w:tplc="9530E23A">
      <w:start w:val="1"/>
      <w:numFmt w:val="decimal"/>
      <w:lvlText w:val="%1."/>
      <w:lvlJc w:val="left"/>
      <w:pPr>
        <w:ind w:left="720" w:hanging="360"/>
      </w:pPr>
      <w:rPr>
        <w:rFonts w:ascii="Calibri" w:hAnsi="Calibri"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4AA604D9"/>
    <w:multiLevelType w:val="hybridMultilevel"/>
    <w:tmpl w:val="69160D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4DF86ADE"/>
    <w:multiLevelType w:val="hybridMultilevel"/>
    <w:tmpl w:val="3A9A8C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4E53091F"/>
    <w:multiLevelType w:val="hybridMultilevel"/>
    <w:tmpl w:val="FFBED0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04705BB"/>
    <w:multiLevelType w:val="hybridMultilevel"/>
    <w:tmpl w:val="2FF088AE"/>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32" w15:restartNumberingAfterBreak="0">
    <w:nsid w:val="54422DF0"/>
    <w:multiLevelType w:val="hybridMultilevel"/>
    <w:tmpl w:val="D9D08252"/>
    <w:lvl w:ilvl="0" w:tplc="999C81D2">
      <w:start w:val="10"/>
      <w:numFmt w:val="bullet"/>
      <w:lvlText w:val=""/>
      <w:lvlJc w:val="left"/>
      <w:pPr>
        <w:ind w:left="720" w:hanging="360"/>
      </w:pPr>
      <w:rPr>
        <w:rFonts w:ascii="Wingdings" w:eastAsia="Calibr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A42AC5"/>
    <w:multiLevelType w:val="hybridMultilevel"/>
    <w:tmpl w:val="FCF85D6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58D814E9"/>
    <w:multiLevelType w:val="hybridMultilevel"/>
    <w:tmpl w:val="BC049040"/>
    <w:lvl w:ilvl="0" w:tplc="5AD063F6">
      <w:start w:val="1"/>
      <w:numFmt w:val="bullet"/>
      <w:lvlText w:val=""/>
      <w:lvlJc w:val="left"/>
      <w:pPr>
        <w:ind w:left="1440" w:hanging="360"/>
      </w:pPr>
      <w:rPr>
        <w:rFonts w:ascii="Wingdings" w:eastAsia="Times New Roman" w:hAnsi="Wingdings" w:cs="Arial"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5" w15:restartNumberingAfterBreak="0">
    <w:nsid w:val="5B5F1CF6"/>
    <w:multiLevelType w:val="hybridMultilevel"/>
    <w:tmpl w:val="9A96FE9A"/>
    <w:lvl w:ilvl="0" w:tplc="B7969E48">
      <w:start w:val="2"/>
      <w:numFmt w:val="bullet"/>
      <w:lvlText w:val="&gt;"/>
      <w:lvlJc w:val="left"/>
      <w:pPr>
        <w:ind w:left="720" w:hanging="360"/>
      </w:pPr>
      <w:rPr>
        <w:rFonts w:ascii="Calibri" w:eastAsia="Times New Roman"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5CF03711"/>
    <w:multiLevelType w:val="hybridMultilevel"/>
    <w:tmpl w:val="A44441F8"/>
    <w:lvl w:ilvl="0" w:tplc="D4FED334">
      <w:start w:val="2"/>
      <w:numFmt w:val="bullet"/>
      <w:lvlText w:val="-"/>
      <w:lvlJc w:val="left"/>
      <w:pPr>
        <w:ind w:left="986" w:hanging="360"/>
      </w:pPr>
      <w:rPr>
        <w:rFonts w:ascii="Arial" w:eastAsia="Times New Roman" w:hAnsi="Arial" w:cs="Arial" w:hint="default"/>
      </w:rPr>
    </w:lvl>
    <w:lvl w:ilvl="1" w:tplc="0C0A0003" w:tentative="1">
      <w:start w:val="1"/>
      <w:numFmt w:val="bullet"/>
      <w:lvlText w:val="o"/>
      <w:lvlJc w:val="left"/>
      <w:pPr>
        <w:ind w:left="1706" w:hanging="360"/>
      </w:pPr>
      <w:rPr>
        <w:rFonts w:ascii="Courier New" w:hAnsi="Courier New" w:cs="Courier New" w:hint="default"/>
      </w:rPr>
    </w:lvl>
    <w:lvl w:ilvl="2" w:tplc="0C0A0005" w:tentative="1">
      <w:start w:val="1"/>
      <w:numFmt w:val="bullet"/>
      <w:lvlText w:val=""/>
      <w:lvlJc w:val="left"/>
      <w:pPr>
        <w:ind w:left="2426" w:hanging="360"/>
      </w:pPr>
      <w:rPr>
        <w:rFonts w:ascii="Wingdings" w:hAnsi="Wingdings" w:hint="default"/>
      </w:rPr>
    </w:lvl>
    <w:lvl w:ilvl="3" w:tplc="0C0A0001" w:tentative="1">
      <w:start w:val="1"/>
      <w:numFmt w:val="bullet"/>
      <w:lvlText w:val=""/>
      <w:lvlJc w:val="left"/>
      <w:pPr>
        <w:ind w:left="3146" w:hanging="360"/>
      </w:pPr>
      <w:rPr>
        <w:rFonts w:ascii="Symbol" w:hAnsi="Symbol" w:hint="default"/>
      </w:rPr>
    </w:lvl>
    <w:lvl w:ilvl="4" w:tplc="0C0A0003" w:tentative="1">
      <w:start w:val="1"/>
      <w:numFmt w:val="bullet"/>
      <w:lvlText w:val="o"/>
      <w:lvlJc w:val="left"/>
      <w:pPr>
        <w:ind w:left="3866" w:hanging="360"/>
      </w:pPr>
      <w:rPr>
        <w:rFonts w:ascii="Courier New" w:hAnsi="Courier New" w:cs="Courier New" w:hint="default"/>
      </w:rPr>
    </w:lvl>
    <w:lvl w:ilvl="5" w:tplc="0C0A0005" w:tentative="1">
      <w:start w:val="1"/>
      <w:numFmt w:val="bullet"/>
      <w:lvlText w:val=""/>
      <w:lvlJc w:val="left"/>
      <w:pPr>
        <w:ind w:left="4586" w:hanging="360"/>
      </w:pPr>
      <w:rPr>
        <w:rFonts w:ascii="Wingdings" w:hAnsi="Wingdings" w:hint="default"/>
      </w:rPr>
    </w:lvl>
    <w:lvl w:ilvl="6" w:tplc="0C0A0001" w:tentative="1">
      <w:start w:val="1"/>
      <w:numFmt w:val="bullet"/>
      <w:lvlText w:val=""/>
      <w:lvlJc w:val="left"/>
      <w:pPr>
        <w:ind w:left="5306" w:hanging="360"/>
      </w:pPr>
      <w:rPr>
        <w:rFonts w:ascii="Symbol" w:hAnsi="Symbol" w:hint="default"/>
      </w:rPr>
    </w:lvl>
    <w:lvl w:ilvl="7" w:tplc="0C0A0003" w:tentative="1">
      <w:start w:val="1"/>
      <w:numFmt w:val="bullet"/>
      <w:lvlText w:val="o"/>
      <w:lvlJc w:val="left"/>
      <w:pPr>
        <w:ind w:left="6026" w:hanging="360"/>
      </w:pPr>
      <w:rPr>
        <w:rFonts w:ascii="Courier New" w:hAnsi="Courier New" w:cs="Courier New" w:hint="default"/>
      </w:rPr>
    </w:lvl>
    <w:lvl w:ilvl="8" w:tplc="0C0A0005" w:tentative="1">
      <w:start w:val="1"/>
      <w:numFmt w:val="bullet"/>
      <w:lvlText w:val=""/>
      <w:lvlJc w:val="left"/>
      <w:pPr>
        <w:ind w:left="6746" w:hanging="360"/>
      </w:pPr>
      <w:rPr>
        <w:rFonts w:ascii="Wingdings" w:hAnsi="Wingdings" w:hint="default"/>
      </w:rPr>
    </w:lvl>
  </w:abstractNum>
  <w:abstractNum w:abstractNumId="37" w15:restartNumberingAfterBreak="0">
    <w:nsid w:val="5D98614E"/>
    <w:multiLevelType w:val="hybridMultilevel"/>
    <w:tmpl w:val="18D614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DE85C02"/>
    <w:multiLevelType w:val="hybridMultilevel"/>
    <w:tmpl w:val="424A90FA"/>
    <w:lvl w:ilvl="0" w:tplc="8A381494">
      <w:start w:val="2"/>
      <w:numFmt w:val="bullet"/>
      <w:lvlText w:val=""/>
      <w:lvlJc w:val="left"/>
      <w:pPr>
        <w:ind w:left="720" w:hanging="360"/>
      </w:pPr>
      <w:rPr>
        <w:rFonts w:ascii="Wingdings" w:eastAsia="Times New Roman" w:hAnsi="Wingdings"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9" w15:restartNumberingAfterBreak="0">
    <w:nsid w:val="5E3B3CBA"/>
    <w:multiLevelType w:val="hybridMultilevel"/>
    <w:tmpl w:val="EC9A4D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724461E2"/>
    <w:multiLevelType w:val="hybridMultilevel"/>
    <w:tmpl w:val="2F04F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D11C4F"/>
    <w:multiLevelType w:val="hybridMultilevel"/>
    <w:tmpl w:val="71C05B7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2" w15:restartNumberingAfterBreak="0">
    <w:nsid w:val="74AC43E8"/>
    <w:multiLevelType w:val="hybridMultilevel"/>
    <w:tmpl w:val="D4B8277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3" w15:restartNumberingAfterBreak="0">
    <w:nsid w:val="74B04220"/>
    <w:multiLevelType w:val="hybridMultilevel"/>
    <w:tmpl w:val="2404F23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7BB4083D"/>
    <w:multiLevelType w:val="hybridMultilevel"/>
    <w:tmpl w:val="AD4CC6B2"/>
    <w:lvl w:ilvl="0" w:tplc="18442C98">
      <w:start w:val="1"/>
      <w:numFmt w:val="decimal"/>
      <w:lvlText w:val="%1."/>
      <w:lvlJc w:val="left"/>
      <w:pPr>
        <w:tabs>
          <w:tab w:val="num" w:pos="720"/>
        </w:tabs>
        <w:ind w:left="720" w:hanging="360"/>
      </w:pPr>
      <w:rPr>
        <w:color w:val="auto"/>
        <w:sz w:val="22"/>
        <w:szCs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15:restartNumberingAfterBreak="0">
    <w:nsid w:val="7D951B22"/>
    <w:multiLevelType w:val="hybridMultilevel"/>
    <w:tmpl w:val="45B217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6" w15:restartNumberingAfterBreak="0">
    <w:nsid w:val="7F9C4E06"/>
    <w:multiLevelType w:val="multilevel"/>
    <w:tmpl w:val="3DDC6C10"/>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900"/>
        </w:tabs>
        <w:ind w:left="900" w:hanging="720"/>
      </w:pPr>
      <w:rPr>
        <w:b/>
        <w:i/>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47" w15:restartNumberingAfterBreak="0">
    <w:nsid w:val="7FD43408"/>
    <w:multiLevelType w:val="hybridMultilevel"/>
    <w:tmpl w:val="1BBEAB64"/>
    <w:lvl w:ilvl="0" w:tplc="0409000F">
      <w:start w:val="1"/>
      <w:numFmt w:val="decimal"/>
      <w:lvlText w:val="%1."/>
      <w:lvlJc w:val="left"/>
      <w:pPr>
        <w:ind w:left="720" w:hanging="360"/>
      </w:pPr>
      <w:rPr>
        <w:rFonts w:hint="default"/>
      </w:rPr>
    </w:lvl>
    <w:lvl w:ilvl="1" w:tplc="5AD063F6">
      <w:start w:val="1"/>
      <w:numFmt w:val="bullet"/>
      <w:lvlText w:val=""/>
      <w:lvlJc w:val="left"/>
      <w:pPr>
        <w:ind w:left="1440" w:hanging="360"/>
      </w:pPr>
      <w:rPr>
        <w:rFonts w:ascii="Wingdings" w:eastAsia="Times New Roman" w:hAnsi="Wingdings" w:cs="Arial"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6"/>
  </w:num>
  <w:num w:numId="2">
    <w:abstractNumId w:val="44"/>
  </w:num>
  <w:num w:numId="3">
    <w:abstractNumId w:val="3"/>
  </w:num>
  <w:num w:numId="4">
    <w:abstractNumId w:val="29"/>
  </w:num>
  <w:num w:numId="5">
    <w:abstractNumId w:val="23"/>
  </w:num>
  <w:num w:numId="6">
    <w:abstractNumId w:val="14"/>
  </w:num>
  <w:num w:numId="7">
    <w:abstractNumId w:val="13"/>
  </w:num>
  <w:num w:numId="8">
    <w:abstractNumId w:val="15"/>
  </w:num>
  <w:num w:numId="9">
    <w:abstractNumId w:val="36"/>
  </w:num>
  <w:num w:numId="10">
    <w:abstractNumId w:val="4"/>
  </w:num>
  <w:num w:numId="11">
    <w:abstractNumId w:val="8"/>
  </w:num>
  <w:num w:numId="12">
    <w:abstractNumId w:val="11"/>
  </w:num>
  <w:num w:numId="13">
    <w:abstractNumId w:val="33"/>
  </w:num>
  <w:num w:numId="14">
    <w:abstractNumId w:val="7"/>
  </w:num>
  <w:num w:numId="15">
    <w:abstractNumId w:val="17"/>
  </w:num>
  <w:num w:numId="16">
    <w:abstractNumId w:val="35"/>
  </w:num>
  <w:num w:numId="17">
    <w:abstractNumId w:val="42"/>
  </w:num>
  <w:num w:numId="18">
    <w:abstractNumId w:val="5"/>
  </w:num>
  <w:num w:numId="19">
    <w:abstractNumId w:val="32"/>
  </w:num>
  <w:num w:numId="20">
    <w:abstractNumId w:val="9"/>
  </w:num>
  <w:num w:numId="21">
    <w:abstractNumId w:val="25"/>
  </w:num>
  <w:num w:numId="22">
    <w:abstractNumId w:val="19"/>
  </w:num>
  <w:num w:numId="23">
    <w:abstractNumId w:val="2"/>
  </w:num>
  <w:num w:numId="24">
    <w:abstractNumId w:val="24"/>
  </w:num>
  <w:num w:numId="25">
    <w:abstractNumId w:val="41"/>
  </w:num>
  <w:num w:numId="26">
    <w:abstractNumId w:val="21"/>
  </w:num>
  <w:num w:numId="27">
    <w:abstractNumId w:val="38"/>
  </w:num>
  <w:num w:numId="28">
    <w:abstractNumId w:val="1"/>
  </w:num>
  <w:num w:numId="29">
    <w:abstractNumId w:val="22"/>
  </w:num>
  <w:num w:numId="30">
    <w:abstractNumId w:val="31"/>
  </w:num>
  <w:num w:numId="31">
    <w:abstractNumId w:val="28"/>
  </w:num>
  <w:num w:numId="32">
    <w:abstractNumId w:val="0"/>
  </w:num>
  <w:num w:numId="33">
    <w:abstractNumId w:val="0"/>
  </w:num>
  <w:num w:numId="34">
    <w:abstractNumId w:val="39"/>
  </w:num>
  <w:num w:numId="35">
    <w:abstractNumId w:val="6"/>
  </w:num>
  <w:num w:numId="36">
    <w:abstractNumId w:val="43"/>
  </w:num>
  <w:num w:numId="37">
    <w:abstractNumId w:val="45"/>
  </w:num>
  <w:num w:numId="38">
    <w:abstractNumId w:val="10"/>
  </w:num>
  <w:num w:numId="39">
    <w:abstractNumId w:val="26"/>
  </w:num>
  <w:num w:numId="40">
    <w:abstractNumId w:val="30"/>
  </w:num>
  <w:num w:numId="41">
    <w:abstractNumId w:val="40"/>
  </w:num>
  <w:num w:numId="42">
    <w:abstractNumId w:val="37"/>
  </w:num>
  <w:num w:numId="43">
    <w:abstractNumId w:val="27"/>
  </w:num>
  <w:num w:numId="44">
    <w:abstractNumId w:val="18"/>
  </w:num>
  <w:num w:numId="45">
    <w:abstractNumId w:val="16"/>
  </w:num>
  <w:num w:numId="46">
    <w:abstractNumId w:val="47"/>
  </w:num>
  <w:num w:numId="47">
    <w:abstractNumId w:val="20"/>
  </w:num>
  <w:num w:numId="48">
    <w:abstractNumId w:val="12"/>
  </w:num>
  <w:num w:numId="49">
    <w:abstractNumId w:val="3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7E3"/>
    <w:rsid w:val="000019B5"/>
    <w:rsid w:val="000037ED"/>
    <w:rsid w:val="00003943"/>
    <w:rsid w:val="00007D45"/>
    <w:rsid w:val="00014111"/>
    <w:rsid w:val="00014403"/>
    <w:rsid w:val="00015A93"/>
    <w:rsid w:val="00020630"/>
    <w:rsid w:val="00021C1E"/>
    <w:rsid w:val="0002260F"/>
    <w:rsid w:val="00024063"/>
    <w:rsid w:val="000243FB"/>
    <w:rsid w:val="0002494C"/>
    <w:rsid w:val="00035DBC"/>
    <w:rsid w:val="000362DA"/>
    <w:rsid w:val="00036A3B"/>
    <w:rsid w:val="00037506"/>
    <w:rsid w:val="00041CF7"/>
    <w:rsid w:val="000442EE"/>
    <w:rsid w:val="00047264"/>
    <w:rsid w:val="00047B9C"/>
    <w:rsid w:val="00055364"/>
    <w:rsid w:val="00057083"/>
    <w:rsid w:val="0006007C"/>
    <w:rsid w:val="00060504"/>
    <w:rsid w:val="000648E0"/>
    <w:rsid w:val="00064ED6"/>
    <w:rsid w:val="00066A5B"/>
    <w:rsid w:val="000734EA"/>
    <w:rsid w:val="000744B2"/>
    <w:rsid w:val="00075B48"/>
    <w:rsid w:val="000765F6"/>
    <w:rsid w:val="00076F82"/>
    <w:rsid w:val="000803C8"/>
    <w:rsid w:val="000844F9"/>
    <w:rsid w:val="0008774A"/>
    <w:rsid w:val="00091494"/>
    <w:rsid w:val="00093958"/>
    <w:rsid w:val="00096C66"/>
    <w:rsid w:val="000A2178"/>
    <w:rsid w:val="000B1621"/>
    <w:rsid w:val="000B392B"/>
    <w:rsid w:val="000B76B0"/>
    <w:rsid w:val="000C0043"/>
    <w:rsid w:val="000C3331"/>
    <w:rsid w:val="000C4CF2"/>
    <w:rsid w:val="000C6A09"/>
    <w:rsid w:val="000D2C8C"/>
    <w:rsid w:val="000D44C2"/>
    <w:rsid w:val="000D4E24"/>
    <w:rsid w:val="000D60E1"/>
    <w:rsid w:val="000D7F20"/>
    <w:rsid w:val="000E00B9"/>
    <w:rsid w:val="000E19D6"/>
    <w:rsid w:val="000E2D79"/>
    <w:rsid w:val="000E5652"/>
    <w:rsid w:val="000F30F9"/>
    <w:rsid w:val="000F6341"/>
    <w:rsid w:val="000F7E36"/>
    <w:rsid w:val="001002AD"/>
    <w:rsid w:val="00103F90"/>
    <w:rsid w:val="001047B5"/>
    <w:rsid w:val="00110809"/>
    <w:rsid w:val="00111A23"/>
    <w:rsid w:val="001126F9"/>
    <w:rsid w:val="00116CB0"/>
    <w:rsid w:val="0012200D"/>
    <w:rsid w:val="00122458"/>
    <w:rsid w:val="00126BF0"/>
    <w:rsid w:val="00144200"/>
    <w:rsid w:val="00145528"/>
    <w:rsid w:val="001466ED"/>
    <w:rsid w:val="00150DC3"/>
    <w:rsid w:val="00154D2C"/>
    <w:rsid w:val="00156BB8"/>
    <w:rsid w:val="00160F45"/>
    <w:rsid w:val="00165A13"/>
    <w:rsid w:val="00167947"/>
    <w:rsid w:val="00170CC3"/>
    <w:rsid w:val="0017196F"/>
    <w:rsid w:val="001733C1"/>
    <w:rsid w:val="00175C61"/>
    <w:rsid w:val="00175E60"/>
    <w:rsid w:val="0017692A"/>
    <w:rsid w:val="00180130"/>
    <w:rsid w:val="00180364"/>
    <w:rsid w:val="001875B1"/>
    <w:rsid w:val="00192BA6"/>
    <w:rsid w:val="00196CED"/>
    <w:rsid w:val="001A20DF"/>
    <w:rsid w:val="001A3707"/>
    <w:rsid w:val="001A4265"/>
    <w:rsid w:val="001A46ED"/>
    <w:rsid w:val="001A6AB3"/>
    <w:rsid w:val="001B646B"/>
    <w:rsid w:val="001B70DE"/>
    <w:rsid w:val="001C353C"/>
    <w:rsid w:val="001C611B"/>
    <w:rsid w:val="001D502F"/>
    <w:rsid w:val="001D660D"/>
    <w:rsid w:val="001D7CF2"/>
    <w:rsid w:val="001E20AB"/>
    <w:rsid w:val="001E2826"/>
    <w:rsid w:val="001E3B72"/>
    <w:rsid w:val="001F3375"/>
    <w:rsid w:val="00202247"/>
    <w:rsid w:val="00202315"/>
    <w:rsid w:val="00202618"/>
    <w:rsid w:val="00211DFA"/>
    <w:rsid w:val="002150F6"/>
    <w:rsid w:val="002176B9"/>
    <w:rsid w:val="0022293D"/>
    <w:rsid w:val="002255FB"/>
    <w:rsid w:val="00242C2B"/>
    <w:rsid w:val="002472AC"/>
    <w:rsid w:val="00251AB1"/>
    <w:rsid w:val="00253C9F"/>
    <w:rsid w:val="00255BB5"/>
    <w:rsid w:val="00256376"/>
    <w:rsid w:val="00256912"/>
    <w:rsid w:val="002609B3"/>
    <w:rsid w:val="00261DD2"/>
    <w:rsid w:val="00261EF3"/>
    <w:rsid w:val="00262090"/>
    <w:rsid w:val="00265599"/>
    <w:rsid w:val="00267177"/>
    <w:rsid w:val="002676C4"/>
    <w:rsid w:val="0027066D"/>
    <w:rsid w:val="002707F4"/>
    <w:rsid w:val="002715CF"/>
    <w:rsid w:val="00275423"/>
    <w:rsid w:val="00275F05"/>
    <w:rsid w:val="00276AD1"/>
    <w:rsid w:val="00281BA0"/>
    <w:rsid w:val="00282A9D"/>
    <w:rsid w:val="0028494E"/>
    <w:rsid w:val="0028590A"/>
    <w:rsid w:val="00286BBE"/>
    <w:rsid w:val="00287C35"/>
    <w:rsid w:val="002A585B"/>
    <w:rsid w:val="002A6131"/>
    <w:rsid w:val="002A7CCA"/>
    <w:rsid w:val="002B7C39"/>
    <w:rsid w:val="002C084C"/>
    <w:rsid w:val="002C36D2"/>
    <w:rsid w:val="002D1DD0"/>
    <w:rsid w:val="002D6AD2"/>
    <w:rsid w:val="002D7A30"/>
    <w:rsid w:val="002E3E5B"/>
    <w:rsid w:val="002E535B"/>
    <w:rsid w:val="002E6068"/>
    <w:rsid w:val="002E65B2"/>
    <w:rsid w:val="002E6D06"/>
    <w:rsid w:val="002E7565"/>
    <w:rsid w:val="002F351E"/>
    <w:rsid w:val="002F44F0"/>
    <w:rsid w:val="0030009A"/>
    <w:rsid w:val="0030120E"/>
    <w:rsid w:val="003019A2"/>
    <w:rsid w:val="00321883"/>
    <w:rsid w:val="00321A0A"/>
    <w:rsid w:val="003240D5"/>
    <w:rsid w:val="00330787"/>
    <w:rsid w:val="0033482D"/>
    <w:rsid w:val="00340F41"/>
    <w:rsid w:val="00342DEC"/>
    <w:rsid w:val="0034590E"/>
    <w:rsid w:val="00347281"/>
    <w:rsid w:val="00347B10"/>
    <w:rsid w:val="00351080"/>
    <w:rsid w:val="003528AC"/>
    <w:rsid w:val="00352F6F"/>
    <w:rsid w:val="00357276"/>
    <w:rsid w:val="00364125"/>
    <w:rsid w:val="00365B6A"/>
    <w:rsid w:val="00365C03"/>
    <w:rsid w:val="003673C9"/>
    <w:rsid w:val="003675B8"/>
    <w:rsid w:val="00375180"/>
    <w:rsid w:val="00375ADD"/>
    <w:rsid w:val="00377E63"/>
    <w:rsid w:val="003829FF"/>
    <w:rsid w:val="00382CDB"/>
    <w:rsid w:val="00383804"/>
    <w:rsid w:val="003848A0"/>
    <w:rsid w:val="0039102B"/>
    <w:rsid w:val="00391035"/>
    <w:rsid w:val="0039483C"/>
    <w:rsid w:val="003A2DD5"/>
    <w:rsid w:val="003A4223"/>
    <w:rsid w:val="003A44AC"/>
    <w:rsid w:val="003A494D"/>
    <w:rsid w:val="003A4D1B"/>
    <w:rsid w:val="003B2440"/>
    <w:rsid w:val="003D372F"/>
    <w:rsid w:val="003D6FF4"/>
    <w:rsid w:val="003E0CF7"/>
    <w:rsid w:val="003F511B"/>
    <w:rsid w:val="003F6F97"/>
    <w:rsid w:val="00401414"/>
    <w:rsid w:val="004042C5"/>
    <w:rsid w:val="004054DC"/>
    <w:rsid w:val="00411DAE"/>
    <w:rsid w:val="00411DC4"/>
    <w:rsid w:val="004121E1"/>
    <w:rsid w:val="00414B12"/>
    <w:rsid w:val="00425E51"/>
    <w:rsid w:val="0042757D"/>
    <w:rsid w:val="0043386B"/>
    <w:rsid w:val="004433F7"/>
    <w:rsid w:val="004442E4"/>
    <w:rsid w:val="004538B5"/>
    <w:rsid w:val="004542D4"/>
    <w:rsid w:val="00455E4D"/>
    <w:rsid w:val="00456F4F"/>
    <w:rsid w:val="00461F53"/>
    <w:rsid w:val="004629EB"/>
    <w:rsid w:val="0046640B"/>
    <w:rsid w:val="0046648A"/>
    <w:rsid w:val="004667D5"/>
    <w:rsid w:val="00467CB6"/>
    <w:rsid w:val="00473407"/>
    <w:rsid w:val="004757F1"/>
    <w:rsid w:val="00483264"/>
    <w:rsid w:val="0048508E"/>
    <w:rsid w:val="0048542F"/>
    <w:rsid w:val="00492022"/>
    <w:rsid w:val="00492561"/>
    <w:rsid w:val="0049264F"/>
    <w:rsid w:val="004943DA"/>
    <w:rsid w:val="00497440"/>
    <w:rsid w:val="004A09B6"/>
    <w:rsid w:val="004A1336"/>
    <w:rsid w:val="004A4C99"/>
    <w:rsid w:val="004B0C97"/>
    <w:rsid w:val="004B155E"/>
    <w:rsid w:val="004B2013"/>
    <w:rsid w:val="004B3779"/>
    <w:rsid w:val="004B37F8"/>
    <w:rsid w:val="004C2582"/>
    <w:rsid w:val="004C2DCE"/>
    <w:rsid w:val="004C4E62"/>
    <w:rsid w:val="004C6854"/>
    <w:rsid w:val="004D0835"/>
    <w:rsid w:val="004D2914"/>
    <w:rsid w:val="004D3993"/>
    <w:rsid w:val="004E3CA5"/>
    <w:rsid w:val="004E3F94"/>
    <w:rsid w:val="004E5BCD"/>
    <w:rsid w:val="004F46D8"/>
    <w:rsid w:val="004F69A8"/>
    <w:rsid w:val="005033AD"/>
    <w:rsid w:val="0050778D"/>
    <w:rsid w:val="00514D56"/>
    <w:rsid w:val="00517AD7"/>
    <w:rsid w:val="0052013A"/>
    <w:rsid w:val="0052101B"/>
    <w:rsid w:val="00521E48"/>
    <w:rsid w:val="00526128"/>
    <w:rsid w:val="005408E6"/>
    <w:rsid w:val="00540AB2"/>
    <w:rsid w:val="005410CE"/>
    <w:rsid w:val="00542221"/>
    <w:rsid w:val="0054252C"/>
    <w:rsid w:val="0054443E"/>
    <w:rsid w:val="00545F63"/>
    <w:rsid w:val="00547DB3"/>
    <w:rsid w:val="00555C15"/>
    <w:rsid w:val="00560423"/>
    <w:rsid w:val="0056080D"/>
    <w:rsid w:val="0056158E"/>
    <w:rsid w:val="0056403C"/>
    <w:rsid w:val="00564255"/>
    <w:rsid w:val="00572158"/>
    <w:rsid w:val="005742A4"/>
    <w:rsid w:val="00576B67"/>
    <w:rsid w:val="00576C50"/>
    <w:rsid w:val="00582AB0"/>
    <w:rsid w:val="005840E3"/>
    <w:rsid w:val="00585801"/>
    <w:rsid w:val="00592AE7"/>
    <w:rsid w:val="00592C3E"/>
    <w:rsid w:val="00593997"/>
    <w:rsid w:val="00595AAB"/>
    <w:rsid w:val="00596CC8"/>
    <w:rsid w:val="005974D7"/>
    <w:rsid w:val="0059779E"/>
    <w:rsid w:val="005A25AD"/>
    <w:rsid w:val="005B039D"/>
    <w:rsid w:val="005B1C53"/>
    <w:rsid w:val="005B2B2B"/>
    <w:rsid w:val="005B3573"/>
    <w:rsid w:val="005B7AE9"/>
    <w:rsid w:val="005C3709"/>
    <w:rsid w:val="005C70CB"/>
    <w:rsid w:val="005C7E5B"/>
    <w:rsid w:val="005D0235"/>
    <w:rsid w:val="005D3107"/>
    <w:rsid w:val="005D3E70"/>
    <w:rsid w:val="005D6AC9"/>
    <w:rsid w:val="005E0A3E"/>
    <w:rsid w:val="005E28A6"/>
    <w:rsid w:val="005E4E34"/>
    <w:rsid w:val="005E705C"/>
    <w:rsid w:val="005F0097"/>
    <w:rsid w:val="005F0B99"/>
    <w:rsid w:val="005F0C0E"/>
    <w:rsid w:val="005F44DA"/>
    <w:rsid w:val="005F4DB4"/>
    <w:rsid w:val="005F5878"/>
    <w:rsid w:val="006007E2"/>
    <w:rsid w:val="00607826"/>
    <w:rsid w:val="00610A23"/>
    <w:rsid w:val="00611D05"/>
    <w:rsid w:val="00611D0B"/>
    <w:rsid w:val="00614D50"/>
    <w:rsid w:val="006154F5"/>
    <w:rsid w:val="006174AA"/>
    <w:rsid w:val="00617541"/>
    <w:rsid w:val="00621957"/>
    <w:rsid w:val="00624EEF"/>
    <w:rsid w:val="00625D46"/>
    <w:rsid w:val="0062738B"/>
    <w:rsid w:val="00630F13"/>
    <w:rsid w:val="00631D2D"/>
    <w:rsid w:val="00632AB4"/>
    <w:rsid w:val="00637349"/>
    <w:rsid w:val="00642810"/>
    <w:rsid w:val="006449AF"/>
    <w:rsid w:val="00645AD6"/>
    <w:rsid w:val="00654C42"/>
    <w:rsid w:val="006668F7"/>
    <w:rsid w:val="00683B7E"/>
    <w:rsid w:val="00685CE3"/>
    <w:rsid w:val="00685D92"/>
    <w:rsid w:val="00686BE5"/>
    <w:rsid w:val="0069188F"/>
    <w:rsid w:val="0069680A"/>
    <w:rsid w:val="006A1637"/>
    <w:rsid w:val="006A7B2E"/>
    <w:rsid w:val="006B1531"/>
    <w:rsid w:val="006B2394"/>
    <w:rsid w:val="006B52FA"/>
    <w:rsid w:val="006B6D64"/>
    <w:rsid w:val="006C1A8F"/>
    <w:rsid w:val="006C660E"/>
    <w:rsid w:val="006D2D76"/>
    <w:rsid w:val="006D367C"/>
    <w:rsid w:val="006D55E3"/>
    <w:rsid w:val="006E0BE6"/>
    <w:rsid w:val="006E3918"/>
    <w:rsid w:val="006E51CE"/>
    <w:rsid w:val="006F08EE"/>
    <w:rsid w:val="006F3311"/>
    <w:rsid w:val="006F42E1"/>
    <w:rsid w:val="006F5599"/>
    <w:rsid w:val="007012E1"/>
    <w:rsid w:val="0070687A"/>
    <w:rsid w:val="007076B6"/>
    <w:rsid w:val="00714CA5"/>
    <w:rsid w:val="00715749"/>
    <w:rsid w:val="00715A33"/>
    <w:rsid w:val="007218C4"/>
    <w:rsid w:val="007235CB"/>
    <w:rsid w:val="00726457"/>
    <w:rsid w:val="00730F20"/>
    <w:rsid w:val="007337FE"/>
    <w:rsid w:val="00741A93"/>
    <w:rsid w:val="007471C7"/>
    <w:rsid w:val="0074723E"/>
    <w:rsid w:val="0074781E"/>
    <w:rsid w:val="00750887"/>
    <w:rsid w:val="0075547F"/>
    <w:rsid w:val="007558BC"/>
    <w:rsid w:val="007563BE"/>
    <w:rsid w:val="0075680D"/>
    <w:rsid w:val="00757106"/>
    <w:rsid w:val="00762901"/>
    <w:rsid w:val="0076497F"/>
    <w:rsid w:val="00775FEE"/>
    <w:rsid w:val="00776B90"/>
    <w:rsid w:val="00777742"/>
    <w:rsid w:val="007805C9"/>
    <w:rsid w:val="007831FB"/>
    <w:rsid w:val="00785798"/>
    <w:rsid w:val="00792D4F"/>
    <w:rsid w:val="00793366"/>
    <w:rsid w:val="007958A3"/>
    <w:rsid w:val="007960DC"/>
    <w:rsid w:val="007A3933"/>
    <w:rsid w:val="007A4026"/>
    <w:rsid w:val="007A724C"/>
    <w:rsid w:val="007B4EF6"/>
    <w:rsid w:val="007B79B4"/>
    <w:rsid w:val="007C058A"/>
    <w:rsid w:val="007C1442"/>
    <w:rsid w:val="007C3C27"/>
    <w:rsid w:val="007C42A8"/>
    <w:rsid w:val="007C5EE5"/>
    <w:rsid w:val="007C6BF4"/>
    <w:rsid w:val="007C7458"/>
    <w:rsid w:val="007D08C1"/>
    <w:rsid w:val="007D0E19"/>
    <w:rsid w:val="007D4CCF"/>
    <w:rsid w:val="007D54D3"/>
    <w:rsid w:val="007D59AF"/>
    <w:rsid w:val="007E397F"/>
    <w:rsid w:val="007E441E"/>
    <w:rsid w:val="007E4C2C"/>
    <w:rsid w:val="007E7CB5"/>
    <w:rsid w:val="007F03BF"/>
    <w:rsid w:val="007F2E82"/>
    <w:rsid w:val="007F4157"/>
    <w:rsid w:val="007F6E31"/>
    <w:rsid w:val="0080268F"/>
    <w:rsid w:val="008028F0"/>
    <w:rsid w:val="00803203"/>
    <w:rsid w:val="00805266"/>
    <w:rsid w:val="00806270"/>
    <w:rsid w:val="00807828"/>
    <w:rsid w:val="0081285F"/>
    <w:rsid w:val="00813DCD"/>
    <w:rsid w:val="00814589"/>
    <w:rsid w:val="008246D0"/>
    <w:rsid w:val="00830564"/>
    <w:rsid w:val="0083185B"/>
    <w:rsid w:val="00834607"/>
    <w:rsid w:val="00834C52"/>
    <w:rsid w:val="008350DE"/>
    <w:rsid w:val="008352D6"/>
    <w:rsid w:val="00842D3F"/>
    <w:rsid w:val="00843D20"/>
    <w:rsid w:val="00846F11"/>
    <w:rsid w:val="00851428"/>
    <w:rsid w:val="00851D58"/>
    <w:rsid w:val="00851EC2"/>
    <w:rsid w:val="0085214A"/>
    <w:rsid w:val="008522F9"/>
    <w:rsid w:val="00853353"/>
    <w:rsid w:val="008566DB"/>
    <w:rsid w:val="008568DB"/>
    <w:rsid w:val="00856F20"/>
    <w:rsid w:val="00861053"/>
    <w:rsid w:val="0086122F"/>
    <w:rsid w:val="00866BC7"/>
    <w:rsid w:val="008708D1"/>
    <w:rsid w:val="0087401C"/>
    <w:rsid w:val="008757F7"/>
    <w:rsid w:val="00880CCA"/>
    <w:rsid w:val="00880D7D"/>
    <w:rsid w:val="00881E69"/>
    <w:rsid w:val="00882C08"/>
    <w:rsid w:val="00886AA4"/>
    <w:rsid w:val="008874D9"/>
    <w:rsid w:val="0089137D"/>
    <w:rsid w:val="00894877"/>
    <w:rsid w:val="008967E7"/>
    <w:rsid w:val="008A06CF"/>
    <w:rsid w:val="008A2695"/>
    <w:rsid w:val="008A69A1"/>
    <w:rsid w:val="008A7B77"/>
    <w:rsid w:val="008C0EAD"/>
    <w:rsid w:val="008D0850"/>
    <w:rsid w:val="008D19F1"/>
    <w:rsid w:val="008D635D"/>
    <w:rsid w:val="008D70E5"/>
    <w:rsid w:val="008E00DB"/>
    <w:rsid w:val="008E379B"/>
    <w:rsid w:val="008E5733"/>
    <w:rsid w:val="008E7661"/>
    <w:rsid w:val="008F0901"/>
    <w:rsid w:val="008F3579"/>
    <w:rsid w:val="008F6C68"/>
    <w:rsid w:val="009019A2"/>
    <w:rsid w:val="00903888"/>
    <w:rsid w:val="00903910"/>
    <w:rsid w:val="00903DA4"/>
    <w:rsid w:val="0090615E"/>
    <w:rsid w:val="0091131E"/>
    <w:rsid w:val="009120A3"/>
    <w:rsid w:val="0091348F"/>
    <w:rsid w:val="00914A40"/>
    <w:rsid w:val="00920C3A"/>
    <w:rsid w:val="0093261B"/>
    <w:rsid w:val="00934C66"/>
    <w:rsid w:val="00942C4F"/>
    <w:rsid w:val="009430E1"/>
    <w:rsid w:val="00944B6F"/>
    <w:rsid w:val="00947C40"/>
    <w:rsid w:val="009537D3"/>
    <w:rsid w:val="009544D7"/>
    <w:rsid w:val="00956C4E"/>
    <w:rsid w:val="00957129"/>
    <w:rsid w:val="0096375B"/>
    <w:rsid w:val="00970196"/>
    <w:rsid w:val="00970ADE"/>
    <w:rsid w:val="00970B1D"/>
    <w:rsid w:val="00973C7F"/>
    <w:rsid w:val="00974DD6"/>
    <w:rsid w:val="00976D60"/>
    <w:rsid w:val="00983560"/>
    <w:rsid w:val="00985A07"/>
    <w:rsid w:val="00985FAA"/>
    <w:rsid w:val="009914E0"/>
    <w:rsid w:val="009918C8"/>
    <w:rsid w:val="00993883"/>
    <w:rsid w:val="00994848"/>
    <w:rsid w:val="009A35A7"/>
    <w:rsid w:val="009A3802"/>
    <w:rsid w:val="009A3D57"/>
    <w:rsid w:val="009A633E"/>
    <w:rsid w:val="009A6A91"/>
    <w:rsid w:val="009A7E43"/>
    <w:rsid w:val="009B2CBA"/>
    <w:rsid w:val="009B4B4C"/>
    <w:rsid w:val="009C05B9"/>
    <w:rsid w:val="009C1580"/>
    <w:rsid w:val="009C5708"/>
    <w:rsid w:val="009C6553"/>
    <w:rsid w:val="009D0616"/>
    <w:rsid w:val="009D0943"/>
    <w:rsid w:val="009D0F94"/>
    <w:rsid w:val="009D477E"/>
    <w:rsid w:val="009D58F7"/>
    <w:rsid w:val="009D7A2E"/>
    <w:rsid w:val="009E15FB"/>
    <w:rsid w:val="009E5FFF"/>
    <w:rsid w:val="009E6BF0"/>
    <w:rsid w:val="009F03B9"/>
    <w:rsid w:val="009F1D51"/>
    <w:rsid w:val="009F4F7F"/>
    <w:rsid w:val="00A003E9"/>
    <w:rsid w:val="00A0072A"/>
    <w:rsid w:val="00A01ADD"/>
    <w:rsid w:val="00A0354D"/>
    <w:rsid w:val="00A0507B"/>
    <w:rsid w:val="00A06462"/>
    <w:rsid w:val="00A06DEB"/>
    <w:rsid w:val="00A11959"/>
    <w:rsid w:val="00A13374"/>
    <w:rsid w:val="00A1351D"/>
    <w:rsid w:val="00A135D3"/>
    <w:rsid w:val="00A13FA8"/>
    <w:rsid w:val="00A145FB"/>
    <w:rsid w:val="00A17E7E"/>
    <w:rsid w:val="00A2198D"/>
    <w:rsid w:val="00A23551"/>
    <w:rsid w:val="00A23D94"/>
    <w:rsid w:val="00A270AF"/>
    <w:rsid w:val="00A32526"/>
    <w:rsid w:val="00A332DC"/>
    <w:rsid w:val="00A34AE4"/>
    <w:rsid w:val="00A357F9"/>
    <w:rsid w:val="00A400AF"/>
    <w:rsid w:val="00A403DD"/>
    <w:rsid w:val="00A40446"/>
    <w:rsid w:val="00A42797"/>
    <w:rsid w:val="00A446A1"/>
    <w:rsid w:val="00A46E12"/>
    <w:rsid w:val="00A47A55"/>
    <w:rsid w:val="00A47FC6"/>
    <w:rsid w:val="00A52A51"/>
    <w:rsid w:val="00A537E3"/>
    <w:rsid w:val="00A557B0"/>
    <w:rsid w:val="00A55B5F"/>
    <w:rsid w:val="00A5655D"/>
    <w:rsid w:val="00A5780A"/>
    <w:rsid w:val="00A60255"/>
    <w:rsid w:val="00A62BF1"/>
    <w:rsid w:val="00A65527"/>
    <w:rsid w:val="00A65C3B"/>
    <w:rsid w:val="00A725DC"/>
    <w:rsid w:val="00A72EEB"/>
    <w:rsid w:val="00A73727"/>
    <w:rsid w:val="00A73F6C"/>
    <w:rsid w:val="00A74BF2"/>
    <w:rsid w:val="00A759BE"/>
    <w:rsid w:val="00A8644F"/>
    <w:rsid w:val="00AA038B"/>
    <w:rsid w:val="00AA19BB"/>
    <w:rsid w:val="00AA23CB"/>
    <w:rsid w:val="00AA51C0"/>
    <w:rsid w:val="00AA5398"/>
    <w:rsid w:val="00AA5EC1"/>
    <w:rsid w:val="00AB28E2"/>
    <w:rsid w:val="00AB2D2F"/>
    <w:rsid w:val="00AB5332"/>
    <w:rsid w:val="00AB7032"/>
    <w:rsid w:val="00AB79E7"/>
    <w:rsid w:val="00AC020E"/>
    <w:rsid w:val="00AC0C1A"/>
    <w:rsid w:val="00AC1257"/>
    <w:rsid w:val="00AC1C58"/>
    <w:rsid w:val="00AC3C77"/>
    <w:rsid w:val="00AC524F"/>
    <w:rsid w:val="00AC5FA9"/>
    <w:rsid w:val="00AC79E7"/>
    <w:rsid w:val="00AC7F46"/>
    <w:rsid w:val="00AE0BFF"/>
    <w:rsid w:val="00AE0C8C"/>
    <w:rsid w:val="00AE4A96"/>
    <w:rsid w:val="00AE4D8B"/>
    <w:rsid w:val="00AF146C"/>
    <w:rsid w:val="00AF1840"/>
    <w:rsid w:val="00AF3BD9"/>
    <w:rsid w:val="00AF6A06"/>
    <w:rsid w:val="00AF76F1"/>
    <w:rsid w:val="00B05573"/>
    <w:rsid w:val="00B05D95"/>
    <w:rsid w:val="00B13537"/>
    <w:rsid w:val="00B14219"/>
    <w:rsid w:val="00B1528F"/>
    <w:rsid w:val="00B17EAA"/>
    <w:rsid w:val="00B2235C"/>
    <w:rsid w:val="00B22B30"/>
    <w:rsid w:val="00B232DF"/>
    <w:rsid w:val="00B234F0"/>
    <w:rsid w:val="00B274CD"/>
    <w:rsid w:val="00B30097"/>
    <w:rsid w:val="00B3044F"/>
    <w:rsid w:val="00B30C70"/>
    <w:rsid w:val="00B41246"/>
    <w:rsid w:val="00B41C46"/>
    <w:rsid w:val="00B44E53"/>
    <w:rsid w:val="00B4567E"/>
    <w:rsid w:val="00B45DB3"/>
    <w:rsid w:val="00B4689D"/>
    <w:rsid w:val="00B47A52"/>
    <w:rsid w:val="00B52381"/>
    <w:rsid w:val="00B53DB4"/>
    <w:rsid w:val="00B55D21"/>
    <w:rsid w:val="00B55D69"/>
    <w:rsid w:val="00B56245"/>
    <w:rsid w:val="00B60266"/>
    <w:rsid w:val="00B62650"/>
    <w:rsid w:val="00B64071"/>
    <w:rsid w:val="00B652B1"/>
    <w:rsid w:val="00B656A2"/>
    <w:rsid w:val="00B73846"/>
    <w:rsid w:val="00B74DA0"/>
    <w:rsid w:val="00B76D95"/>
    <w:rsid w:val="00B80D72"/>
    <w:rsid w:val="00B80DC2"/>
    <w:rsid w:val="00B81AF9"/>
    <w:rsid w:val="00B82922"/>
    <w:rsid w:val="00B85EB6"/>
    <w:rsid w:val="00B92682"/>
    <w:rsid w:val="00B93BFC"/>
    <w:rsid w:val="00B96769"/>
    <w:rsid w:val="00BA0C5E"/>
    <w:rsid w:val="00BA0E79"/>
    <w:rsid w:val="00BA5354"/>
    <w:rsid w:val="00BA5AE5"/>
    <w:rsid w:val="00BA664E"/>
    <w:rsid w:val="00BA7509"/>
    <w:rsid w:val="00BB16EA"/>
    <w:rsid w:val="00BB1983"/>
    <w:rsid w:val="00BB19DF"/>
    <w:rsid w:val="00BB5D19"/>
    <w:rsid w:val="00BB73F0"/>
    <w:rsid w:val="00BC08AE"/>
    <w:rsid w:val="00BC120F"/>
    <w:rsid w:val="00BC2243"/>
    <w:rsid w:val="00BC2BE9"/>
    <w:rsid w:val="00BC735B"/>
    <w:rsid w:val="00BD0E74"/>
    <w:rsid w:val="00BD1E6D"/>
    <w:rsid w:val="00BD5708"/>
    <w:rsid w:val="00BD5B47"/>
    <w:rsid w:val="00BD6B2B"/>
    <w:rsid w:val="00BE25BD"/>
    <w:rsid w:val="00BE6104"/>
    <w:rsid w:val="00BF0B03"/>
    <w:rsid w:val="00BF1528"/>
    <w:rsid w:val="00BF174C"/>
    <w:rsid w:val="00BF2682"/>
    <w:rsid w:val="00BF538B"/>
    <w:rsid w:val="00C039EC"/>
    <w:rsid w:val="00C05B7C"/>
    <w:rsid w:val="00C10323"/>
    <w:rsid w:val="00C1421D"/>
    <w:rsid w:val="00C15974"/>
    <w:rsid w:val="00C23011"/>
    <w:rsid w:val="00C31E26"/>
    <w:rsid w:val="00C3339A"/>
    <w:rsid w:val="00C347FF"/>
    <w:rsid w:val="00C402E2"/>
    <w:rsid w:val="00C423B6"/>
    <w:rsid w:val="00C45DB6"/>
    <w:rsid w:val="00C46BBC"/>
    <w:rsid w:val="00C578AF"/>
    <w:rsid w:val="00C629A3"/>
    <w:rsid w:val="00C6453B"/>
    <w:rsid w:val="00C64AE0"/>
    <w:rsid w:val="00C64B0F"/>
    <w:rsid w:val="00C64EA9"/>
    <w:rsid w:val="00C727F0"/>
    <w:rsid w:val="00C73349"/>
    <w:rsid w:val="00C73C0F"/>
    <w:rsid w:val="00C75D9A"/>
    <w:rsid w:val="00C8413D"/>
    <w:rsid w:val="00C847C2"/>
    <w:rsid w:val="00C8528F"/>
    <w:rsid w:val="00C90AAF"/>
    <w:rsid w:val="00C90F74"/>
    <w:rsid w:val="00C92B80"/>
    <w:rsid w:val="00C96634"/>
    <w:rsid w:val="00CA41E1"/>
    <w:rsid w:val="00CA508A"/>
    <w:rsid w:val="00CA64B6"/>
    <w:rsid w:val="00CA6907"/>
    <w:rsid w:val="00CB53EA"/>
    <w:rsid w:val="00CC1C19"/>
    <w:rsid w:val="00CC3305"/>
    <w:rsid w:val="00CD0910"/>
    <w:rsid w:val="00CD1913"/>
    <w:rsid w:val="00CD4530"/>
    <w:rsid w:val="00CE0009"/>
    <w:rsid w:val="00CE0CFD"/>
    <w:rsid w:val="00CE1CFF"/>
    <w:rsid w:val="00CE2E84"/>
    <w:rsid w:val="00CE3188"/>
    <w:rsid w:val="00CE68A4"/>
    <w:rsid w:val="00CF7ADA"/>
    <w:rsid w:val="00D00DF2"/>
    <w:rsid w:val="00D01239"/>
    <w:rsid w:val="00D02DB5"/>
    <w:rsid w:val="00D07817"/>
    <w:rsid w:val="00D1157F"/>
    <w:rsid w:val="00D13D7B"/>
    <w:rsid w:val="00D15CD5"/>
    <w:rsid w:val="00D16D59"/>
    <w:rsid w:val="00D21A43"/>
    <w:rsid w:val="00D2249F"/>
    <w:rsid w:val="00D26A54"/>
    <w:rsid w:val="00D27CCD"/>
    <w:rsid w:val="00D30217"/>
    <w:rsid w:val="00D33BFD"/>
    <w:rsid w:val="00D340D9"/>
    <w:rsid w:val="00D34865"/>
    <w:rsid w:val="00D401EC"/>
    <w:rsid w:val="00D518F8"/>
    <w:rsid w:val="00D53270"/>
    <w:rsid w:val="00D5655E"/>
    <w:rsid w:val="00D626BA"/>
    <w:rsid w:val="00D6634C"/>
    <w:rsid w:val="00D668F8"/>
    <w:rsid w:val="00D7029D"/>
    <w:rsid w:val="00D72429"/>
    <w:rsid w:val="00D73177"/>
    <w:rsid w:val="00D739BA"/>
    <w:rsid w:val="00D74BFB"/>
    <w:rsid w:val="00D7530B"/>
    <w:rsid w:val="00D76D24"/>
    <w:rsid w:val="00D77409"/>
    <w:rsid w:val="00D777A6"/>
    <w:rsid w:val="00D8358A"/>
    <w:rsid w:val="00D84A1A"/>
    <w:rsid w:val="00D85F83"/>
    <w:rsid w:val="00D93383"/>
    <w:rsid w:val="00D939FD"/>
    <w:rsid w:val="00D94017"/>
    <w:rsid w:val="00D9428D"/>
    <w:rsid w:val="00DA3203"/>
    <w:rsid w:val="00DA48EF"/>
    <w:rsid w:val="00DA4910"/>
    <w:rsid w:val="00DA514C"/>
    <w:rsid w:val="00DA5EBB"/>
    <w:rsid w:val="00DA6AD5"/>
    <w:rsid w:val="00DA702D"/>
    <w:rsid w:val="00DA7898"/>
    <w:rsid w:val="00DA7DDE"/>
    <w:rsid w:val="00DB3468"/>
    <w:rsid w:val="00DB34B1"/>
    <w:rsid w:val="00DB635F"/>
    <w:rsid w:val="00DC0267"/>
    <w:rsid w:val="00DC3C5D"/>
    <w:rsid w:val="00DC6832"/>
    <w:rsid w:val="00DD39C7"/>
    <w:rsid w:val="00DD4B0E"/>
    <w:rsid w:val="00DD7D2D"/>
    <w:rsid w:val="00DE004E"/>
    <w:rsid w:val="00DE402F"/>
    <w:rsid w:val="00DE6D96"/>
    <w:rsid w:val="00DF4125"/>
    <w:rsid w:val="00E00CEE"/>
    <w:rsid w:val="00E01377"/>
    <w:rsid w:val="00E070A4"/>
    <w:rsid w:val="00E12440"/>
    <w:rsid w:val="00E12546"/>
    <w:rsid w:val="00E13837"/>
    <w:rsid w:val="00E147FE"/>
    <w:rsid w:val="00E15B2B"/>
    <w:rsid w:val="00E2193B"/>
    <w:rsid w:val="00E2375B"/>
    <w:rsid w:val="00E238AE"/>
    <w:rsid w:val="00E25319"/>
    <w:rsid w:val="00E270D1"/>
    <w:rsid w:val="00E34777"/>
    <w:rsid w:val="00E3726F"/>
    <w:rsid w:val="00E4227F"/>
    <w:rsid w:val="00E429CC"/>
    <w:rsid w:val="00E42DCB"/>
    <w:rsid w:val="00E45D43"/>
    <w:rsid w:val="00E51918"/>
    <w:rsid w:val="00E530E7"/>
    <w:rsid w:val="00E57022"/>
    <w:rsid w:val="00E5792E"/>
    <w:rsid w:val="00E57B99"/>
    <w:rsid w:val="00E57E49"/>
    <w:rsid w:val="00E60D73"/>
    <w:rsid w:val="00E61BFF"/>
    <w:rsid w:val="00E6295A"/>
    <w:rsid w:val="00E6689D"/>
    <w:rsid w:val="00E70149"/>
    <w:rsid w:val="00E73EAC"/>
    <w:rsid w:val="00E74853"/>
    <w:rsid w:val="00E76B7B"/>
    <w:rsid w:val="00E82AD2"/>
    <w:rsid w:val="00E9238F"/>
    <w:rsid w:val="00E96D4D"/>
    <w:rsid w:val="00EA223D"/>
    <w:rsid w:val="00EA4E19"/>
    <w:rsid w:val="00EA6A6B"/>
    <w:rsid w:val="00EB1597"/>
    <w:rsid w:val="00EB1833"/>
    <w:rsid w:val="00EB4797"/>
    <w:rsid w:val="00EB56E0"/>
    <w:rsid w:val="00EC197A"/>
    <w:rsid w:val="00EC478A"/>
    <w:rsid w:val="00EC63B9"/>
    <w:rsid w:val="00EC6A9C"/>
    <w:rsid w:val="00ED02C4"/>
    <w:rsid w:val="00ED5956"/>
    <w:rsid w:val="00EE05BD"/>
    <w:rsid w:val="00EE7C36"/>
    <w:rsid w:val="00EF0301"/>
    <w:rsid w:val="00EF213D"/>
    <w:rsid w:val="00F06DF0"/>
    <w:rsid w:val="00F079ED"/>
    <w:rsid w:val="00F10D17"/>
    <w:rsid w:val="00F143AC"/>
    <w:rsid w:val="00F15F8B"/>
    <w:rsid w:val="00F20706"/>
    <w:rsid w:val="00F210C3"/>
    <w:rsid w:val="00F214DA"/>
    <w:rsid w:val="00F21F00"/>
    <w:rsid w:val="00F231AD"/>
    <w:rsid w:val="00F2446A"/>
    <w:rsid w:val="00F26E40"/>
    <w:rsid w:val="00F270DE"/>
    <w:rsid w:val="00F30EE4"/>
    <w:rsid w:val="00F3420D"/>
    <w:rsid w:val="00F37CD9"/>
    <w:rsid w:val="00F407CC"/>
    <w:rsid w:val="00F464EB"/>
    <w:rsid w:val="00F466ED"/>
    <w:rsid w:val="00F547CA"/>
    <w:rsid w:val="00F54D93"/>
    <w:rsid w:val="00F563B8"/>
    <w:rsid w:val="00F617E2"/>
    <w:rsid w:val="00F70304"/>
    <w:rsid w:val="00F736CE"/>
    <w:rsid w:val="00F80703"/>
    <w:rsid w:val="00F8109E"/>
    <w:rsid w:val="00F816C7"/>
    <w:rsid w:val="00F8223E"/>
    <w:rsid w:val="00F82E98"/>
    <w:rsid w:val="00F934CE"/>
    <w:rsid w:val="00F97B10"/>
    <w:rsid w:val="00FA158A"/>
    <w:rsid w:val="00FA2F81"/>
    <w:rsid w:val="00FA4C4C"/>
    <w:rsid w:val="00FB07AA"/>
    <w:rsid w:val="00FB26E5"/>
    <w:rsid w:val="00FB3A7A"/>
    <w:rsid w:val="00FB75B6"/>
    <w:rsid w:val="00FC2C4F"/>
    <w:rsid w:val="00FC5BA4"/>
    <w:rsid w:val="00FD1DA5"/>
    <w:rsid w:val="00FD2174"/>
    <w:rsid w:val="00FD6FD8"/>
    <w:rsid w:val="00FE146B"/>
    <w:rsid w:val="00FE3CCE"/>
    <w:rsid w:val="00FF0C5A"/>
    <w:rsid w:val="00FF2D0E"/>
    <w:rsid w:val="00FF5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46ACD"/>
  <w15:docId w15:val="{0CFFCB41-DE7A-4CFF-85A5-35E1E958D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93B"/>
    <w:pPr>
      <w:spacing w:after="200" w:line="276" w:lineRule="auto"/>
    </w:pPr>
    <w:rPr>
      <w:sz w:val="22"/>
      <w:szCs w:val="22"/>
      <w:lang w:val="pt-BR"/>
    </w:rPr>
  </w:style>
  <w:style w:type="paragraph" w:styleId="Heading1">
    <w:name w:val="heading 1"/>
    <w:basedOn w:val="Normal"/>
    <w:next w:val="Normal"/>
    <w:link w:val="Heading1Char"/>
    <w:qFormat/>
    <w:rsid w:val="00A537E3"/>
    <w:pPr>
      <w:keepNext/>
      <w:numPr>
        <w:numId w:val="1"/>
      </w:numPr>
      <w:spacing w:before="240" w:after="60" w:line="240" w:lineRule="auto"/>
      <w:outlineLvl w:val="0"/>
    </w:pPr>
    <w:rPr>
      <w:rFonts w:ascii="Arial" w:eastAsia="Times New Roman" w:hAnsi="Arial"/>
      <w:b/>
      <w:bCs/>
      <w:kern w:val="32"/>
      <w:sz w:val="32"/>
      <w:szCs w:val="32"/>
      <w:lang w:val="x-none" w:eastAsia="x-none"/>
    </w:rPr>
  </w:style>
  <w:style w:type="paragraph" w:styleId="Heading2">
    <w:name w:val="heading 2"/>
    <w:basedOn w:val="Normal"/>
    <w:next w:val="Normal"/>
    <w:link w:val="Heading2Char"/>
    <w:qFormat/>
    <w:rsid w:val="00A537E3"/>
    <w:pPr>
      <w:keepNext/>
      <w:numPr>
        <w:ilvl w:val="1"/>
        <w:numId w:val="1"/>
      </w:numPr>
      <w:spacing w:before="240" w:after="60" w:line="240" w:lineRule="auto"/>
      <w:outlineLvl w:val="1"/>
    </w:pPr>
    <w:rPr>
      <w:rFonts w:ascii="Arial" w:eastAsia="Times New Roman" w:hAnsi="Arial"/>
      <w:b/>
      <w:bCs/>
      <w:i/>
      <w:iCs/>
      <w:sz w:val="28"/>
      <w:szCs w:val="28"/>
      <w:lang w:val="x-none" w:eastAsia="x-none"/>
    </w:rPr>
  </w:style>
  <w:style w:type="paragraph" w:styleId="Heading3">
    <w:name w:val="heading 3"/>
    <w:basedOn w:val="Normal"/>
    <w:next w:val="Normal"/>
    <w:link w:val="Heading3Char"/>
    <w:qFormat/>
    <w:rsid w:val="00A537E3"/>
    <w:pPr>
      <w:keepNext/>
      <w:numPr>
        <w:ilvl w:val="2"/>
        <w:numId w:val="1"/>
      </w:numPr>
      <w:spacing w:before="240" w:after="60" w:line="240" w:lineRule="auto"/>
      <w:outlineLvl w:val="2"/>
    </w:pPr>
    <w:rPr>
      <w:rFonts w:ascii="Arial" w:eastAsia="Times New Roman" w:hAnsi="Arial"/>
      <w:b/>
      <w:bCs/>
      <w:sz w:val="26"/>
      <w:szCs w:val="26"/>
      <w:lang w:val="x-none" w:eastAsia="x-none"/>
    </w:rPr>
  </w:style>
  <w:style w:type="paragraph" w:styleId="Heading4">
    <w:name w:val="heading 4"/>
    <w:basedOn w:val="Normal"/>
    <w:next w:val="Normal"/>
    <w:link w:val="Heading4Char"/>
    <w:qFormat/>
    <w:rsid w:val="00A537E3"/>
    <w:pPr>
      <w:keepNext/>
      <w:numPr>
        <w:ilvl w:val="3"/>
        <w:numId w:val="1"/>
      </w:numPr>
      <w:spacing w:before="240" w:after="60" w:line="240" w:lineRule="auto"/>
      <w:outlineLvl w:val="3"/>
    </w:pPr>
    <w:rPr>
      <w:rFonts w:ascii="Times New Roman" w:eastAsia="Times New Roman" w:hAnsi="Times New Roman"/>
      <w:b/>
      <w:bCs/>
      <w:sz w:val="28"/>
      <w:szCs w:val="28"/>
      <w:lang w:val="x-none" w:eastAsia="x-none"/>
    </w:rPr>
  </w:style>
  <w:style w:type="paragraph" w:styleId="Heading5">
    <w:name w:val="heading 5"/>
    <w:basedOn w:val="Normal"/>
    <w:next w:val="Normal"/>
    <w:link w:val="Heading5Char"/>
    <w:qFormat/>
    <w:rsid w:val="00A537E3"/>
    <w:pPr>
      <w:numPr>
        <w:ilvl w:val="4"/>
        <w:numId w:val="1"/>
      </w:numPr>
      <w:spacing w:before="240" w:after="60" w:line="240" w:lineRule="auto"/>
      <w:outlineLvl w:val="4"/>
    </w:pPr>
    <w:rPr>
      <w:rFonts w:ascii="Times New Roman" w:eastAsia="Times New Roman" w:hAnsi="Times New Roman"/>
      <w:b/>
      <w:bCs/>
      <w:i/>
      <w:iCs/>
      <w:sz w:val="26"/>
      <w:szCs w:val="26"/>
      <w:lang w:val="x-none" w:eastAsia="x-none"/>
    </w:rPr>
  </w:style>
  <w:style w:type="paragraph" w:styleId="Heading6">
    <w:name w:val="heading 6"/>
    <w:basedOn w:val="Normal"/>
    <w:next w:val="Normal"/>
    <w:link w:val="Heading6Char"/>
    <w:qFormat/>
    <w:rsid w:val="00A537E3"/>
    <w:pPr>
      <w:numPr>
        <w:ilvl w:val="5"/>
        <w:numId w:val="1"/>
      </w:numPr>
      <w:spacing w:before="240" w:after="60" w:line="240" w:lineRule="auto"/>
      <w:outlineLvl w:val="5"/>
    </w:pPr>
    <w:rPr>
      <w:rFonts w:ascii="Times New Roman" w:eastAsia="Times New Roman" w:hAnsi="Times New Roman"/>
      <w:b/>
      <w:bCs/>
      <w:sz w:val="20"/>
      <w:szCs w:val="20"/>
      <w:lang w:val="x-none" w:eastAsia="x-none"/>
    </w:rPr>
  </w:style>
  <w:style w:type="paragraph" w:styleId="Heading7">
    <w:name w:val="heading 7"/>
    <w:basedOn w:val="Normal"/>
    <w:next w:val="Normal"/>
    <w:link w:val="Heading7Char"/>
    <w:qFormat/>
    <w:rsid w:val="00A537E3"/>
    <w:pPr>
      <w:numPr>
        <w:ilvl w:val="6"/>
        <w:numId w:val="1"/>
      </w:numPr>
      <w:spacing w:before="240" w:after="60" w:line="240" w:lineRule="auto"/>
      <w:outlineLvl w:val="6"/>
    </w:pPr>
    <w:rPr>
      <w:rFonts w:ascii="Times New Roman" w:eastAsia="Times New Roman" w:hAnsi="Times New Roman"/>
      <w:sz w:val="24"/>
      <w:szCs w:val="24"/>
      <w:lang w:val="x-none" w:eastAsia="x-none"/>
    </w:rPr>
  </w:style>
  <w:style w:type="paragraph" w:styleId="Heading8">
    <w:name w:val="heading 8"/>
    <w:basedOn w:val="Normal"/>
    <w:next w:val="Normal"/>
    <w:link w:val="Heading8Char"/>
    <w:qFormat/>
    <w:rsid w:val="00A537E3"/>
    <w:pPr>
      <w:numPr>
        <w:ilvl w:val="7"/>
        <w:numId w:val="1"/>
      </w:numPr>
      <w:spacing w:before="240" w:after="60" w:line="240" w:lineRule="auto"/>
      <w:outlineLvl w:val="7"/>
    </w:pPr>
    <w:rPr>
      <w:rFonts w:ascii="Times New Roman" w:eastAsia="Times New Roman" w:hAnsi="Times New Roman"/>
      <w:i/>
      <w:iCs/>
      <w:sz w:val="24"/>
      <w:szCs w:val="24"/>
      <w:lang w:val="x-none" w:eastAsia="x-none"/>
    </w:rPr>
  </w:style>
  <w:style w:type="paragraph" w:styleId="Heading9">
    <w:name w:val="heading 9"/>
    <w:basedOn w:val="Normal"/>
    <w:next w:val="Normal"/>
    <w:link w:val="Heading9Char"/>
    <w:qFormat/>
    <w:rsid w:val="00A537E3"/>
    <w:pPr>
      <w:numPr>
        <w:ilvl w:val="8"/>
        <w:numId w:val="1"/>
      </w:numPr>
      <w:spacing w:before="240" w:after="60" w:line="240" w:lineRule="auto"/>
      <w:outlineLvl w:val="8"/>
    </w:pPr>
    <w:rPr>
      <w:rFonts w:ascii="Arial" w:eastAsia="Times New Roman" w:hAnsi="Arial"/>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537E3"/>
    <w:pPr>
      <w:tabs>
        <w:tab w:val="center" w:pos="4680"/>
        <w:tab w:val="right" w:pos="9360"/>
      </w:tabs>
      <w:spacing w:after="0" w:line="240" w:lineRule="auto"/>
    </w:pPr>
  </w:style>
  <w:style w:type="character" w:customStyle="1" w:styleId="HeaderChar">
    <w:name w:val="Header Char"/>
    <w:basedOn w:val="DefaultParagraphFont"/>
    <w:link w:val="Header"/>
    <w:rsid w:val="00A537E3"/>
  </w:style>
  <w:style w:type="paragraph" w:styleId="Footer">
    <w:name w:val="footer"/>
    <w:basedOn w:val="Normal"/>
    <w:link w:val="FooterChar"/>
    <w:uiPriority w:val="99"/>
    <w:unhideWhenUsed/>
    <w:rsid w:val="00A537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37E3"/>
  </w:style>
  <w:style w:type="paragraph" w:styleId="BalloonText">
    <w:name w:val="Balloon Text"/>
    <w:basedOn w:val="Normal"/>
    <w:link w:val="BalloonTextChar"/>
    <w:uiPriority w:val="99"/>
    <w:semiHidden/>
    <w:unhideWhenUsed/>
    <w:rsid w:val="00A537E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A537E3"/>
    <w:rPr>
      <w:rFonts w:ascii="Tahoma" w:hAnsi="Tahoma" w:cs="Tahoma"/>
      <w:sz w:val="16"/>
      <w:szCs w:val="16"/>
    </w:rPr>
  </w:style>
  <w:style w:type="character" w:customStyle="1" w:styleId="Heading1Char">
    <w:name w:val="Heading 1 Char"/>
    <w:link w:val="Heading1"/>
    <w:rsid w:val="00A537E3"/>
    <w:rPr>
      <w:rFonts w:ascii="Arial" w:eastAsia="Times New Roman" w:hAnsi="Arial"/>
      <w:b/>
      <w:bCs/>
      <w:kern w:val="32"/>
      <w:sz w:val="32"/>
      <w:szCs w:val="32"/>
      <w:lang w:val="x-none" w:eastAsia="x-none"/>
    </w:rPr>
  </w:style>
  <w:style w:type="character" w:customStyle="1" w:styleId="Heading2Char">
    <w:name w:val="Heading 2 Char"/>
    <w:link w:val="Heading2"/>
    <w:rsid w:val="00A537E3"/>
    <w:rPr>
      <w:rFonts w:ascii="Arial" w:eastAsia="Times New Roman" w:hAnsi="Arial"/>
      <w:b/>
      <w:bCs/>
      <w:i/>
      <w:iCs/>
      <w:sz w:val="28"/>
      <w:szCs w:val="28"/>
      <w:lang w:val="x-none" w:eastAsia="x-none"/>
    </w:rPr>
  </w:style>
  <w:style w:type="character" w:customStyle="1" w:styleId="Heading3Char">
    <w:name w:val="Heading 3 Char"/>
    <w:link w:val="Heading3"/>
    <w:rsid w:val="00A537E3"/>
    <w:rPr>
      <w:rFonts w:ascii="Arial" w:eastAsia="Times New Roman" w:hAnsi="Arial"/>
      <w:b/>
      <w:bCs/>
      <w:sz w:val="26"/>
      <w:szCs w:val="26"/>
      <w:lang w:val="x-none" w:eastAsia="x-none"/>
    </w:rPr>
  </w:style>
  <w:style w:type="character" w:customStyle="1" w:styleId="Heading4Char">
    <w:name w:val="Heading 4 Char"/>
    <w:link w:val="Heading4"/>
    <w:rsid w:val="00A537E3"/>
    <w:rPr>
      <w:rFonts w:ascii="Times New Roman" w:eastAsia="Times New Roman" w:hAnsi="Times New Roman"/>
      <w:b/>
      <w:bCs/>
      <w:sz w:val="28"/>
      <w:szCs w:val="28"/>
      <w:lang w:val="x-none" w:eastAsia="x-none"/>
    </w:rPr>
  </w:style>
  <w:style w:type="character" w:customStyle="1" w:styleId="Heading5Char">
    <w:name w:val="Heading 5 Char"/>
    <w:link w:val="Heading5"/>
    <w:rsid w:val="00A537E3"/>
    <w:rPr>
      <w:rFonts w:ascii="Times New Roman" w:eastAsia="Times New Roman" w:hAnsi="Times New Roman"/>
      <w:b/>
      <w:bCs/>
      <w:i/>
      <w:iCs/>
      <w:sz w:val="26"/>
      <w:szCs w:val="26"/>
      <w:lang w:val="x-none" w:eastAsia="x-none"/>
    </w:rPr>
  </w:style>
  <w:style w:type="character" w:customStyle="1" w:styleId="Heading6Char">
    <w:name w:val="Heading 6 Char"/>
    <w:link w:val="Heading6"/>
    <w:rsid w:val="00A537E3"/>
    <w:rPr>
      <w:rFonts w:ascii="Times New Roman" w:eastAsia="Times New Roman" w:hAnsi="Times New Roman"/>
      <w:b/>
      <w:bCs/>
      <w:lang w:val="x-none" w:eastAsia="x-none"/>
    </w:rPr>
  </w:style>
  <w:style w:type="character" w:customStyle="1" w:styleId="Heading7Char">
    <w:name w:val="Heading 7 Char"/>
    <w:link w:val="Heading7"/>
    <w:rsid w:val="00A537E3"/>
    <w:rPr>
      <w:rFonts w:ascii="Times New Roman" w:eastAsia="Times New Roman" w:hAnsi="Times New Roman"/>
      <w:sz w:val="24"/>
      <w:szCs w:val="24"/>
      <w:lang w:val="x-none" w:eastAsia="x-none"/>
    </w:rPr>
  </w:style>
  <w:style w:type="character" w:customStyle="1" w:styleId="Heading8Char">
    <w:name w:val="Heading 8 Char"/>
    <w:link w:val="Heading8"/>
    <w:rsid w:val="00A537E3"/>
    <w:rPr>
      <w:rFonts w:ascii="Times New Roman" w:eastAsia="Times New Roman" w:hAnsi="Times New Roman"/>
      <w:i/>
      <w:iCs/>
      <w:sz w:val="24"/>
      <w:szCs w:val="24"/>
      <w:lang w:val="x-none" w:eastAsia="x-none"/>
    </w:rPr>
  </w:style>
  <w:style w:type="character" w:customStyle="1" w:styleId="Heading9Char">
    <w:name w:val="Heading 9 Char"/>
    <w:link w:val="Heading9"/>
    <w:rsid w:val="00A537E3"/>
    <w:rPr>
      <w:rFonts w:ascii="Arial" w:eastAsia="Times New Roman" w:hAnsi="Arial"/>
      <w:lang w:val="x-none" w:eastAsia="x-none"/>
    </w:rPr>
  </w:style>
  <w:style w:type="paragraph" w:styleId="ListParagraph">
    <w:name w:val="List Paragraph"/>
    <w:basedOn w:val="Normal"/>
    <w:uiPriority w:val="34"/>
    <w:qFormat/>
    <w:rsid w:val="00A537E3"/>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A537E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A537E3"/>
    <w:rPr>
      <w:rFonts w:ascii="Times New Roman" w:eastAsia="Times New Roman" w:hAnsi="Times New Roman"/>
      <w:sz w:val="24"/>
      <w:szCs w:val="24"/>
    </w:rPr>
  </w:style>
  <w:style w:type="paragraph" w:styleId="BodyText3">
    <w:name w:val="Body Text 3"/>
    <w:basedOn w:val="Normal"/>
    <w:link w:val="BodyText3Char"/>
    <w:uiPriority w:val="99"/>
    <w:semiHidden/>
    <w:rsid w:val="00A537E3"/>
    <w:pPr>
      <w:spacing w:after="0" w:line="240" w:lineRule="auto"/>
      <w:jc w:val="center"/>
    </w:pPr>
    <w:rPr>
      <w:rFonts w:ascii="Arial" w:eastAsia="Times New Roman" w:hAnsi="Arial"/>
      <w:b/>
      <w:bCs/>
      <w:sz w:val="24"/>
      <w:szCs w:val="24"/>
      <w:lang w:val="en-GB" w:eastAsia="x-none"/>
    </w:rPr>
  </w:style>
  <w:style w:type="character" w:customStyle="1" w:styleId="BodyText3Char">
    <w:name w:val="Body Text 3 Char"/>
    <w:link w:val="BodyText3"/>
    <w:uiPriority w:val="99"/>
    <w:semiHidden/>
    <w:rsid w:val="00A537E3"/>
    <w:rPr>
      <w:rFonts w:ascii="Arial" w:eastAsia="Times New Roman" w:hAnsi="Arial" w:cs="Arial"/>
      <w:b/>
      <w:bCs/>
      <w:sz w:val="24"/>
      <w:szCs w:val="24"/>
      <w:lang w:val="en-GB"/>
    </w:rPr>
  </w:style>
  <w:style w:type="character" w:styleId="CommentReference">
    <w:name w:val="annotation reference"/>
    <w:uiPriority w:val="99"/>
    <w:semiHidden/>
    <w:unhideWhenUsed/>
    <w:rsid w:val="00047264"/>
    <w:rPr>
      <w:sz w:val="16"/>
      <w:szCs w:val="16"/>
    </w:rPr>
  </w:style>
  <w:style w:type="paragraph" w:styleId="CommentText">
    <w:name w:val="annotation text"/>
    <w:basedOn w:val="Normal"/>
    <w:link w:val="CommentTextChar"/>
    <w:uiPriority w:val="99"/>
    <w:unhideWhenUsed/>
    <w:rsid w:val="00047264"/>
    <w:rPr>
      <w:sz w:val="20"/>
      <w:szCs w:val="20"/>
    </w:rPr>
  </w:style>
  <w:style w:type="character" w:customStyle="1" w:styleId="CommentTextChar">
    <w:name w:val="Comment Text Char"/>
    <w:link w:val="CommentText"/>
    <w:uiPriority w:val="99"/>
    <w:rsid w:val="00047264"/>
    <w:rPr>
      <w:lang w:val="en-US" w:eastAsia="en-US"/>
    </w:rPr>
  </w:style>
  <w:style w:type="paragraph" w:styleId="CommentSubject">
    <w:name w:val="annotation subject"/>
    <w:basedOn w:val="CommentText"/>
    <w:next w:val="CommentText"/>
    <w:link w:val="CommentSubjectChar"/>
    <w:uiPriority w:val="99"/>
    <w:semiHidden/>
    <w:unhideWhenUsed/>
    <w:rsid w:val="00047264"/>
    <w:rPr>
      <w:b/>
      <w:bCs/>
    </w:rPr>
  </w:style>
  <w:style w:type="character" w:customStyle="1" w:styleId="CommentSubjectChar">
    <w:name w:val="Comment Subject Char"/>
    <w:link w:val="CommentSubject"/>
    <w:uiPriority w:val="99"/>
    <w:semiHidden/>
    <w:rsid w:val="00047264"/>
    <w:rPr>
      <w:b/>
      <w:bCs/>
      <w:lang w:val="en-US" w:eastAsia="en-US"/>
    </w:rPr>
  </w:style>
  <w:style w:type="paragraph" w:styleId="BodyText">
    <w:name w:val="Body Text"/>
    <w:basedOn w:val="Normal"/>
    <w:link w:val="BodyTextChar"/>
    <w:uiPriority w:val="99"/>
    <w:unhideWhenUsed/>
    <w:rsid w:val="00060504"/>
    <w:pPr>
      <w:spacing w:after="120"/>
    </w:pPr>
  </w:style>
  <w:style w:type="character" w:customStyle="1" w:styleId="BodyTextChar">
    <w:name w:val="Body Text Char"/>
    <w:link w:val="BodyText"/>
    <w:uiPriority w:val="99"/>
    <w:rsid w:val="00060504"/>
    <w:rPr>
      <w:sz w:val="22"/>
      <w:szCs w:val="22"/>
      <w:lang w:val="en-US" w:eastAsia="en-US"/>
    </w:rPr>
  </w:style>
  <w:style w:type="paragraph" w:styleId="Revision">
    <w:name w:val="Revision"/>
    <w:hidden/>
    <w:uiPriority w:val="99"/>
    <w:semiHidden/>
    <w:rsid w:val="00AE4A96"/>
    <w:rPr>
      <w:sz w:val="22"/>
      <w:szCs w:val="22"/>
    </w:rPr>
  </w:style>
  <w:style w:type="paragraph" w:customStyle="1" w:styleId="Sinespaciado1">
    <w:name w:val="Sin espaciado1"/>
    <w:rsid w:val="004757F1"/>
    <w:rPr>
      <w:rFonts w:ascii="Cambria" w:hAnsi="Cambria"/>
      <w:sz w:val="22"/>
      <w:szCs w:val="22"/>
    </w:rPr>
  </w:style>
  <w:style w:type="character" w:customStyle="1" w:styleId="alt-edited">
    <w:name w:val="alt-edited"/>
    <w:rsid w:val="00F15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75406">
      <w:bodyDiv w:val="1"/>
      <w:marLeft w:val="0"/>
      <w:marRight w:val="0"/>
      <w:marTop w:val="0"/>
      <w:marBottom w:val="0"/>
      <w:divBdr>
        <w:top w:val="none" w:sz="0" w:space="0" w:color="auto"/>
        <w:left w:val="none" w:sz="0" w:space="0" w:color="auto"/>
        <w:bottom w:val="none" w:sz="0" w:space="0" w:color="auto"/>
        <w:right w:val="none" w:sz="0" w:space="0" w:color="auto"/>
      </w:divBdr>
    </w:div>
    <w:div w:id="253787257">
      <w:bodyDiv w:val="1"/>
      <w:marLeft w:val="0"/>
      <w:marRight w:val="0"/>
      <w:marTop w:val="0"/>
      <w:marBottom w:val="0"/>
      <w:divBdr>
        <w:top w:val="none" w:sz="0" w:space="0" w:color="auto"/>
        <w:left w:val="none" w:sz="0" w:space="0" w:color="auto"/>
        <w:bottom w:val="none" w:sz="0" w:space="0" w:color="auto"/>
        <w:right w:val="none" w:sz="0" w:space="0" w:color="auto"/>
      </w:divBdr>
    </w:div>
    <w:div w:id="335884248">
      <w:bodyDiv w:val="1"/>
      <w:marLeft w:val="0"/>
      <w:marRight w:val="0"/>
      <w:marTop w:val="0"/>
      <w:marBottom w:val="0"/>
      <w:divBdr>
        <w:top w:val="none" w:sz="0" w:space="0" w:color="auto"/>
        <w:left w:val="none" w:sz="0" w:space="0" w:color="auto"/>
        <w:bottom w:val="none" w:sz="0" w:space="0" w:color="auto"/>
        <w:right w:val="none" w:sz="0" w:space="0" w:color="auto"/>
      </w:divBdr>
    </w:div>
    <w:div w:id="353917775">
      <w:bodyDiv w:val="1"/>
      <w:marLeft w:val="0"/>
      <w:marRight w:val="0"/>
      <w:marTop w:val="0"/>
      <w:marBottom w:val="0"/>
      <w:divBdr>
        <w:top w:val="none" w:sz="0" w:space="0" w:color="auto"/>
        <w:left w:val="none" w:sz="0" w:space="0" w:color="auto"/>
        <w:bottom w:val="none" w:sz="0" w:space="0" w:color="auto"/>
        <w:right w:val="none" w:sz="0" w:space="0" w:color="auto"/>
      </w:divBdr>
      <w:divsChild>
        <w:div w:id="564486041">
          <w:marLeft w:val="0"/>
          <w:marRight w:val="0"/>
          <w:marTop w:val="0"/>
          <w:marBottom w:val="0"/>
          <w:divBdr>
            <w:top w:val="none" w:sz="0" w:space="0" w:color="auto"/>
            <w:left w:val="none" w:sz="0" w:space="0" w:color="auto"/>
            <w:bottom w:val="none" w:sz="0" w:space="0" w:color="auto"/>
            <w:right w:val="none" w:sz="0" w:space="0" w:color="auto"/>
          </w:divBdr>
          <w:divsChild>
            <w:div w:id="705368076">
              <w:marLeft w:val="0"/>
              <w:marRight w:val="0"/>
              <w:marTop w:val="0"/>
              <w:marBottom w:val="0"/>
              <w:divBdr>
                <w:top w:val="none" w:sz="0" w:space="0" w:color="auto"/>
                <w:left w:val="none" w:sz="0" w:space="0" w:color="auto"/>
                <w:bottom w:val="none" w:sz="0" w:space="0" w:color="auto"/>
                <w:right w:val="none" w:sz="0" w:space="0" w:color="auto"/>
              </w:divBdr>
              <w:divsChild>
                <w:div w:id="1306472632">
                  <w:marLeft w:val="0"/>
                  <w:marRight w:val="0"/>
                  <w:marTop w:val="0"/>
                  <w:marBottom w:val="0"/>
                  <w:divBdr>
                    <w:top w:val="none" w:sz="0" w:space="0" w:color="auto"/>
                    <w:left w:val="none" w:sz="0" w:space="0" w:color="auto"/>
                    <w:bottom w:val="none" w:sz="0" w:space="0" w:color="auto"/>
                    <w:right w:val="none" w:sz="0" w:space="0" w:color="auto"/>
                  </w:divBdr>
                  <w:divsChild>
                    <w:div w:id="2032874091">
                      <w:marLeft w:val="0"/>
                      <w:marRight w:val="0"/>
                      <w:marTop w:val="0"/>
                      <w:marBottom w:val="0"/>
                      <w:divBdr>
                        <w:top w:val="none" w:sz="0" w:space="0" w:color="auto"/>
                        <w:left w:val="none" w:sz="0" w:space="0" w:color="auto"/>
                        <w:bottom w:val="none" w:sz="0" w:space="0" w:color="auto"/>
                        <w:right w:val="none" w:sz="0" w:space="0" w:color="auto"/>
                      </w:divBdr>
                      <w:divsChild>
                        <w:div w:id="1694576726">
                          <w:marLeft w:val="0"/>
                          <w:marRight w:val="0"/>
                          <w:marTop w:val="0"/>
                          <w:marBottom w:val="0"/>
                          <w:divBdr>
                            <w:top w:val="none" w:sz="0" w:space="0" w:color="auto"/>
                            <w:left w:val="none" w:sz="0" w:space="0" w:color="auto"/>
                            <w:bottom w:val="none" w:sz="0" w:space="0" w:color="auto"/>
                            <w:right w:val="none" w:sz="0" w:space="0" w:color="auto"/>
                          </w:divBdr>
                          <w:divsChild>
                            <w:div w:id="121531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8465351">
          <w:marLeft w:val="0"/>
          <w:marRight w:val="0"/>
          <w:marTop w:val="0"/>
          <w:marBottom w:val="0"/>
          <w:divBdr>
            <w:top w:val="none" w:sz="0" w:space="0" w:color="auto"/>
            <w:left w:val="none" w:sz="0" w:space="0" w:color="auto"/>
            <w:bottom w:val="none" w:sz="0" w:space="0" w:color="auto"/>
            <w:right w:val="none" w:sz="0" w:space="0" w:color="auto"/>
          </w:divBdr>
          <w:divsChild>
            <w:div w:id="18893260">
              <w:marLeft w:val="0"/>
              <w:marRight w:val="0"/>
              <w:marTop w:val="0"/>
              <w:marBottom w:val="0"/>
              <w:divBdr>
                <w:top w:val="none" w:sz="0" w:space="0" w:color="auto"/>
                <w:left w:val="none" w:sz="0" w:space="0" w:color="auto"/>
                <w:bottom w:val="none" w:sz="0" w:space="0" w:color="auto"/>
                <w:right w:val="none" w:sz="0" w:space="0" w:color="auto"/>
              </w:divBdr>
              <w:divsChild>
                <w:div w:id="461845868">
                  <w:marLeft w:val="0"/>
                  <w:marRight w:val="0"/>
                  <w:marTop w:val="0"/>
                  <w:marBottom w:val="0"/>
                  <w:divBdr>
                    <w:top w:val="none" w:sz="0" w:space="0" w:color="auto"/>
                    <w:left w:val="none" w:sz="0" w:space="0" w:color="auto"/>
                    <w:bottom w:val="none" w:sz="0" w:space="0" w:color="auto"/>
                    <w:right w:val="none" w:sz="0" w:space="0" w:color="auto"/>
                  </w:divBdr>
                  <w:divsChild>
                    <w:div w:id="18791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807625">
      <w:bodyDiv w:val="1"/>
      <w:marLeft w:val="0"/>
      <w:marRight w:val="0"/>
      <w:marTop w:val="0"/>
      <w:marBottom w:val="0"/>
      <w:divBdr>
        <w:top w:val="none" w:sz="0" w:space="0" w:color="auto"/>
        <w:left w:val="none" w:sz="0" w:space="0" w:color="auto"/>
        <w:bottom w:val="none" w:sz="0" w:space="0" w:color="auto"/>
        <w:right w:val="none" w:sz="0" w:space="0" w:color="auto"/>
      </w:divBdr>
      <w:divsChild>
        <w:div w:id="2047485391">
          <w:marLeft w:val="0"/>
          <w:marRight w:val="0"/>
          <w:marTop w:val="0"/>
          <w:marBottom w:val="0"/>
          <w:divBdr>
            <w:top w:val="none" w:sz="0" w:space="0" w:color="auto"/>
            <w:left w:val="none" w:sz="0" w:space="0" w:color="auto"/>
            <w:bottom w:val="none" w:sz="0" w:space="0" w:color="auto"/>
            <w:right w:val="none" w:sz="0" w:space="0" w:color="auto"/>
          </w:divBdr>
          <w:divsChild>
            <w:div w:id="1609388114">
              <w:marLeft w:val="0"/>
              <w:marRight w:val="0"/>
              <w:marTop w:val="0"/>
              <w:marBottom w:val="0"/>
              <w:divBdr>
                <w:top w:val="none" w:sz="0" w:space="0" w:color="auto"/>
                <w:left w:val="none" w:sz="0" w:space="0" w:color="auto"/>
                <w:bottom w:val="none" w:sz="0" w:space="0" w:color="auto"/>
                <w:right w:val="none" w:sz="0" w:space="0" w:color="auto"/>
              </w:divBdr>
              <w:divsChild>
                <w:div w:id="1341006596">
                  <w:marLeft w:val="0"/>
                  <w:marRight w:val="0"/>
                  <w:marTop w:val="0"/>
                  <w:marBottom w:val="0"/>
                  <w:divBdr>
                    <w:top w:val="none" w:sz="0" w:space="0" w:color="auto"/>
                    <w:left w:val="none" w:sz="0" w:space="0" w:color="auto"/>
                    <w:bottom w:val="none" w:sz="0" w:space="0" w:color="auto"/>
                    <w:right w:val="none" w:sz="0" w:space="0" w:color="auto"/>
                  </w:divBdr>
                  <w:divsChild>
                    <w:div w:id="1341808745">
                      <w:marLeft w:val="0"/>
                      <w:marRight w:val="0"/>
                      <w:marTop w:val="0"/>
                      <w:marBottom w:val="0"/>
                      <w:divBdr>
                        <w:top w:val="none" w:sz="0" w:space="0" w:color="auto"/>
                        <w:left w:val="none" w:sz="0" w:space="0" w:color="auto"/>
                        <w:bottom w:val="none" w:sz="0" w:space="0" w:color="auto"/>
                        <w:right w:val="none" w:sz="0" w:space="0" w:color="auto"/>
                      </w:divBdr>
                      <w:divsChild>
                        <w:div w:id="44373029">
                          <w:marLeft w:val="0"/>
                          <w:marRight w:val="0"/>
                          <w:marTop w:val="0"/>
                          <w:marBottom w:val="0"/>
                          <w:divBdr>
                            <w:top w:val="none" w:sz="0" w:space="0" w:color="auto"/>
                            <w:left w:val="none" w:sz="0" w:space="0" w:color="auto"/>
                            <w:bottom w:val="none" w:sz="0" w:space="0" w:color="auto"/>
                            <w:right w:val="none" w:sz="0" w:space="0" w:color="auto"/>
                          </w:divBdr>
                          <w:divsChild>
                            <w:div w:id="147498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4696314">
      <w:bodyDiv w:val="1"/>
      <w:marLeft w:val="0"/>
      <w:marRight w:val="0"/>
      <w:marTop w:val="0"/>
      <w:marBottom w:val="0"/>
      <w:divBdr>
        <w:top w:val="none" w:sz="0" w:space="0" w:color="auto"/>
        <w:left w:val="none" w:sz="0" w:space="0" w:color="auto"/>
        <w:bottom w:val="none" w:sz="0" w:space="0" w:color="auto"/>
        <w:right w:val="none" w:sz="0" w:space="0" w:color="auto"/>
      </w:divBdr>
    </w:div>
    <w:div w:id="211474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1536FB-8738-432E-968C-3A44FA32A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636</Words>
  <Characters>9330</Characters>
  <Application>Microsoft Office Word</Application>
  <DocSecurity>0</DocSecurity>
  <Lines>77</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ISM</Company>
  <LinksUpToDate>false</LinksUpToDate>
  <CharactersWithSpaces>10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oene</dc:creator>
  <cp:lastModifiedBy>Amilcar Magaco</cp:lastModifiedBy>
  <cp:revision>9</cp:revision>
  <cp:lastPrinted>2016-11-17T12:33:00Z</cp:lastPrinted>
  <dcterms:created xsi:type="dcterms:W3CDTF">2023-03-01T18:51:00Z</dcterms:created>
  <dcterms:modified xsi:type="dcterms:W3CDTF">2023-05-26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024fdd1699a86c46abb34487d18ad4cfd9050f64be5c61bd64d677a9c052be</vt:lpwstr>
  </property>
</Properties>
</file>